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8C64" w14:textId="073F38C2" w:rsidR="00706C94" w:rsidRPr="00842375" w:rsidRDefault="00706C94" w:rsidP="00706C9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42375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236D57B4" w14:textId="0C3046CA" w:rsidR="00706C94" w:rsidRPr="00842375" w:rsidRDefault="00706C94">
      <w:pPr>
        <w:rPr>
          <w:rFonts w:ascii="Times New Roman" w:hAnsi="Times New Roman" w:cs="Times New Roman"/>
        </w:rPr>
      </w:pPr>
    </w:p>
    <w:p w14:paraId="33185E51" w14:textId="77777777" w:rsidR="00706C94" w:rsidRPr="00842375" w:rsidRDefault="00706C94">
      <w:pPr>
        <w:rPr>
          <w:rFonts w:ascii="Times New Roman" w:hAnsi="Times New Roman" w:cs="Times New Roman"/>
        </w:rPr>
      </w:pPr>
    </w:p>
    <w:p w14:paraId="5AAA961C" w14:textId="352DCE01" w:rsidR="00706C94" w:rsidRPr="00842375" w:rsidRDefault="00340846" w:rsidP="00706C94">
      <w:pPr>
        <w:pStyle w:val="TOC1"/>
        <w:tabs>
          <w:tab w:val="right" w:leader="dot" w:pos="8296"/>
        </w:tabs>
        <w:rPr>
          <w:rFonts w:ascii="Times New Roman" w:hAnsi="Times New Roman"/>
          <w:noProof/>
          <w:kern w:val="2"/>
          <w:sz w:val="30"/>
          <w:szCs w:val="30"/>
        </w:rPr>
      </w:pPr>
      <w:hyperlink w:anchor="_Toc25314282" w:history="1">
        <w:r w:rsidR="00706C94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Table S1</w:t>
        </w:r>
        <w:r w:rsidR="00706C94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2</w:t>
        </w:r>
      </w:hyperlink>
    </w:p>
    <w:p w14:paraId="5D4D9566" w14:textId="20955DAB" w:rsidR="00706C94" w:rsidRPr="00842375" w:rsidRDefault="00340846" w:rsidP="00706C94">
      <w:pPr>
        <w:pStyle w:val="TOC1"/>
        <w:tabs>
          <w:tab w:val="right" w:leader="dot" w:pos="8296"/>
        </w:tabs>
        <w:rPr>
          <w:rFonts w:ascii="Times New Roman" w:hAnsi="Times New Roman"/>
          <w:noProof/>
          <w:kern w:val="2"/>
          <w:sz w:val="30"/>
          <w:szCs w:val="30"/>
        </w:rPr>
      </w:pPr>
      <w:hyperlink w:anchor="_Toc25314283" w:history="1">
        <w:r w:rsidR="00706C94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Table S2</w:t>
        </w:r>
        <w:r w:rsidR="00706C94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4</w:t>
        </w:r>
      </w:hyperlink>
    </w:p>
    <w:p w14:paraId="0469531C" w14:textId="32C1D629" w:rsidR="00706C94" w:rsidRPr="00842375" w:rsidRDefault="00340846" w:rsidP="00706C94">
      <w:pPr>
        <w:pStyle w:val="TOC1"/>
        <w:tabs>
          <w:tab w:val="right" w:leader="dot" w:pos="8296"/>
        </w:tabs>
        <w:rPr>
          <w:rFonts w:ascii="Times New Roman" w:hAnsi="Times New Roman"/>
          <w:noProof/>
          <w:sz w:val="30"/>
          <w:szCs w:val="30"/>
        </w:rPr>
      </w:pPr>
      <w:hyperlink w:anchor="_Toc25314284" w:history="1">
        <w:r w:rsidR="00706C94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Table S3.</w:t>
        </w:r>
        <w:r w:rsidR="00706C94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6</w:t>
        </w:r>
      </w:hyperlink>
    </w:p>
    <w:p w14:paraId="57A5FF9C" w14:textId="20A2B0FF" w:rsidR="00706C94" w:rsidRPr="00842375" w:rsidRDefault="00340846" w:rsidP="00706C94">
      <w:pPr>
        <w:pStyle w:val="TOC1"/>
        <w:tabs>
          <w:tab w:val="right" w:leader="dot" w:pos="8296"/>
        </w:tabs>
        <w:rPr>
          <w:rFonts w:ascii="Times New Roman" w:hAnsi="Times New Roman"/>
          <w:noProof/>
          <w:kern w:val="2"/>
          <w:sz w:val="30"/>
          <w:szCs w:val="30"/>
        </w:rPr>
      </w:pPr>
      <w:hyperlink w:anchor="_Toc25314285" w:history="1">
        <w:r w:rsidR="00322FF0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Table S4.</w:t>
        </w:r>
        <w:r w:rsidR="00322FF0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7</w:t>
        </w:r>
      </w:hyperlink>
    </w:p>
    <w:p w14:paraId="164BE47B" w14:textId="1C6CE222" w:rsidR="00706C94" w:rsidRPr="00842375" w:rsidRDefault="00340846" w:rsidP="00706C94">
      <w:pPr>
        <w:pStyle w:val="TOC1"/>
        <w:tabs>
          <w:tab w:val="right" w:leader="dot" w:pos="8296"/>
        </w:tabs>
        <w:rPr>
          <w:rFonts w:ascii="Times New Roman" w:hAnsi="Times New Roman"/>
          <w:noProof/>
          <w:sz w:val="30"/>
          <w:szCs w:val="30"/>
        </w:rPr>
      </w:pPr>
      <w:hyperlink w:anchor="_Toc25314286" w:history="1">
        <w:r w:rsidR="00322FF0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Table S5</w:t>
        </w:r>
        <w:r w:rsidR="00322FF0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11</w:t>
        </w:r>
      </w:hyperlink>
    </w:p>
    <w:p w14:paraId="7CCFA1B7" w14:textId="182BEE5F" w:rsidR="00475842" w:rsidRPr="00842375" w:rsidRDefault="00340846" w:rsidP="00475842">
      <w:pPr>
        <w:pStyle w:val="TOC1"/>
        <w:tabs>
          <w:tab w:val="right" w:leader="dot" w:pos="8296"/>
        </w:tabs>
        <w:rPr>
          <w:rFonts w:ascii="Times New Roman" w:hAnsi="Times New Roman"/>
          <w:noProof/>
          <w:kern w:val="2"/>
          <w:sz w:val="30"/>
          <w:szCs w:val="30"/>
        </w:rPr>
      </w:pPr>
      <w:hyperlink w:anchor="_Toc25314286" w:history="1">
        <w:r w:rsidR="00322FF0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Supplementary F</w:t>
        </w:r>
        <w:r w:rsidR="00322FF0" w:rsidRPr="00842375">
          <w:rPr>
            <w:rStyle w:val="ab"/>
            <w:rFonts w:ascii="Times New Roman" w:hAnsi="Times New Roman" w:hint="eastAsia"/>
            <w:noProof/>
            <w:color w:val="auto"/>
            <w:sz w:val="30"/>
            <w:szCs w:val="30"/>
            <w:u w:val="none"/>
          </w:rPr>
          <w:t>igure</w:t>
        </w:r>
        <w:r w:rsidR="00322FF0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 xml:space="preserve"> S</w:t>
        </w:r>
        <w:r w:rsidR="00322FF0" w:rsidRPr="00842375">
          <w:rPr>
            <w:rStyle w:val="ab"/>
            <w:rFonts w:ascii="Times New Roman" w:hAnsi="Times New Roman" w:hint="eastAsia"/>
            <w:noProof/>
            <w:color w:val="auto"/>
            <w:sz w:val="30"/>
            <w:szCs w:val="30"/>
            <w:u w:val="none"/>
          </w:rPr>
          <w:t>1</w:t>
        </w:r>
        <w:r w:rsidR="00322FF0" w:rsidRPr="00842375">
          <w:rPr>
            <w:rFonts w:ascii="Times New Roman" w:hAnsi="Times New Roman"/>
            <w:noProof/>
            <w:webHidden/>
            <w:sz w:val="30"/>
            <w:szCs w:val="30"/>
          </w:rPr>
          <w:tab/>
          <w:t>12</w:t>
        </w:r>
      </w:hyperlink>
    </w:p>
    <w:p w14:paraId="213F0F6C" w14:textId="686478F1" w:rsidR="00706C94" w:rsidRPr="00842375" w:rsidRDefault="00340846" w:rsidP="00706C94">
      <w:pPr>
        <w:pStyle w:val="TOC1"/>
        <w:tabs>
          <w:tab w:val="right" w:leader="dot" w:pos="8296"/>
        </w:tabs>
        <w:rPr>
          <w:rStyle w:val="ab"/>
          <w:rFonts w:ascii="Times New Roman" w:hAnsi="Times New Roman"/>
          <w:noProof/>
          <w:color w:val="auto"/>
          <w:sz w:val="30"/>
          <w:szCs w:val="30"/>
          <w:u w:val="none"/>
        </w:rPr>
      </w:pPr>
      <w:hyperlink w:anchor="_Toc25314288" w:history="1">
        <w:r w:rsidR="00322FF0" w:rsidRPr="00842375">
          <w:rPr>
            <w:rStyle w:val="ab"/>
            <w:rFonts w:ascii="Times New Roman" w:hAnsi="Times New Roman"/>
            <w:noProof/>
            <w:color w:val="auto"/>
            <w:sz w:val="30"/>
            <w:szCs w:val="30"/>
            <w:u w:val="none"/>
          </w:rPr>
          <w:t>Reference</w:t>
        </w:r>
        <w:r w:rsidR="00322FF0" w:rsidRPr="00842375">
          <w:rPr>
            <w:rStyle w:val="ab"/>
            <w:rFonts w:ascii="Times New Roman" w:hAnsi="Times New Roman"/>
            <w:noProof/>
            <w:webHidden/>
            <w:color w:val="auto"/>
            <w:sz w:val="30"/>
            <w:szCs w:val="30"/>
            <w:u w:val="none"/>
          </w:rPr>
          <w:tab/>
          <w:t>14</w:t>
        </w:r>
      </w:hyperlink>
    </w:p>
    <w:p w14:paraId="07B8B973" w14:textId="54AF363C" w:rsidR="00706C94" w:rsidRPr="00842375" w:rsidRDefault="00706C94">
      <w:pPr>
        <w:rPr>
          <w:rFonts w:ascii="Times New Roman" w:hAnsi="Times New Roman" w:cs="Times New Roman"/>
        </w:rPr>
      </w:pPr>
    </w:p>
    <w:p w14:paraId="60C0843F" w14:textId="549E46AB" w:rsidR="00706C94" w:rsidRPr="00842375" w:rsidRDefault="00706C94">
      <w:pPr>
        <w:rPr>
          <w:rFonts w:ascii="Times New Roman" w:hAnsi="Times New Roman" w:cs="Times New Roman"/>
        </w:rPr>
      </w:pPr>
    </w:p>
    <w:p w14:paraId="5709E988" w14:textId="3250F753" w:rsidR="00706C94" w:rsidRPr="00842375" w:rsidRDefault="00706C94">
      <w:pPr>
        <w:rPr>
          <w:rFonts w:ascii="Times New Roman" w:hAnsi="Times New Roman" w:cs="Times New Roman"/>
        </w:rPr>
      </w:pPr>
    </w:p>
    <w:p w14:paraId="672CFAB9" w14:textId="439B87AA" w:rsidR="00706C94" w:rsidRPr="00842375" w:rsidRDefault="00706C94">
      <w:pPr>
        <w:rPr>
          <w:rFonts w:ascii="Times New Roman" w:hAnsi="Times New Roman" w:cs="Times New Roman"/>
        </w:rPr>
      </w:pPr>
    </w:p>
    <w:p w14:paraId="40B05348" w14:textId="4777D8C8" w:rsidR="00706C94" w:rsidRPr="00842375" w:rsidRDefault="00706C94">
      <w:pPr>
        <w:rPr>
          <w:rFonts w:ascii="Times New Roman" w:hAnsi="Times New Roman" w:cs="Times New Roman"/>
        </w:rPr>
      </w:pPr>
    </w:p>
    <w:p w14:paraId="5BC45283" w14:textId="159E4DF9" w:rsidR="00706C94" w:rsidRPr="00842375" w:rsidRDefault="00706C94">
      <w:pPr>
        <w:rPr>
          <w:rFonts w:ascii="Times New Roman" w:hAnsi="Times New Roman" w:cs="Times New Roman"/>
        </w:rPr>
      </w:pPr>
    </w:p>
    <w:p w14:paraId="75220FE3" w14:textId="36C86DC7" w:rsidR="00706C94" w:rsidRPr="00842375" w:rsidRDefault="00706C94">
      <w:pPr>
        <w:rPr>
          <w:rFonts w:ascii="Times New Roman" w:hAnsi="Times New Roman" w:cs="Times New Roman"/>
        </w:rPr>
      </w:pPr>
    </w:p>
    <w:p w14:paraId="42283DF0" w14:textId="1CDD0771" w:rsidR="00706C94" w:rsidRPr="00842375" w:rsidRDefault="00706C94">
      <w:pPr>
        <w:rPr>
          <w:rFonts w:ascii="Times New Roman" w:hAnsi="Times New Roman" w:cs="Times New Roman"/>
        </w:rPr>
      </w:pPr>
    </w:p>
    <w:p w14:paraId="66733910" w14:textId="6D6111CC" w:rsidR="00706C94" w:rsidRPr="00842375" w:rsidRDefault="00706C94">
      <w:pPr>
        <w:rPr>
          <w:rFonts w:ascii="Times New Roman" w:hAnsi="Times New Roman" w:cs="Times New Roman"/>
        </w:rPr>
      </w:pPr>
    </w:p>
    <w:p w14:paraId="3FF4AA08" w14:textId="282BD68A" w:rsidR="00706C94" w:rsidRPr="00842375" w:rsidRDefault="00706C94">
      <w:pPr>
        <w:rPr>
          <w:rFonts w:ascii="Times New Roman" w:hAnsi="Times New Roman" w:cs="Times New Roman"/>
        </w:rPr>
      </w:pPr>
    </w:p>
    <w:p w14:paraId="34D2399C" w14:textId="7FF8E877" w:rsidR="00706C94" w:rsidRPr="00842375" w:rsidRDefault="00706C94">
      <w:pPr>
        <w:rPr>
          <w:rFonts w:ascii="Times New Roman" w:hAnsi="Times New Roman" w:cs="Times New Roman"/>
        </w:rPr>
      </w:pPr>
    </w:p>
    <w:p w14:paraId="0AFB126C" w14:textId="5CFE7001" w:rsidR="00706C94" w:rsidRPr="00842375" w:rsidRDefault="00706C94">
      <w:pPr>
        <w:rPr>
          <w:rFonts w:ascii="Times New Roman" w:hAnsi="Times New Roman" w:cs="Times New Roman"/>
        </w:rPr>
      </w:pPr>
    </w:p>
    <w:p w14:paraId="281BCE1A" w14:textId="4DBE78F6" w:rsidR="00706C94" w:rsidRPr="00842375" w:rsidRDefault="00706C94">
      <w:pPr>
        <w:rPr>
          <w:rFonts w:ascii="Times New Roman" w:hAnsi="Times New Roman" w:cs="Times New Roman"/>
        </w:rPr>
      </w:pPr>
    </w:p>
    <w:p w14:paraId="1F335414" w14:textId="0F2D4D86" w:rsidR="00706C94" w:rsidRPr="00842375" w:rsidRDefault="00706C94">
      <w:pPr>
        <w:rPr>
          <w:rFonts w:ascii="Times New Roman" w:hAnsi="Times New Roman" w:cs="Times New Roman"/>
        </w:rPr>
      </w:pPr>
    </w:p>
    <w:p w14:paraId="5803C161" w14:textId="231E8CD1" w:rsidR="00706C94" w:rsidRPr="00842375" w:rsidRDefault="00706C94">
      <w:pPr>
        <w:rPr>
          <w:rFonts w:ascii="Times New Roman" w:hAnsi="Times New Roman" w:cs="Times New Roman"/>
        </w:rPr>
      </w:pPr>
    </w:p>
    <w:p w14:paraId="0AFE9E77" w14:textId="77777777" w:rsidR="00706C94" w:rsidRPr="00842375" w:rsidRDefault="00706C94">
      <w:pPr>
        <w:rPr>
          <w:rFonts w:ascii="Times New Roman" w:hAnsi="Times New Roman" w:cs="Times New Roman"/>
        </w:rPr>
      </w:pPr>
    </w:p>
    <w:p w14:paraId="54586617" w14:textId="77777777" w:rsidR="00706C94" w:rsidRPr="00842375" w:rsidRDefault="00706C94">
      <w:pPr>
        <w:rPr>
          <w:rFonts w:ascii="Times New Roman" w:hAnsi="Times New Roman" w:cs="Times New Roman"/>
        </w:rPr>
      </w:pPr>
    </w:p>
    <w:p w14:paraId="6A971B14" w14:textId="5E51521A" w:rsidR="00706C94" w:rsidRPr="00842375" w:rsidRDefault="00706C94">
      <w:pPr>
        <w:rPr>
          <w:rFonts w:ascii="Times New Roman" w:hAnsi="Times New Roman" w:cs="Times New Roman"/>
        </w:rPr>
        <w:sectPr w:rsidR="00706C94" w:rsidRPr="00842375" w:rsidSect="00706C9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74FBDA" w14:textId="35E3433C" w:rsidR="00706C94" w:rsidRPr="00842375" w:rsidRDefault="00706C94">
      <w:pPr>
        <w:rPr>
          <w:rFonts w:ascii="Times New Roman" w:hAnsi="Times New Roman" w:cs="Times New Roman"/>
        </w:rPr>
      </w:pPr>
    </w:p>
    <w:tbl>
      <w:tblPr>
        <w:tblW w:w="14115" w:type="dxa"/>
        <w:jc w:val="center"/>
        <w:tblLook w:val="04A0" w:firstRow="1" w:lastRow="0" w:firstColumn="1" w:lastColumn="0" w:noHBand="0" w:noVBand="1"/>
      </w:tblPr>
      <w:tblGrid>
        <w:gridCol w:w="1631"/>
        <w:gridCol w:w="581"/>
        <w:gridCol w:w="1319"/>
        <w:gridCol w:w="5409"/>
        <w:gridCol w:w="1224"/>
        <w:gridCol w:w="1351"/>
        <w:gridCol w:w="1249"/>
        <w:gridCol w:w="1351"/>
      </w:tblGrid>
      <w:tr w:rsidR="00842375" w:rsidRPr="00842375" w14:paraId="50A4A3DE" w14:textId="77777777">
        <w:trPr>
          <w:trHeight w:val="217"/>
          <w:jc w:val="center"/>
        </w:trPr>
        <w:tc>
          <w:tcPr>
            <w:tcW w:w="1411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4B9B2" w14:textId="40303A20" w:rsidR="00C14CD8" w:rsidRPr="00842375" w:rsidRDefault="00C43874" w:rsidP="006C29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Supplementary Table S1:</w:t>
            </w:r>
            <w:r w:rsidRPr="00842375">
              <w:rPr>
                <w:rFonts w:ascii="Times New Roman" w:hAnsi="Times New Roman" w:cs="Times New Roman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The basic information of the sequenced fragments</w:t>
            </w:r>
          </w:p>
        </w:tc>
      </w:tr>
      <w:tr w:rsidR="00842375" w:rsidRPr="00842375" w14:paraId="7AB40444" w14:textId="77777777">
        <w:trPr>
          <w:trHeight w:val="217"/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F5B5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Target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FA3F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3387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AFED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full 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0038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S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4486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B7D8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A73A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</w:tr>
      <w:tr w:rsidR="00842375" w:rsidRPr="00842375" w14:paraId="7256E386" w14:textId="77777777">
        <w:trPr>
          <w:trHeight w:val="217"/>
          <w:jc w:val="center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1497C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ARHGAP40_1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0209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BEEC2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ARHGAP40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6E0A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The RHO Guanosine triphosphatase activating protein 4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50E8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23057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B432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27929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C47D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27415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E170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274356</w:t>
            </w:r>
          </w:p>
        </w:tc>
      </w:tr>
      <w:tr w:rsidR="00842375" w:rsidRPr="00842375" w14:paraId="5373E2EE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A63867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5orf34_1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72B382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016531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5orf34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337D624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hromosome 5 open reading frame 34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C312DD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51527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5B8735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486802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02D892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48744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DF4628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487684</w:t>
            </w:r>
          </w:p>
        </w:tc>
      </w:tr>
      <w:tr w:rsidR="00842375" w:rsidRPr="00842375" w14:paraId="595D908C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1FD5944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CDC124_1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FA592F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E0442F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CDC124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348A7FE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oiled-coil domain containing 124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05ACB4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804590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634C89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8054794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1FF4CD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805477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A34098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8054574</w:t>
            </w:r>
          </w:p>
        </w:tc>
      </w:tr>
      <w:tr w:rsidR="00842375" w:rsidRPr="00842375" w14:paraId="04E6C26A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757F404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OPS8_1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DD1891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A85BC5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OPS8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5796D57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Constitutive photomorphogenic homolog subunit 8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087B56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3799408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14730B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38007489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323F54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3799252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586869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37992710</w:t>
            </w:r>
          </w:p>
        </w:tc>
      </w:tr>
      <w:tr w:rsidR="00842375" w:rsidRPr="00842375" w14:paraId="3829D9AF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3BD0D1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DR1_0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6AAED4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65D040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DR1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396F339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iscoid in domain receptor tyrosine kinase 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A1BF00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085275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CD49FF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0867933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40911E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085263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B00C8F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0852815</w:t>
            </w:r>
          </w:p>
        </w:tc>
      </w:tr>
      <w:tr w:rsidR="00842375" w:rsidRPr="00842375" w14:paraId="735BF25F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3890EC6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NAJB6_0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AC9555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8DB364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NAJB6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5CBF306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DNAJ homolog, subfamily B, member 6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DB149C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57129710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568D12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57210133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12DA2C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57130190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ECAC10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57130031</w:t>
            </w:r>
          </w:p>
        </w:tc>
      </w:tr>
      <w:tr w:rsidR="00842375" w:rsidRPr="00842375" w14:paraId="3B5AE5B7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96E15A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EIF2AK2_2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F40A9B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EBB9E5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EIF2AK2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2EB6F0F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Eukaryotic translation initiation factor 2α kinase 2.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B47CAF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37496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C4324C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332283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6E6AA1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37503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A18900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7374822</w:t>
            </w:r>
          </w:p>
        </w:tc>
      </w:tr>
      <w:tr w:rsidR="00842375" w:rsidRPr="00842375" w14:paraId="52BBD069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92B70A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GCK_1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28D81F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9BFF5F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GCK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244CBE2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lucokinase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F27EDC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418574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9DA7D9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4182811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E100CB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418508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8C3987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4185314</w:t>
            </w:r>
          </w:p>
        </w:tc>
      </w:tr>
      <w:tr w:rsidR="00842375" w:rsidRPr="00842375" w14:paraId="0637431B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A37302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AAO_1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23FF4A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A98ACD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AAO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7E2C751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-hydroxyanthranilate3,4-dioxy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A95369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01975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95D330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2994228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77B4F0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01371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093EEA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3013885</w:t>
            </w:r>
          </w:p>
        </w:tc>
      </w:tr>
      <w:tr w:rsidR="00842375" w:rsidRPr="00842375" w14:paraId="5636E305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11160C6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APLN3_0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5E6514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FC8579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APLN3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03D6584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yaluronan and proteoglycan link protein 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104D29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943885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10FB2F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9420515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25070F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943858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30B5E8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9438810</w:t>
            </w:r>
          </w:p>
        </w:tc>
      </w:tr>
      <w:tr w:rsidR="00842375" w:rsidRPr="00842375" w14:paraId="595EC76B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12B01F9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HLA3_0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9B7D4F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C71F90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HLA3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B6B273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HERV-H LTR-associating 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8CCEA5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082049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847A2D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0833705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F3FD1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082011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E4788F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0820310</w:t>
            </w:r>
          </w:p>
        </w:tc>
      </w:tr>
      <w:tr w:rsidR="00842375" w:rsidRPr="00842375" w14:paraId="362A30DA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415439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FNGR2_2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ECECB0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E4F96D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FNGR2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0E5ACB5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The interferon gamma receptor 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C38820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477520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EE13F2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4809828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2418C2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477519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7A954E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4775397</w:t>
            </w:r>
          </w:p>
        </w:tc>
      </w:tr>
      <w:tr w:rsidR="00842375" w:rsidRPr="00842375" w14:paraId="42BA60CA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BA0F17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10_2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85B322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D9FBB3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10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13DD030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nterleukin 1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0CA985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0694583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742DED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06940946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B6B3EB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0694521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C51A1D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06945446</w:t>
            </w:r>
          </w:p>
        </w:tc>
      </w:tr>
      <w:tr w:rsidR="00842375" w:rsidRPr="00842375" w14:paraId="16204B40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31FFB4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6_2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CF6A63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D54196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6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3E603C0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nterleukin 6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CEC5CD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6760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2B2A50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71621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A72FB1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5200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81704C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5453</w:t>
            </w:r>
          </w:p>
        </w:tc>
      </w:tr>
      <w:tr w:rsidR="00842375" w:rsidRPr="00842375" w14:paraId="7252C22D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6FF385C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6_2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C5F1D1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7EC15C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6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570C816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nterleukin 6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15CE48C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6760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5C9EE4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71621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EC5FAC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736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C332D0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767112</w:t>
            </w:r>
          </w:p>
        </w:tc>
      </w:tr>
      <w:tr w:rsidR="00842375" w:rsidRPr="00842375" w14:paraId="088C1982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6BF01C6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7_1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57D7B9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9FB65A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L7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C76FBF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terleukin 7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BAC7C0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971775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31F285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9645006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D5B0E2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971764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93B071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9717816</w:t>
            </w:r>
          </w:p>
        </w:tc>
      </w:tr>
      <w:tr w:rsidR="00842375" w:rsidRPr="00842375" w14:paraId="2D637C21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1BB586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MDM2_0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B3A7E5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E0EC30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MDM2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775CBD1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MDM2 oncogene, E3 ubiquitin protein ligase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BCE4EC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920195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4B1103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9239324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7C80BB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920201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076172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9202223</w:t>
            </w:r>
          </w:p>
        </w:tc>
      </w:tr>
      <w:tr w:rsidR="00842375" w:rsidRPr="00842375" w14:paraId="2417438F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5C9DB79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AGA_3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999A94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700A95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AGA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3F6D5B8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-N-</w:t>
            </w:r>
            <w:proofErr w:type="spellStart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Acetylgalactosaminidase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15E0E1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246684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050128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2454337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AE2998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246643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228D8E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2466229</w:t>
            </w:r>
          </w:p>
        </w:tc>
      </w:tr>
      <w:tr w:rsidR="00842375" w:rsidRPr="00842375" w14:paraId="0F72A1FD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B878CC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DUFC1_0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A319C1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C3E15B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DUFC1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4D3F4E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ADH dehydrogenase (ubiquinone) 1, subcomplex unknown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2664F0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022236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9F3947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0211070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09384E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021683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65E6C6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0217048</w:t>
            </w:r>
          </w:p>
        </w:tc>
      </w:tr>
      <w:tr w:rsidR="00842375" w:rsidRPr="00842375" w14:paraId="43A4C476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3BBD1B3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FATC4_1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0C9B83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5ACE86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NFATC4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455C89C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uclear factor of activated T cells 4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A1DEF9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483820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97CF6A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4848810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A0E4D9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483795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1C452A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4837799</w:t>
            </w:r>
          </w:p>
        </w:tc>
      </w:tr>
      <w:tr w:rsidR="00842375" w:rsidRPr="00842375" w14:paraId="69A0AA07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311C83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IK3R5_1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C3BE98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17A0B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IK3R5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20A926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hosphoinositide-3-kinase, regulatory subunit 5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AA0A02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81583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F2D3E0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782232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5B26DE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79225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92F60C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8792063</w:t>
            </w:r>
          </w:p>
        </w:tc>
      </w:tr>
      <w:tr w:rsidR="00842375" w:rsidRPr="00842375" w14:paraId="2940A2F8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53A7B26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PARG_2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374B7F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FC1892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PARG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0EB810B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eroxisome proliferator‐activated receptor gamma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664F0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232934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95DD53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2475855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FC8AE8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232970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0DBBF2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2329966</w:t>
            </w:r>
          </w:p>
        </w:tc>
      </w:tr>
      <w:tr w:rsidR="00842375" w:rsidRPr="00842375" w14:paraId="612F1B13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2FB8C43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DH12_2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E4CF7D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9CD600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DH12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6E9D3B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tinol dehydrogenase 1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36C184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860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4EB4A5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201168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1906F9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651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D16726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6775</w:t>
            </w:r>
          </w:p>
        </w:tc>
      </w:tr>
      <w:tr w:rsidR="00842375" w:rsidRPr="00842375" w14:paraId="424518B3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672EA34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DH12_2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33BEDC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D1D001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DH12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4C988F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tinol dehydrogenase 1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13B8A92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860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E3D284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201168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B3F556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719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7BD3FC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68167424</w:t>
            </w:r>
          </w:p>
        </w:tc>
      </w:tr>
      <w:tr w:rsidR="00842375" w:rsidRPr="00842375" w14:paraId="7B49F17C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6FD16F9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HOG_0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0B277D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9ABCB9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HOG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7EAF50C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ras</w:t>
            </w:r>
            <w:proofErr w:type="spellEnd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omolog family member G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6BBB19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86221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9990E6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848207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FCB4F4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863137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5AC3A6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3862904</w:t>
            </w:r>
          </w:p>
        </w:tc>
      </w:tr>
      <w:tr w:rsidR="00842375" w:rsidRPr="00842375" w14:paraId="21FD361A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5EC2215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SEPT11_0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886448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2009A4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SEPT11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5C2C8E4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Septin</w:t>
            </w:r>
            <w:proofErr w:type="spellEnd"/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45C3CB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787086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1925EB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7959768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749A18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787146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EC761B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77871255</w:t>
            </w:r>
          </w:p>
        </w:tc>
      </w:tr>
      <w:tr w:rsidR="00842375" w:rsidRPr="00842375" w14:paraId="0D71E67B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0A113DE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STAT1_26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280216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88D600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STAT1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02A8D11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The signal transducer and activator of transcription 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16956B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9187897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12F6BC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91833761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3470AA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9187902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770CCE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91879241</w:t>
            </w:r>
          </w:p>
        </w:tc>
      </w:tr>
      <w:tr w:rsidR="00842375" w:rsidRPr="00842375" w14:paraId="38F39ED4" w14:textId="77777777">
        <w:trPr>
          <w:trHeight w:val="217"/>
          <w:jc w:val="center"/>
        </w:trPr>
        <w:tc>
          <w:tcPr>
            <w:tcW w:w="1631" w:type="dxa"/>
            <w:shd w:val="clear" w:color="auto" w:fill="auto"/>
            <w:noWrap/>
            <w:vAlign w:val="center"/>
          </w:tcPr>
          <w:p w14:paraId="65A3BC5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YAP1_2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57E717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ED48E3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YAP1</w:t>
            </w:r>
          </w:p>
        </w:tc>
        <w:tc>
          <w:tcPr>
            <w:tcW w:w="5409" w:type="dxa"/>
            <w:shd w:val="clear" w:color="auto" w:fill="auto"/>
            <w:noWrap/>
            <w:vAlign w:val="center"/>
          </w:tcPr>
          <w:p w14:paraId="6B61C57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Yes-associated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0E0C06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0198119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941A0A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02104154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5BD2F3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0198088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5C81C5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101981108</w:t>
            </w:r>
          </w:p>
        </w:tc>
      </w:tr>
      <w:tr w:rsidR="00842375" w:rsidRPr="00842375" w14:paraId="768F911B" w14:textId="77777777">
        <w:trPr>
          <w:trHeight w:val="217"/>
          <w:jc w:val="center"/>
        </w:trPr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0FC7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ZAR1_06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225B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DB83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ZAR1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114E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Zygote arrest 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BFCF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8492268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3A2A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84964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30F1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8492464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606C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48492222</w:t>
            </w:r>
          </w:p>
        </w:tc>
      </w:tr>
      <w:tr w:rsidR="00C14CD8" w:rsidRPr="00842375" w14:paraId="38150492" w14:textId="77777777">
        <w:trPr>
          <w:trHeight w:val="217"/>
          <w:jc w:val="center"/>
        </w:trPr>
        <w:tc>
          <w:tcPr>
            <w:tcW w:w="1411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EA035" w14:textId="77777777" w:rsidR="00C14CD8" w:rsidRPr="00842375" w:rsidRDefault="002E3E7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  <w:shd w:val="clear" w:color="auto" w:fill="F7F8FA"/>
              </w:rPr>
              <w:t>Notes: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arget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rget fragment of DNA sequencing; </w:t>
            </w:r>
            <w:proofErr w:type="spellStart"/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</w:t>
            </w:r>
            <w:proofErr w:type="spellEnd"/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omosome; Gene:</w:t>
            </w:r>
            <w:r w:rsidRPr="00842375">
              <w:rPr>
                <w:rFonts w:ascii="Times New Roman" w:hAnsi="Times New Roman" w:cs="Times New Roman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name of the gene in which the target fragment is located; TSS: 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 transcription initiation site; TES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 transcription termination sites; Start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 fragment initiation site; End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 fragment termination site; Length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 fragment sequencing length; Distance to TSS: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distance of the target fragment from the TSS.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</w:t>
            </w: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nus sign indicates that the target is upstream of the transcription start site.</w:t>
            </w:r>
          </w:p>
        </w:tc>
      </w:tr>
    </w:tbl>
    <w:p w14:paraId="195D1D7F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4415D6A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AA981E6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3E93EF4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620EDC8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84EF503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81A4862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357BEB4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83BD6D4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AAD823F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D6A6ED8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72B4B01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2E94CD7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B35A807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47BD8CE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E391C84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007F14F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BC13931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tbl>
      <w:tblPr>
        <w:tblW w:w="145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840"/>
        <w:gridCol w:w="986"/>
        <w:gridCol w:w="5385"/>
        <w:gridCol w:w="5679"/>
      </w:tblGrid>
      <w:tr w:rsidR="00842375" w:rsidRPr="00842375" w14:paraId="3AFEC291" w14:textId="77777777">
        <w:trPr>
          <w:trHeight w:val="305"/>
          <w:jc w:val="center"/>
        </w:trPr>
        <w:tc>
          <w:tcPr>
            <w:tcW w:w="1456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BF04E" w14:textId="46CCDFD9" w:rsidR="00C14CD8" w:rsidRPr="00842375" w:rsidRDefault="002E3E75" w:rsidP="006C29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Supplementary Table S2</w:t>
            </w:r>
            <w:r w:rsidR="006C295C"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:</w:t>
            </w:r>
            <w:r w:rsidR="00D953CE" w:rsidRPr="00842375">
              <w:t xml:space="preserve"> </w:t>
            </w:r>
            <w:r w:rsidR="00D953CE"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Primer information of the target fragment</w:t>
            </w:r>
          </w:p>
        </w:tc>
      </w:tr>
      <w:tr w:rsidR="00842375" w:rsidRPr="00842375" w14:paraId="1CD31AD9" w14:textId="77777777">
        <w:trPr>
          <w:trHeight w:val="305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B139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arge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C26D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Length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A871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Distance to TSS</w:t>
            </w:r>
          </w:p>
        </w:tc>
        <w:tc>
          <w:tcPr>
            <w:tcW w:w="5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CF1F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Primer F</w:t>
            </w:r>
          </w:p>
        </w:tc>
        <w:tc>
          <w:tcPr>
            <w:tcW w:w="5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B798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Primer R</w:t>
            </w:r>
          </w:p>
        </w:tc>
      </w:tr>
      <w:tr w:rsidR="00842375" w:rsidRPr="00842375" w14:paraId="5F121200" w14:textId="77777777">
        <w:trPr>
          <w:trHeight w:val="305"/>
          <w:jc w:val="center"/>
        </w:trPr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9BDA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RHGAP40_1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AD090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F4FB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43577</w:t>
            </w:r>
          </w:p>
        </w:tc>
        <w:tc>
          <w:tcPr>
            <w:tcW w:w="5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11B75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AAGGGGAATTTAGAATYGATTTTAGT</w:t>
            </w:r>
          </w:p>
        </w:tc>
        <w:tc>
          <w:tcPr>
            <w:tcW w:w="5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E72F65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CACCTAAAACAAACTCTACTCTAAAAACC</w:t>
            </w:r>
          </w:p>
        </w:tc>
      </w:tr>
      <w:tr w:rsidR="00842375" w:rsidRPr="00842375" w14:paraId="7089D19F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534981C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5orf34_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05CD0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7981FF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7826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520E77E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TTTGGTGGTAAGGAGGAAATG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101AD5D4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TTCTATACATTCTCACCCAATTCATCT</w:t>
            </w:r>
          </w:p>
        </w:tc>
      </w:tr>
      <w:tr w:rsidR="00842375" w:rsidRPr="00842375" w14:paraId="0D2666CC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723BB60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CDC124_1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C2E85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B58E5B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8870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6C7184A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TTATTTTTATTGGGTATTTAGTTTTGAGGT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59FAFF71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CTACACRCCCTTAAACCAAATCAA</w:t>
            </w:r>
          </w:p>
        </w:tc>
      </w:tr>
      <w:tr w:rsidR="00842375" w:rsidRPr="00842375" w14:paraId="382DC702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1542644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OPS8_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0E765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8DE294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1555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5DE1EABF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AGGTTAGTAAGATTTAAAGTGAGTATAAGGTA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3EF78172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CCATAACTCATACAATATAATTTCTTCATAC</w:t>
            </w:r>
          </w:p>
        </w:tc>
      </w:tr>
      <w:tr w:rsidR="00842375" w:rsidRPr="00842375" w14:paraId="20593FC9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4F38745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DDR1_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3D3F49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55A12A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117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5B8B52EF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TYGATGTTTTGGTATATYGTTTGAA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0AF97DBC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CTAACTCAATAAAACTACACAAAAACACC</w:t>
            </w:r>
          </w:p>
        </w:tc>
      </w:tr>
      <w:tr w:rsidR="00842375" w:rsidRPr="00842375" w14:paraId="44D2D0EB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1AF0B52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DNAJB6_0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F613B7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032BF2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480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65DB6E11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TTTYGTYGAGTTTTAGTYGAGTTTTAGT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2E1A5F9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TCTAAAACCRAAACCRAAACTAAAATCT</w:t>
            </w:r>
          </w:p>
        </w:tc>
      </w:tr>
      <w:tr w:rsidR="00842375" w:rsidRPr="00842375" w14:paraId="6BB8ABCD" w14:textId="77777777">
        <w:trPr>
          <w:trHeight w:val="305"/>
          <w:jc w:val="center"/>
        </w:trPr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A59AC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EIF2AK2_28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2F316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876BA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73</w:t>
            </w:r>
          </w:p>
        </w:tc>
        <w:tc>
          <w:tcPr>
            <w:tcW w:w="53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3AA04C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AAATTGTATTGGGAAATTTAGATTAAATATGTT</w:t>
            </w:r>
          </w:p>
        </w:tc>
        <w:tc>
          <w:tcPr>
            <w:tcW w:w="56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242BFF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CAACCTACCTCCTATCATATAAAAATCCTA</w:t>
            </w:r>
          </w:p>
        </w:tc>
      </w:tr>
      <w:tr w:rsidR="00842375" w:rsidRPr="00842375" w14:paraId="197C3AD5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3D35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CK_1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F211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57EE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654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2D81C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TTTATTTGGGGTGTAGTTTG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982D0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AAACAAATCTACAACATCCTAAACA</w:t>
            </w:r>
          </w:p>
        </w:tc>
      </w:tr>
      <w:tr w:rsidR="00842375" w:rsidRPr="00842375" w14:paraId="4D0A1FE2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9CBF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HAAO_1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3246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8D43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6037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3314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ATGTGTTTATGGAAATAGGTTTGGAGA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65A12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ACCTACCACCTATACTCCACCTACC</w:t>
            </w:r>
          </w:p>
        </w:tc>
      </w:tr>
      <w:tr w:rsidR="00842375" w:rsidRPr="00842375" w14:paraId="0D10A014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5F58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HAPLN3_0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9CA8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BB8F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3DBB6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ATTTTGTTYGGGAGGTGTGG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0A041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TTTTTCTACTACCRCTTCCTTTCTACC</w:t>
            </w:r>
          </w:p>
        </w:tc>
      </w:tr>
      <w:tr w:rsidR="00842375" w:rsidRPr="00842375" w14:paraId="457D0288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9D72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HHLA3_0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02D1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9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DB19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376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34545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AATYGGGAGGTTTATYGTTGG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57096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TTCTAACTTCCCCCAACRAAC</w:t>
            </w:r>
          </w:p>
        </w:tc>
      </w:tr>
      <w:tr w:rsidR="00842375" w:rsidRPr="00842375" w14:paraId="7AC480D6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705A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IFNGR2_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0C73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8346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10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DA3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TAAAATGGGGTTGATTGGAG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71DF1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TCTCCTCTCRAATACTTAATCRCACAATTC</w:t>
            </w:r>
          </w:p>
        </w:tc>
      </w:tr>
      <w:tr w:rsidR="00842375" w:rsidRPr="00842375" w14:paraId="17C552F1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F8D3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IL10_2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9AAB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7BEC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628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E688E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TAAATTATTGGTTTTTTAGGTTTGGAA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DD306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TTAAACTAAACCAAATAATACAATAAATATACAAA</w:t>
            </w:r>
          </w:p>
        </w:tc>
      </w:tr>
      <w:tr w:rsidR="00842375" w:rsidRPr="00842375" w14:paraId="09ADFE58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B9F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IL6_2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5461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F305B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1560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EF5E3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ATGTAGGAAAGAGAATTTGGTTTAGG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BF5B5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AAAACAATAACCTCTATTAAACATTTACTCAA</w:t>
            </w:r>
          </w:p>
        </w:tc>
      </w:tr>
      <w:tr w:rsidR="00842375" w:rsidRPr="00842375" w14:paraId="57BDD904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3246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IL6_2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934C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98AC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601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DFD1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AGAATTTAGTAAAGATTTTTTAATGTAGGTAG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40EF0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ACTACCTTCCCTACCCCAATACC</w:t>
            </w:r>
          </w:p>
        </w:tc>
      </w:tr>
      <w:tr w:rsidR="00842375" w:rsidRPr="00842375" w14:paraId="3B8EEB0C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B416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IL7_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8C2D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6A0D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46A69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ATTGGGAGTTAGAATTATGAGTTGTTAATG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31AFA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AACCCTCTTAATCATTCTTCACTTCCTT</w:t>
            </w:r>
          </w:p>
        </w:tc>
      </w:tr>
      <w:tr w:rsidR="00842375" w:rsidRPr="00842375" w14:paraId="04D01439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BF98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MDM2_0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FDB6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FC22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70DB5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GTGTYGGAAAGATGGAGTAAGAAG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5A88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AACTCCCCAATTTCCTTCAC</w:t>
            </w:r>
          </w:p>
        </w:tc>
      </w:tr>
      <w:tr w:rsidR="00842375" w:rsidRPr="00842375" w14:paraId="05C6A213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490D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NAGA_3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67D6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5895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409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2E657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GAGGGYGGTYGAGTTAGTTAGGTAG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B4442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CACTCCTTATAACACTCACCCCTACC</w:t>
            </w:r>
          </w:p>
        </w:tc>
      </w:tr>
      <w:tr w:rsidR="00842375" w:rsidRPr="00842375" w14:paraId="0EDC9C09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45D6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NDUFC1_0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F786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BE92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5526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C6B2A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AGGGGTAATTTGAGGGTYGAG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7F69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ACTCTACTACAAAACCCTCRAATCC</w:t>
            </w:r>
          </w:p>
        </w:tc>
      </w:tr>
      <w:tr w:rsidR="00842375" w:rsidRPr="00842375" w14:paraId="026D0E31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AC52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NFATC4_17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B739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9E47B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248</w:t>
            </w:r>
          </w:p>
        </w:tc>
        <w:tc>
          <w:tcPr>
            <w:tcW w:w="53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311110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TGGYGGYGTTTGGTGTTGTT</w:t>
            </w:r>
          </w:p>
        </w:tc>
        <w:tc>
          <w:tcPr>
            <w:tcW w:w="56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6882C1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CTAAAAACCCRAACACCACTTTC</w:t>
            </w:r>
          </w:p>
        </w:tc>
      </w:tr>
      <w:tr w:rsidR="00842375" w:rsidRPr="00842375" w14:paraId="301D12AC" w14:textId="77777777">
        <w:trPr>
          <w:trHeight w:val="305"/>
          <w:jc w:val="center"/>
        </w:trPr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C62CB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PIK3R5_12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AF3EA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0478E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3583</w:t>
            </w:r>
          </w:p>
        </w:tc>
        <w:tc>
          <w:tcPr>
            <w:tcW w:w="53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9EC14F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GGTTTAGAYGTTTAGATAGTGTTGG</w:t>
            </w:r>
          </w:p>
        </w:tc>
        <w:tc>
          <w:tcPr>
            <w:tcW w:w="56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6ABE8E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ACAAAAAATCTCTCTCRACACAATAC</w:t>
            </w:r>
          </w:p>
        </w:tc>
      </w:tr>
      <w:tr w:rsidR="00842375" w:rsidRPr="00842375" w14:paraId="38E1871B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2161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PPARG_2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666BE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06091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359</w:t>
            </w:r>
          </w:p>
        </w:tc>
        <w:tc>
          <w:tcPr>
            <w:tcW w:w="53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55079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TAGGGTTATGGTTYGGTAGGATT</w:t>
            </w:r>
          </w:p>
        </w:tc>
        <w:tc>
          <w:tcPr>
            <w:tcW w:w="5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D1BD4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CCCCRTATCCCCRACTCC</w:t>
            </w:r>
          </w:p>
        </w:tc>
      </w:tr>
      <w:tr w:rsidR="00842375" w:rsidRPr="00842375" w14:paraId="0030A6B0" w14:textId="77777777">
        <w:trPr>
          <w:trHeight w:val="305"/>
          <w:jc w:val="center"/>
        </w:trPr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08F0A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DH12_23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04E1F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58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5E0D3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2084</w:t>
            </w:r>
          </w:p>
        </w:tc>
        <w:tc>
          <w:tcPr>
            <w:tcW w:w="53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2D9ED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TTGGAATTTTATTTAGATAATTTGGAAGAT</w:t>
            </w:r>
          </w:p>
        </w:tc>
        <w:tc>
          <w:tcPr>
            <w:tcW w:w="56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339039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ACRATTCTCCTACCTCCATCTCC</w:t>
            </w:r>
          </w:p>
        </w:tc>
      </w:tr>
      <w:tr w:rsidR="00842375" w:rsidRPr="00842375" w14:paraId="273FB447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65776874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RDH12_2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EF2507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16C3B3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1411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10284CE7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GAGGTYGAGGTGGGTAGA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751AFBE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ATCTTACTATATCACCCAAACTAAAATACAATAC</w:t>
            </w:r>
          </w:p>
        </w:tc>
      </w:tr>
      <w:tr w:rsidR="00842375" w:rsidRPr="00842375" w14:paraId="05C8DCDA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51F3C0F6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RHOG_0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F3E8DE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DD6F6B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924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6AC49B5B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TTTGAAAAGTTTTTGGAAGATAGG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1388E514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CCAAACCTAAAATCCAACTTAAAC</w:t>
            </w:r>
          </w:p>
        </w:tc>
      </w:tr>
      <w:tr w:rsidR="00842375" w:rsidRPr="00842375" w14:paraId="73BC97BD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05CD4D99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SEPT11_0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26951D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3334BA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596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71EA48DD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GGAGATTGGAGGAAAGTT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43FA4883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CCAAAAACTCAATTACRTAATACAACAATA</w:t>
            </w:r>
          </w:p>
        </w:tc>
      </w:tr>
      <w:tr w:rsidR="00842375" w:rsidRPr="00842375" w14:paraId="5ACAF4A1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251618CF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STAT1_2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C28D7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1B93CDC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53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4A6093B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TTTYGTTTAYGYGTTGGGGTATT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760FE4D7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ATCTATCCTCTACCTAAATTCTCRACRATAA</w:t>
            </w:r>
          </w:p>
        </w:tc>
      </w:tr>
      <w:tr w:rsidR="00842375" w:rsidRPr="00842375" w14:paraId="377B7E0F" w14:textId="77777777">
        <w:trPr>
          <w:trHeight w:val="305"/>
          <w:jc w:val="center"/>
        </w:trPr>
        <w:tc>
          <w:tcPr>
            <w:tcW w:w="1671" w:type="dxa"/>
            <w:shd w:val="clear" w:color="auto" w:fill="auto"/>
            <w:noWrap/>
            <w:vAlign w:val="center"/>
          </w:tcPr>
          <w:p w14:paraId="3717AD50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YAP1_2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260B453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F29AF5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-302</w:t>
            </w:r>
          </w:p>
        </w:tc>
        <w:tc>
          <w:tcPr>
            <w:tcW w:w="5385" w:type="dxa"/>
            <w:shd w:val="clear" w:color="auto" w:fill="auto"/>
            <w:noWrap/>
            <w:vAlign w:val="center"/>
          </w:tcPr>
          <w:p w14:paraId="602F9BCB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TTYGYGGGGTAGAATAYGGGGTA</w:t>
            </w:r>
          </w:p>
        </w:tc>
        <w:tc>
          <w:tcPr>
            <w:tcW w:w="5679" w:type="dxa"/>
            <w:shd w:val="clear" w:color="auto" w:fill="auto"/>
            <w:noWrap/>
            <w:vAlign w:val="center"/>
          </w:tcPr>
          <w:p w14:paraId="1D789F14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TCCTCTCRACTCTTCCTTCCTCTA</w:t>
            </w:r>
          </w:p>
        </w:tc>
      </w:tr>
      <w:tr w:rsidR="00842375" w:rsidRPr="00842375" w14:paraId="4687A2D6" w14:textId="77777777">
        <w:trPr>
          <w:trHeight w:val="305"/>
          <w:jc w:val="center"/>
        </w:trPr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FDD58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ZAR1_0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B2EEA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3BED2" w14:textId="77777777" w:rsidR="00C14CD8" w:rsidRPr="00842375" w:rsidRDefault="002E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5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C42D9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GGAGGAGGYGGGAAGGTAGTT</w:t>
            </w:r>
          </w:p>
        </w:tc>
        <w:tc>
          <w:tcPr>
            <w:tcW w:w="5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6064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22"/>
              </w:rPr>
              <w:t>CCCCRCCRAAAACCATCC</w:t>
            </w:r>
          </w:p>
        </w:tc>
      </w:tr>
      <w:tr w:rsidR="00C14CD8" w:rsidRPr="00842375" w14:paraId="05FE9BD9" w14:textId="77777777">
        <w:trPr>
          <w:trHeight w:val="305"/>
          <w:jc w:val="center"/>
        </w:trPr>
        <w:tc>
          <w:tcPr>
            <w:tcW w:w="1456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7EC2A8" w14:textId="77777777" w:rsidR="00C14CD8" w:rsidRPr="00842375" w:rsidRDefault="002E3E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tes: Length: Target fragment sequencing length; Distance to TSS: The distance of the target fragment from the TSS. The minus sign indicates that the target is upstream of the transcription start site; Primer F: Target fragment forward primer sequence; Primer R: Target fragment reverse primer sequence.</w:t>
            </w:r>
          </w:p>
        </w:tc>
      </w:tr>
    </w:tbl>
    <w:p w14:paraId="13AD8E21" w14:textId="77777777" w:rsidR="00C14CD8" w:rsidRPr="00842375" w:rsidRDefault="00C14CD8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432479B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17F1C0F4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30841A99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56FD1DC5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476C05A1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1620BD05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01001FE5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7CD434B5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73F6FD83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65687669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739382AB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7D08C2DE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5428BC74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39D28715" w14:textId="77777777" w:rsidR="00C14CD8" w:rsidRPr="00842375" w:rsidRDefault="00C14CD8">
      <w:pPr>
        <w:rPr>
          <w:rFonts w:ascii="Times New Roman" w:hAnsi="Times New Roman" w:cs="Times New Roman"/>
        </w:rPr>
      </w:pPr>
    </w:p>
    <w:p w14:paraId="5C94FB68" w14:textId="4C637E20" w:rsidR="00C14CD8" w:rsidRPr="00842375" w:rsidRDefault="00C14CD8">
      <w:pPr>
        <w:rPr>
          <w:rFonts w:ascii="Times New Roman" w:hAnsi="Times New Roman" w:cs="Times New Roman"/>
        </w:rPr>
      </w:pPr>
    </w:p>
    <w:p w14:paraId="3573C4BE" w14:textId="77777777" w:rsidR="002E3E75" w:rsidRPr="00842375" w:rsidRDefault="002E3E75">
      <w:pPr>
        <w:rPr>
          <w:rFonts w:ascii="Times New Roman" w:hAnsi="Times New Roman" w:cs="Times New Roman"/>
        </w:rPr>
      </w:pPr>
    </w:p>
    <w:p w14:paraId="5A7DA942" w14:textId="77777777" w:rsidR="00C14CD8" w:rsidRPr="00842375" w:rsidRDefault="00C14CD8">
      <w:pPr>
        <w:rPr>
          <w:rFonts w:ascii="Times New Roman" w:hAnsi="Times New Roman" w:cs="Times New Roman"/>
        </w:rPr>
        <w:sectPr w:rsidR="00C14CD8" w:rsidRPr="008423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E9ABF9" w14:textId="3681928C" w:rsidR="00C14CD8" w:rsidRPr="00842375" w:rsidRDefault="00C14CD8">
      <w:pPr>
        <w:rPr>
          <w:rFonts w:ascii="Times New Roman" w:hAnsi="Times New Roman" w:cs="Times New Roman"/>
        </w:rPr>
      </w:pPr>
    </w:p>
    <w:tbl>
      <w:tblPr>
        <w:tblW w:w="10162" w:type="dxa"/>
        <w:jc w:val="center"/>
        <w:tblLook w:val="04A0" w:firstRow="1" w:lastRow="0" w:firstColumn="1" w:lastColumn="0" w:noHBand="0" w:noVBand="1"/>
      </w:tblPr>
      <w:tblGrid>
        <w:gridCol w:w="2410"/>
        <w:gridCol w:w="2693"/>
        <w:gridCol w:w="1701"/>
        <w:gridCol w:w="3358"/>
      </w:tblGrid>
      <w:tr w:rsidR="00B612EF" w:rsidRPr="00842375" w14:paraId="43E05C7E" w14:textId="77777777" w:rsidTr="0007789F">
        <w:trPr>
          <w:trHeight w:val="409"/>
          <w:jc w:val="center"/>
        </w:trPr>
        <w:tc>
          <w:tcPr>
            <w:tcW w:w="10162" w:type="dxa"/>
            <w:gridSpan w:val="4"/>
            <w:tcBorders>
              <w:bottom w:val="single" w:sz="12" w:space="0" w:color="auto"/>
            </w:tcBorders>
            <w:shd w:val="clear" w:color="000000" w:fill="auto"/>
          </w:tcPr>
          <w:p w14:paraId="04CCE7AC" w14:textId="133B68CD" w:rsidR="00B612EF" w:rsidRPr="00842375" w:rsidRDefault="00B612EF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sz w:val="22"/>
                <w:shd w:val="clear" w:color="auto" w:fill="F7F8FA"/>
              </w:rPr>
              <w:t>Supplementary Table S3:</w:t>
            </w:r>
            <w:r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eastAsia="楷体" w:hAnsi="Times New Roman" w:cs="Times New Roman"/>
                <w:kern w:val="0"/>
                <w:sz w:val="22"/>
              </w:rPr>
              <w:t>Source of candidate CpG sites</w:t>
            </w:r>
          </w:p>
        </w:tc>
      </w:tr>
      <w:tr w:rsidR="00842375" w:rsidRPr="00842375" w14:paraId="0FE6A4D7" w14:textId="77777777" w:rsidTr="00E77746">
        <w:trPr>
          <w:trHeight w:val="409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</w:tcPr>
          <w:p w14:paraId="114931A8" w14:textId="77777777" w:rsidR="009C3AA2" w:rsidRPr="00842375" w:rsidRDefault="009C3AA2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Referenc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</w:tcPr>
          <w:p w14:paraId="39817FFF" w14:textId="3E1C6842" w:rsidR="009C3AA2" w:rsidRPr="00842375" w:rsidRDefault="00E77746" w:rsidP="003130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  <w:r w:rsidR="009C3AA2" w:rsidRPr="00842375">
              <w:rPr>
                <w:rFonts w:ascii="Times New Roman" w:eastAsia="等线" w:hAnsi="Times New Roman" w:cs="Times New Roman"/>
                <w:kern w:val="0"/>
                <w:sz w:val="22"/>
              </w:rPr>
              <w:t>etho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</w:tcPr>
          <w:p w14:paraId="4002B261" w14:textId="793D2356" w:rsidR="009C3AA2" w:rsidRPr="00842375" w:rsidRDefault="009C3AA2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22"/>
              </w:rPr>
              <w:t>Gene Symbol</w:t>
            </w:r>
          </w:p>
        </w:tc>
        <w:tc>
          <w:tcPr>
            <w:tcW w:w="335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</w:tcPr>
          <w:p w14:paraId="4281FD7E" w14:textId="238A7971" w:rsidR="009C3AA2" w:rsidRPr="00842375" w:rsidRDefault="009C3AA2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Number of CpG islands or </w:t>
            </w:r>
            <w:r w:rsidR="00976347"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cg </w:t>
            </w: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sites</w:t>
            </w:r>
          </w:p>
        </w:tc>
      </w:tr>
      <w:tr w:rsidR="00842375" w:rsidRPr="00842375" w14:paraId="15DE63FC" w14:textId="77777777" w:rsidTr="00E77746">
        <w:trPr>
          <w:trHeight w:val="265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E4E8C52" w14:textId="0DFEB347" w:rsidR="00E77746" w:rsidRPr="00842375" w:rsidRDefault="00E77746" w:rsidP="009175EB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42375">
              <w:rPr>
                <w:rFonts w:ascii="Times New Roman" w:hAnsi="Times New Roman" w:cs="Times New Roman"/>
                <w:sz w:val="22"/>
              </w:rPr>
              <w:t>Enquobahrie</w:t>
            </w:r>
            <w:proofErr w:type="spellEnd"/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5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FbnF1b2JhaHJpZTwvQXV0aG9yPjxZZWFyPjIwMTU8L1ll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FbnF1b2JhaHJpZTwvQXV0aG9yPjxZZWFyPjIwMTU8L1ll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1198B6B9" w14:textId="02EB7BCA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Epigenome-Wide Methylation Profil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69F2D1" w14:textId="381826E3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HAPLN3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950B46" w14:textId="3D731BC5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08348496</w:t>
            </w:r>
          </w:p>
        </w:tc>
      </w:tr>
      <w:tr w:rsidR="00842375" w:rsidRPr="00842375" w14:paraId="0FA8748F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0FAE6F13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5256EAEB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31E7EC0B" w14:textId="2AA68C08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HHLA3</w:t>
            </w:r>
          </w:p>
        </w:tc>
        <w:tc>
          <w:tcPr>
            <w:tcW w:w="3358" w:type="dxa"/>
            <w:shd w:val="clear" w:color="auto" w:fill="auto"/>
            <w:noWrap/>
          </w:tcPr>
          <w:p w14:paraId="2957280E" w14:textId="756FC456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09735905</w:t>
            </w:r>
          </w:p>
        </w:tc>
      </w:tr>
      <w:tr w:rsidR="00842375" w:rsidRPr="00842375" w14:paraId="0B0E82D3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4C8C52C3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05614CAC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3E4FE140" w14:textId="6B7F154E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RHOG</w:t>
            </w:r>
          </w:p>
        </w:tc>
        <w:tc>
          <w:tcPr>
            <w:tcW w:w="3358" w:type="dxa"/>
            <w:shd w:val="clear" w:color="auto" w:fill="auto"/>
            <w:noWrap/>
          </w:tcPr>
          <w:p w14:paraId="198128FF" w14:textId="11DC2863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7732521</w:t>
            </w:r>
          </w:p>
        </w:tc>
      </w:tr>
      <w:tr w:rsidR="00842375" w:rsidRPr="00842375" w14:paraId="4744BEBC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46BD975E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708B5112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264CC42" w14:textId="00C7155D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MDM2</w:t>
            </w:r>
          </w:p>
        </w:tc>
        <w:tc>
          <w:tcPr>
            <w:tcW w:w="3358" w:type="dxa"/>
            <w:shd w:val="clear" w:color="auto" w:fill="auto"/>
            <w:noWrap/>
          </w:tcPr>
          <w:p w14:paraId="1FFCFB63" w14:textId="4C18B7E7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2504957</w:t>
            </w:r>
          </w:p>
        </w:tc>
      </w:tr>
      <w:tr w:rsidR="00842375" w:rsidRPr="00842375" w14:paraId="010B04F4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33560DDC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6A986365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075E896A" w14:textId="2BB219E6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DNAJB6</w:t>
            </w:r>
          </w:p>
        </w:tc>
        <w:tc>
          <w:tcPr>
            <w:tcW w:w="3358" w:type="dxa"/>
            <w:shd w:val="clear" w:color="auto" w:fill="auto"/>
            <w:noWrap/>
          </w:tcPr>
          <w:p w14:paraId="50CA6ED7" w14:textId="0B093E4D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3456653</w:t>
            </w:r>
          </w:p>
        </w:tc>
      </w:tr>
      <w:tr w:rsidR="00842375" w:rsidRPr="00842375" w14:paraId="0A5FBE9F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1EC9A5C3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2E6FF78D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38E8E842" w14:textId="732A0789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IL7</w:t>
            </w:r>
          </w:p>
        </w:tc>
        <w:tc>
          <w:tcPr>
            <w:tcW w:w="3358" w:type="dxa"/>
            <w:shd w:val="clear" w:color="auto" w:fill="auto"/>
            <w:noWrap/>
          </w:tcPr>
          <w:p w14:paraId="5A22F6B7" w14:textId="346EAC70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23512958</w:t>
            </w:r>
          </w:p>
        </w:tc>
      </w:tr>
      <w:tr w:rsidR="00842375" w:rsidRPr="00842375" w14:paraId="0D4DBE3D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1620A212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65F3C344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CF64AE0" w14:textId="18789B8A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YAP1</w:t>
            </w:r>
          </w:p>
        </w:tc>
        <w:tc>
          <w:tcPr>
            <w:tcW w:w="3358" w:type="dxa"/>
            <w:shd w:val="clear" w:color="auto" w:fill="auto"/>
            <w:noWrap/>
          </w:tcPr>
          <w:p w14:paraId="0FA37860" w14:textId="76A12811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01442799</w:t>
            </w:r>
          </w:p>
        </w:tc>
      </w:tr>
      <w:tr w:rsidR="00842375" w:rsidRPr="00842375" w14:paraId="235B1646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7A87E8F2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5E6E6222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4B00945C" w14:textId="5396E224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NAGA</w:t>
            </w:r>
          </w:p>
        </w:tc>
        <w:tc>
          <w:tcPr>
            <w:tcW w:w="3358" w:type="dxa"/>
            <w:shd w:val="clear" w:color="auto" w:fill="auto"/>
            <w:noWrap/>
          </w:tcPr>
          <w:p w14:paraId="70485E6B" w14:textId="1CB0A130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27187881</w:t>
            </w:r>
          </w:p>
        </w:tc>
      </w:tr>
      <w:tr w:rsidR="00842375" w:rsidRPr="00842375" w14:paraId="4FA5AAD0" w14:textId="77777777" w:rsidTr="00E77746">
        <w:trPr>
          <w:trHeight w:val="274"/>
          <w:jc w:val="center"/>
        </w:trPr>
        <w:tc>
          <w:tcPr>
            <w:tcW w:w="2410" w:type="dxa"/>
            <w:vMerge/>
            <w:shd w:val="clear" w:color="auto" w:fill="auto"/>
          </w:tcPr>
          <w:p w14:paraId="78724861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5C47BCF0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34F9FFB" w14:textId="4BB79123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NDUFC1</w:t>
            </w:r>
          </w:p>
        </w:tc>
        <w:tc>
          <w:tcPr>
            <w:tcW w:w="3358" w:type="dxa"/>
            <w:shd w:val="clear" w:color="auto" w:fill="auto"/>
          </w:tcPr>
          <w:p w14:paraId="30B94C02" w14:textId="1542B088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5010390</w:t>
            </w:r>
          </w:p>
        </w:tc>
      </w:tr>
      <w:tr w:rsidR="00842375" w:rsidRPr="00842375" w14:paraId="5565CE1B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2196CF59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6858EDF0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319D3E62" w14:textId="47281921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SEPT11</w:t>
            </w:r>
          </w:p>
        </w:tc>
        <w:tc>
          <w:tcPr>
            <w:tcW w:w="3358" w:type="dxa"/>
            <w:shd w:val="clear" w:color="auto" w:fill="auto"/>
            <w:noWrap/>
          </w:tcPr>
          <w:p w14:paraId="786F0027" w14:textId="1FF081C3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00899086</w:t>
            </w:r>
          </w:p>
        </w:tc>
      </w:tr>
      <w:tr w:rsidR="00842375" w:rsidRPr="00842375" w14:paraId="706D8C1B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3DA0B80D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25E7FA32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9C1A72F" w14:textId="36AD000E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DDR1</w:t>
            </w:r>
          </w:p>
        </w:tc>
        <w:tc>
          <w:tcPr>
            <w:tcW w:w="3358" w:type="dxa"/>
            <w:shd w:val="clear" w:color="auto" w:fill="auto"/>
            <w:noWrap/>
          </w:tcPr>
          <w:p w14:paraId="75379574" w14:textId="12951420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1977634</w:t>
            </w:r>
          </w:p>
        </w:tc>
      </w:tr>
      <w:tr w:rsidR="00842375" w:rsidRPr="00842375" w14:paraId="465DC99B" w14:textId="77777777" w:rsidTr="00E77746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35A4E983" w14:textId="77777777" w:rsidR="00E77746" w:rsidRPr="00842375" w:rsidRDefault="00E77746" w:rsidP="003130BB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7FCC6159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129F0A41" w14:textId="4F761339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ZAR1</w:t>
            </w:r>
          </w:p>
        </w:tc>
        <w:tc>
          <w:tcPr>
            <w:tcW w:w="3358" w:type="dxa"/>
            <w:shd w:val="clear" w:color="auto" w:fill="auto"/>
            <w:noWrap/>
          </w:tcPr>
          <w:p w14:paraId="7A5913E9" w14:textId="5ABD30C8" w:rsidR="00E77746" w:rsidRPr="00842375" w:rsidRDefault="00976347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E77746" w:rsidRPr="00842375">
              <w:rPr>
                <w:rFonts w:ascii="Times New Roman" w:hAnsi="Times New Roman" w:cs="Times New Roman"/>
                <w:kern w:val="0"/>
                <w:sz w:val="22"/>
              </w:rPr>
              <w:t>18342279</w:t>
            </w:r>
          </w:p>
        </w:tc>
      </w:tr>
      <w:tr w:rsidR="00842375" w:rsidRPr="00842375" w14:paraId="4B41DE22" w14:textId="77777777" w:rsidTr="00E77746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4AACA9F5" w14:textId="77777777" w:rsidR="00E77746" w:rsidRPr="00842375" w:rsidRDefault="00E77746" w:rsidP="003130BB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vMerge/>
          </w:tcPr>
          <w:p w14:paraId="7480980D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D00E7AE" w14:textId="5EBF85E5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auto" w:fill="auto"/>
            <w:noWrap/>
          </w:tcPr>
          <w:p w14:paraId="06C4E996" w14:textId="77777777" w:rsidR="00E77746" w:rsidRPr="00842375" w:rsidRDefault="00E77746" w:rsidP="003130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318D5300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48EDCD35" w14:textId="68C5F96D" w:rsidR="00523B41" w:rsidRPr="00842375" w:rsidRDefault="00523B41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Li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9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4NDExPC9SZWNOdW0+PERpc3BsYXlUZXh0PjxzdHlsZSBmYWNlPSJzdXBlcnNjcmlwdCI+Njwv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TwvQXV0aG9yPjxZZWFyPjIwMTk8L1llYXI+PFJlY051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6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vMerge w:val="restart"/>
          </w:tcPr>
          <w:p w14:paraId="771E8A43" w14:textId="2463CC70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Gene Ontology (GO) and Kyoto Encyclopedia of Genes and Genomes (KEGG) pathway enrichment analysis</w:t>
            </w:r>
          </w:p>
        </w:tc>
        <w:tc>
          <w:tcPr>
            <w:tcW w:w="1701" w:type="dxa"/>
          </w:tcPr>
          <w:p w14:paraId="65E641D8" w14:textId="0456203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STAT1</w:t>
            </w:r>
          </w:p>
        </w:tc>
        <w:tc>
          <w:tcPr>
            <w:tcW w:w="3358" w:type="dxa"/>
            <w:shd w:val="clear" w:color="auto" w:fill="auto"/>
            <w:noWrap/>
          </w:tcPr>
          <w:p w14:paraId="4D78E245" w14:textId="622C6166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07052015</w:t>
            </w:r>
          </w:p>
        </w:tc>
      </w:tr>
      <w:tr w:rsidR="00842375" w:rsidRPr="00842375" w14:paraId="769A2BBD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3A2C744A" w14:textId="77777777" w:rsidR="00523B41" w:rsidRPr="00842375" w:rsidRDefault="00523B41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vMerge/>
          </w:tcPr>
          <w:p w14:paraId="631B6D62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67620A2" w14:textId="69AB139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IFNGR2</w:t>
            </w:r>
          </w:p>
        </w:tc>
        <w:tc>
          <w:tcPr>
            <w:tcW w:w="3358" w:type="dxa"/>
            <w:shd w:val="clear" w:color="auto" w:fill="auto"/>
            <w:noWrap/>
          </w:tcPr>
          <w:p w14:paraId="0CCEDA52" w14:textId="58B4B435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23508786</w:t>
            </w:r>
          </w:p>
        </w:tc>
      </w:tr>
      <w:tr w:rsidR="00842375" w:rsidRPr="00842375" w14:paraId="2AB73374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6B27F4BB" w14:textId="77777777" w:rsidR="00523B41" w:rsidRPr="00842375" w:rsidRDefault="00523B41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vMerge/>
          </w:tcPr>
          <w:p w14:paraId="6E2B3293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6E48BC9" w14:textId="2E40272A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EIF2AK2</w:t>
            </w:r>
          </w:p>
        </w:tc>
        <w:tc>
          <w:tcPr>
            <w:tcW w:w="3358" w:type="dxa"/>
            <w:shd w:val="clear" w:color="auto" w:fill="auto"/>
            <w:noWrap/>
          </w:tcPr>
          <w:p w14:paraId="38D3A6EA" w14:textId="620F7872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06969118</w:t>
            </w:r>
          </w:p>
        </w:tc>
      </w:tr>
      <w:tr w:rsidR="00842375" w:rsidRPr="00842375" w14:paraId="2009DCAB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3526CDBA" w14:textId="77777777" w:rsidR="009C3AA2" w:rsidRPr="00842375" w:rsidRDefault="009C3AA2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</w:tcPr>
          <w:p w14:paraId="5740EC95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2CAF2CCB" w14:textId="0A4013B6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auto" w:fill="auto"/>
            <w:noWrap/>
          </w:tcPr>
          <w:p w14:paraId="57562D04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7C2AB578" w14:textId="77777777" w:rsidTr="00523B41">
        <w:trPr>
          <w:trHeight w:val="265"/>
          <w:jc w:val="center"/>
        </w:trPr>
        <w:tc>
          <w:tcPr>
            <w:tcW w:w="2410" w:type="dxa"/>
            <w:vMerge w:val="restart"/>
            <w:shd w:val="clear" w:color="auto" w:fill="auto"/>
            <w:noWrap/>
          </w:tcPr>
          <w:p w14:paraId="170C11CF" w14:textId="61F3FA02" w:rsidR="00523B41" w:rsidRPr="00842375" w:rsidRDefault="00523B41" w:rsidP="006564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highlight w:val="cyan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Wu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8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XdTwvQXV0aG9yPjxZZWFyPjIwMTg8L1llYXI+PFJlY051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XdTwvQXV0aG9yPjxZZWFyPjIwMTg8L1llYXI+PFJlY051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vMerge w:val="restart"/>
          </w:tcPr>
          <w:p w14:paraId="32FF4ABA" w14:textId="2C42297D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Genome-Wide DNA Methylation Profiling</w:t>
            </w:r>
            <w:r w:rsidR="00DB64FF"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(450K)</w:t>
            </w:r>
          </w:p>
        </w:tc>
        <w:tc>
          <w:tcPr>
            <w:tcW w:w="1701" w:type="dxa"/>
          </w:tcPr>
          <w:p w14:paraId="4513E527" w14:textId="70C0E432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COPS8</w:t>
            </w:r>
          </w:p>
        </w:tc>
        <w:tc>
          <w:tcPr>
            <w:tcW w:w="3358" w:type="dxa"/>
            <w:shd w:val="clear" w:color="auto" w:fill="auto"/>
            <w:noWrap/>
          </w:tcPr>
          <w:p w14:paraId="274AD06D" w14:textId="5DBAED59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16995742</w:t>
            </w:r>
          </w:p>
        </w:tc>
      </w:tr>
      <w:tr w:rsidR="00842375" w:rsidRPr="00842375" w14:paraId="54F72EF3" w14:textId="77777777" w:rsidTr="00523B41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0D80AE90" w14:textId="77777777" w:rsidR="00523B41" w:rsidRPr="00842375" w:rsidRDefault="00523B41" w:rsidP="0065644A">
            <w:pPr>
              <w:widowControl/>
              <w:ind w:firstLine="4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vMerge/>
          </w:tcPr>
          <w:p w14:paraId="3A324DB4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1CB5886E" w14:textId="06E27F1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PIK3R5</w:t>
            </w:r>
          </w:p>
        </w:tc>
        <w:tc>
          <w:tcPr>
            <w:tcW w:w="3358" w:type="dxa"/>
            <w:shd w:val="clear" w:color="auto" w:fill="auto"/>
            <w:noWrap/>
          </w:tcPr>
          <w:p w14:paraId="7B3FADB0" w14:textId="7C1E2699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02823329</w:t>
            </w:r>
          </w:p>
        </w:tc>
      </w:tr>
      <w:tr w:rsidR="00842375" w:rsidRPr="00842375" w14:paraId="0A81571D" w14:textId="77777777" w:rsidTr="00523B41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29D0FD6A" w14:textId="77777777" w:rsidR="00523B41" w:rsidRPr="00842375" w:rsidRDefault="00523B41" w:rsidP="0065644A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26E0E002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1969CE1" w14:textId="36DBBCA5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HAAO</w:t>
            </w:r>
          </w:p>
        </w:tc>
        <w:tc>
          <w:tcPr>
            <w:tcW w:w="3358" w:type="dxa"/>
            <w:shd w:val="clear" w:color="auto" w:fill="auto"/>
            <w:noWrap/>
          </w:tcPr>
          <w:p w14:paraId="1A0D479F" w14:textId="0947CC8D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17283620</w:t>
            </w:r>
          </w:p>
        </w:tc>
      </w:tr>
      <w:tr w:rsidR="00842375" w:rsidRPr="00842375" w14:paraId="08F5AC7D" w14:textId="77777777" w:rsidTr="00523B41">
        <w:trPr>
          <w:trHeight w:val="293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1EF7976E" w14:textId="77777777" w:rsidR="00523B41" w:rsidRPr="00842375" w:rsidRDefault="00523B41" w:rsidP="0065644A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0AA62695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1B790AAA" w14:textId="1BFE6CF1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CDCC124</w:t>
            </w:r>
          </w:p>
        </w:tc>
        <w:tc>
          <w:tcPr>
            <w:tcW w:w="3358" w:type="dxa"/>
            <w:shd w:val="clear" w:color="auto" w:fill="auto"/>
            <w:noWrap/>
          </w:tcPr>
          <w:p w14:paraId="0D9ADBFA" w14:textId="624D8A3A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14060113</w:t>
            </w:r>
          </w:p>
        </w:tc>
      </w:tr>
      <w:tr w:rsidR="00842375" w:rsidRPr="00842375" w14:paraId="508E4DA5" w14:textId="77777777" w:rsidTr="00523B41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53E6E065" w14:textId="77777777" w:rsidR="00523B41" w:rsidRPr="00842375" w:rsidRDefault="00523B41" w:rsidP="0065644A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08D6FF17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5B3B6A3E" w14:textId="2322CB1E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C5orf34</w:t>
            </w:r>
          </w:p>
        </w:tc>
        <w:tc>
          <w:tcPr>
            <w:tcW w:w="3358" w:type="dxa"/>
            <w:shd w:val="clear" w:color="auto" w:fill="auto"/>
            <w:noWrap/>
          </w:tcPr>
          <w:p w14:paraId="1167A76A" w14:textId="6C62B638" w:rsidR="00523B41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523B41" w:rsidRPr="00842375">
              <w:rPr>
                <w:rFonts w:ascii="Times New Roman" w:hAnsi="Times New Roman" w:cs="Times New Roman"/>
                <w:kern w:val="0"/>
                <w:sz w:val="22"/>
              </w:rPr>
              <w:t>09101062</w:t>
            </w:r>
          </w:p>
        </w:tc>
      </w:tr>
      <w:tr w:rsidR="00842375" w:rsidRPr="00842375" w14:paraId="3E50AD89" w14:textId="77777777" w:rsidTr="00523B41">
        <w:trPr>
          <w:trHeight w:val="26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7E459F5C" w14:textId="77777777" w:rsidR="00523B41" w:rsidRPr="00842375" w:rsidRDefault="00523B41" w:rsidP="0065644A">
            <w:pPr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</w:tcPr>
          <w:p w14:paraId="41C1A33E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4FFF8641" w14:textId="3B04C9E1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RDH12</w:t>
            </w:r>
          </w:p>
        </w:tc>
        <w:tc>
          <w:tcPr>
            <w:tcW w:w="3358" w:type="dxa"/>
            <w:shd w:val="clear" w:color="auto" w:fill="auto"/>
            <w:noWrap/>
          </w:tcPr>
          <w:p w14:paraId="18CE52F1" w14:textId="77777777" w:rsidR="00523B41" w:rsidRPr="00842375" w:rsidRDefault="00523B41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842375" w:rsidRPr="00842375" w14:paraId="54C86159" w14:textId="77777777" w:rsidTr="00CE2F5A">
        <w:trPr>
          <w:trHeight w:val="274"/>
          <w:jc w:val="center"/>
        </w:trPr>
        <w:tc>
          <w:tcPr>
            <w:tcW w:w="2410" w:type="dxa"/>
            <w:shd w:val="clear" w:color="000000" w:fill="FFFFFF"/>
            <w:noWrap/>
          </w:tcPr>
          <w:p w14:paraId="04F7EBC9" w14:textId="77777777" w:rsidR="00CB2128" w:rsidRPr="00842375" w:rsidRDefault="00CB2128" w:rsidP="00CE2F5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shd w:val="clear" w:color="000000" w:fill="FFFFFF"/>
          </w:tcPr>
          <w:p w14:paraId="361D2DE6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000000" w:fill="FFFFFF"/>
          </w:tcPr>
          <w:p w14:paraId="1876AD05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000000" w:fill="FFFFFF"/>
            <w:noWrap/>
          </w:tcPr>
          <w:p w14:paraId="1BD851D7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45D30374" w14:textId="77777777" w:rsidTr="00CE2F5A">
        <w:trPr>
          <w:trHeight w:val="274"/>
          <w:jc w:val="center"/>
        </w:trPr>
        <w:tc>
          <w:tcPr>
            <w:tcW w:w="2410" w:type="dxa"/>
            <w:shd w:val="clear" w:color="000000" w:fill="FFFFFF"/>
            <w:noWrap/>
          </w:tcPr>
          <w:p w14:paraId="4456BCAF" w14:textId="549F2103" w:rsidR="00CB2128" w:rsidRPr="00842375" w:rsidRDefault="00CB2128" w:rsidP="00CE2F5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Kang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8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Kang&lt;/Author&gt;&lt;Year&gt;2018&lt;/Year&gt;&lt;RecNum&gt;5&lt;/RecNum&gt;&lt;DisplayText&gt;&lt;style face="superscript"&gt;5&lt;/style&gt;&lt;/DisplayText&gt;&lt;record&gt;&lt;rec-number&gt;5&lt;/rec-number&gt;&lt;foreign-keys&gt;&lt;key app="EN" db-id="ap9vr9wzpsssv8e2v935dvt5tsw0rdx00aw2" timestamp="1575166417"&gt;5&lt;/key&gt;&lt;key app="ENWeb" db-id=""&gt;0&lt;/key&gt;&lt;/foreign-keys&gt;&lt;ref-type name="Journal Article"&gt;17&lt;/ref-type&gt;&lt;contributors&gt;&lt;authors&gt;&lt;author&gt;Kang, J.&lt;/author&gt;&lt;author&gt;Lee, C. N.&lt;/author&gt;&lt;author&gt;Li, H. Y.&lt;/author&gt;&lt;author&gt;Hsu, K. H.&lt;/author&gt;&lt;author&gt;Wang, S. H.&lt;/author&gt;&lt;author&gt;Lin, S. Y.&lt;/author&gt;&lt;/authors&gt;&lt;/contributors&gt;&lt;auth-address&gt;Department of Obstetrics and Gynecology, National Taiwan University Hospital, Taipei, Taiwan.&amp;#xD;Department of Internal Medicine, National Taiwan University Hospital, Taipei, Taiwan.&amp;#xD;Institute of Molecular Medicine, College of Medicine, National Taiwan University, Taipei, Taiwan.&amp;#xD;Department of Anatomy and Cell Biology, College of Medicine, National Taiwan University, Taipei, Taiwan.&lt;/auth-address&gt;&lt;titles&gt;&lt;title&gt;Association of Interleukin-10 Methylation Levels With Gestational Diabetes in a Taiwanese Population&lt;/title&gt;&lt;secondary-title&gt;Front Genet&lt;/secondary-title&gt;&lt;/titles&gt;&lt;periodical&gt;&lt;full-title&gt;Front Genet&lt;/full-title&gt;&lt;/periodical&gt;&lt;pages&gt;222&lt;/pages&gt;&lt;volume&gt;9&lt;/volume&gt;&lt;edition&gt;2018/07/11&lt;/edition&gt;&lt;keywords&gt;&lt;keyword&gt;DNA methylation&lt;/keyword&gt;&lt;keyword&gt;diabetes mellitus&lt;/keyword&gt;&lt;keyword&gt;epigenetics&lt;/keyword&gt;&lt;keyword&gt;gestational diabetes&lt;/keyword&gt;&lt;keyword&gt;interleukin-10&lt;/keyword&gt;&lt;/keywords&gt;&lt;dates&gt;&lt;year&gt;2018&lt;/year&gt;&lt;/dates&gt;&lt;isbn&gt;1664-8021 (Print)&amp;#xD;1664-8021 (Linking)&lt;/isbn&gt;&lt;accession-num&gt;29988451&lt;/accession-num&gt;&lt;urls&gt;&lt;related-urls&gt;&lt;url&gt;https://www.ncbi.nlm.nih.gov/pubmed/29988451&lt;/url&gt;&lt;/related-urls&gt;&lt;/urls&gt;&lt;custom2&gt;PMC6024195&lt;/custom2&gt;&lt;electronic-resource-num&gt;10.3389/fgene.2018.00222&lt;/electronic-resource-num&gt;&lt;/record&gt;&lt;/Cite&gt;&lt;/EndNote&gt;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5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  <w:shd w:val="clear" w:color="000000" w:fill="FFFFFF"/>
          </w:tcPr>
          <w:p w14:paraId="4E916F39" w14:textId="03CB5101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42375">
              <w:rPr>
                <w:rFonts w:ascii="Times New Roman" w:hAnsi="Times New Roman" w:cs="Times New Roman"/>
                <w:kern w:val="0"/>
                <w:sz w:val="22"/>
              </w:rPr>
              <w:t>MethylCode</w:t>
            </w:r>
            <w:r w:rsidRPr="0084237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TM</w:t>
            </w:r>
            <w:proofErr w:type="spellEnd"/>
            <w:r w:rsidRPr="0084237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Bisulfite Conversion Kit</w:t>
            </w:r>
          </w:p>
        </w:tc>
        <w:tc>
          <w:tcPr>
            <w:tcW w:w="1701" w:type="dxa"/>
            <w:shd w:val="clear" w:color="000000" w:fill="FFFFFF"/>
          </w:tcPr>
          <w:p w14:paraId="3C64BBE4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IL10</w:t>
            </w:r>
          </w:p>
        </w:tc>
        <w:tc>
          <w:tcPr>
            <w:tcW w:w="3358" w:type="dxa"/>
            <w:shd w:val="clear" w:color="000000" w:fill="FFFFFF"/>
            <w:noWrap/>
          </w:tcPr>
          <w:p w14:paraId="7F890007" w14:textId="05A6DC26" w:rsidR="00CB2128" w:rsidRPr="00842375" w:rsidRDefault="00976347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</w:t>
            </w:r>
            <w:r w:rsidR="00CB2128" w:rsidRPr="00842375">
              <w:rPr>
                <w:rFonts w:ascii="Times New Roman" w:hAnsi="Times New Roman" w:cs="Times New Roman"/>
                <w:kern w:val="0"/>
                <w:sz w:val="22"/>
              </w:rPr>
              <w:t>206771801-</w:t>
            </w: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</w:t>
            </w:r>
            <w:r w:rsidR="00CB2128" w:rsidRPr="00842375">
              <w:rPr>
                <w:rFonts w:ascii="Times New Roman" w:hAnsi="Times New Roman" w:cs="Times New Roman"/>
                <w:kern w:val="0"/>
                <w:sz w:val="22"/>
              </w:rPr>
              <w:t>206772098</w:t>
            </w:r>
          </w:p>
        </w:tc>
      </w:tr>
      <w:tr w:rsidR="00842375" w:rsidRPr="00842375" w14:paraId="1D0574CD" w14:textId="77777777" w:rsidTr="00CE2F5A">
        <w:trPr>
          <w:trHeight w:val="274"/>
          <w:jc w:val="center"/>
        </w:trPr>
        <w:tc>
          <w:tcPr>
            <w:tcW w:w="2410" w:type="dxa"/>
            <w:shd w:val="clear" w:color="000000" w:fill="FFFFFF"/>
            <w:noWrap/>
          </w:tcPr>
          <w:p w14:paraId="4B385D2B" w14:textId="77777777" w:rsidR="00CB2128" w:rsidRPr="00842375" w:rsidRDefault="00CB2128" w:rsidP="00CE2F5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shd w:val="clear" w:color="000000" w:fill="FFFFFF"/>
          </w:tcPr>
          <w:p w14:paraId="4C5B2744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000000" w:fill="FFFFFF"/>
          </w:tcPr>
          <w:p w14:paraId="5FFE4414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000000" w:fill="FFFFFF"/>
            <w:noWrap/>
          </w:tcPr>
          <w:p w14:paraId="38868E14" w14:textId="77777777" w:rsidR="00CB2128" w:rsidRPr="00842375" w:rsidRDefault="00CB2128" w:rsidP="00CE2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60127CA1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381E2D46" w14:textId="34849665" w:rsidR="009C3AA2" w:rsidRPr="00842375" w:rsidRDefault="009C3AA2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Laura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4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ZSBsYSBHYXJ6YTwvQXV0aG9yPjxZZWFyPjIwMTQ8L1ll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ZSBsYSBHYXJ6YTwvQXV0aG9yPjxZZWFyPjIwMTQ8L1ll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3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0FA3F6F7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8BB9B5C" w14:textId="15F5BEC3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GCK</w:t>
            </w:r>
          </w:p>
        </w:tc>
        <w:tc>
          <w:tcPr>
            <w:tcW w:w="3358" w:type="dxa"/>
            <w:shd w:val="clear" w:color="auto" w:fill="auto"/>
            <w:noWrap/>
          </w:tcPr>
          <w:p w14:paraId="50441CD2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842375" w:rsidRPr="00842375" w14:paraId="380504AB" w14:textId="77777777" w:rsidTr="00523B41">
        <w:trPr>
          <w:trHeight w:val="265"/>
          <w:jc w:val="center"/>
        </w:trPr>
        <w:tc>
          <w:tcPr>
            <w:tcW w:w="2410" w:type="dxa"/>
            <w:shd w:val="clear" w:color="auto" w:fill="auto"/>
            <w:noWrap/>
          </w:tcPr>
          <w:p w14:paraId="47FE0859" w14:textId="77777777" w:rsidR="009C3AA2" w:rsidRPr="00842375" w:rsidRDefault="009C3AA2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</w:tcPr>
          <w:p w14:paraId="3BF040B1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79315FF" w14:textId="20461715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auto" w:fill="auto"/>
            <w:noWrap/>
          </w:tcPr>
          <w:p w14:paraId="60BFC568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683BBB42" w14:textId="77777777" w:rsidTr="00523B41">
        <w:trPr>
          <w:trHeight w:val="375"/>
          <w:jc w:val="center"/>
        </w:trPr>
        <w:tc>
          <w:tcPr>
            <w:tcW w:w="2410" w:type="dxa"/>
            <w:vMerge w:val="restart"/>
            <w:shd w:val="clear" w:color="auto" w:fill="auto"/>
            <w:noWrap/>
          </w:tcPr>
          <w:p w14:paraId="40440C3F" w14:textId="5ED2A372" w:rsidR="00CB2128" w:rsidRPr="00842375" w:rsidRDefault="00CB2128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Naidoo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t>2018</w:t>
            </w:r>
            <w:r w:rsidR="009D1FB9" w:rsidRPr="0084237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lkb288L0F1dGhvcj48WWVhcj4yMDE4PC9ZZWFyPjxS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lkb288L0F1dGhvcj48WWVhcj4yMDE4PC9ZZWFyPjxS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</w:fldData>
              </w:fldChar>
            </w:r>
            <w:r w:rsidRPr="0084237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842375">
              <w:rPr>
                <w:rFonts w:ascii="Times New Roman" w:hAnsi="Times New Roman" w:cs="Times New Roman"/>
                <w:sz w:val="22"/>
              </w:rPr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4237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4</w:t>
            </w:r>
            <w:r w:rsidRPr="0084237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693" w:type="dxa"/>
          </w:tcPr>
          <w:p w14:paraId="013FE2B5" w14:textId="77777777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0D96ABF9" w14:textId="0AEEABC2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PPARG</w:t>
            </w:r>
          </w:p>
        </w:tc>
        <w:tc>
          <w:tcPr>
            <w:tcW w:w="3358" w:type="dxa"/>
            <w:shd w:val="clear" w:color="auto" w:fill="auto"/>
            <w:noWrap/>
          </w:tcPr>
          <w:p w14:paraId="68503630" w14:textId="77777777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842375" w:rsidRPr="00842375" w14:paraId="079F2F31" w14:textId="77777777" w:rsidTr="00523B41">
        <w:trPr>
          <w:trHeight w:val="375"/>
          <w:jc w:val="center"/>
        </w:trPr>
        <w:tc>
          <w:tcPr>
            <w:tcW w:w="2410" w:type="dxa"/>
            <w:vMerge/>
            <w:shd w:val="clear" w:color="auto" w:fill="auto"/>
            <w:noWrap/>
          </w:tcPr>
          <w:p w14:paraId="10F7376F" w14:textId="77777777" w:rsidR="00CB2128" w:rsidRPr="00842375" w:rsidRDefault="00CB2128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</w:tcPr>
          <w:p w14:paraId="26D30BBC" w14:textId="77777777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77166939" w14:textId="0AE8FA32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3358" w:type="dxa"/>
            <w:shd w:val="clear" w:color="auto" w:fill="auto"/>
            <w:noWrap/>
          </w:tcPr>
          <w:p w14:paraId="31CFAFFC" w14:textId="60674261" w:rsidR="00CB2128" w:rsidRPr="00842375" w:rsidRDefault="00CB2128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842375" w:rsidRPr="00842375" w14:paraId="62626759" w14:textId="77777777" w:rsidTr="00523B41">
        <w:trPr>
          <w:trHeight w:val="274"/>
          <w:jc w:val="center"/>
        </w:trPr>
        <w:tc>
          <w:tcPr>
            <w:tcW w:w="2410" w:type="dxa"/>
            <w:shd w:val="clear" w:color="000000" w:fill="FFFFFF"/>
            <w:noWrap/>
          </w:tcPr>
          <w:p w14:paraId="4F2C5D4A" w14:textId="77777777" w:rsidR="009C3AA2" w:rsidRPr="00842375" w:rsidRDefault="009C3AA2" w:rsidP="0065644A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2693" w:type="dxa"/>
            <w:shd w:val="clear" w:color="000000" w:fill="FFFFFF"/>
          </w:tcPr>
          <w:p w14:paraId="53A9D20B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000000" w:fill="FFFFFF"/>
          </w:tcPr>
          <w:p w14:paraId="7403C961" w14:textId="677020DE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358" w:type="dxa"/>
            <w:shd w:val="clear" w:color="000000" w:fill="FFFFFF"/>
            <w:noWrap/>
          </w:tcPr>
          <w:p w14:paraId="505184D9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42375" w:rsidRPr="00842375" w14:paraId="1D9D0251" w14:textId="77777777" w:rsidTr="00523B41">
        <w:trPr>
          <w:trHeight w:val="274"/>
          <w:jc w:val="center"/>
        </w:trPr>
        <w:tc>
          <w:tcPr>
            <w:tcW w:w="2410" w:type="dxa"/>
            <w:vMerge w:val="restart"/>
            <w:shd w:val="clear" w:color="auto" w:fill="auto"/>
          </w:tcPr>
          <w:p w14:paraId="1E6B7955" w14:textId="77777777" w:rsidR="009C3AA2" w:rsidRPr="00842375" w:rsidRDefault="009C3AA2" w:rsidP="006564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sz w:val="22"/>
              </w:rPr>
              <w:t>Bioinformatics Analysis</w:t>
            </w:r>
          </w:p>
        </w:tc>
        <w:tc>
          <w:tcPr>
            <w:tcW w:w="2693" w:type="dxa"/>
          </w:tcPr>
          <w:p w14:paraId="55CA5B7B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</w:tcPr>
          <w:p w14:paraId="1C1A7312" w14:textId="34EBD154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ARHGAP40</w:t>
            </w:r>
          </w:p>
        </w:tc>
        <w:tc>
          <w:tcPr>
            <w:tcW w:w="3358" w:type="dxa"/>
            <w:shd w:val="clear" w:color="auto" w:fill="auto"/>
          </w:tcPr>
          <w:p w14:paraId="3DBD2E10" w14:textId="62128B0A" w:rsidR="009C3AA2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9C3AA2" w:rsidRPr="00842375">
              <w:rPr>
                <w:rFonts w:ascii="Times New Roman" w:hAnsi="Times New Roman" w:cs="Times New Roman"/>
                <w:kern w:val="0"/>
                <w:sz w:val="22"/>
              </w:rPr>
              <w:t>03044376</w:t>
            </w:r>
          </w:p>
        </w:tc>
      </w:tr>
      <w:tr w:rsidR="009C3AA2" w:rsidRPr="00842375" w14:paraId="04DD3A67" w14:textId="77777777" w:rsidTr="00523B41">
        <w:trPr>
          <w:trHeight w:val="274"/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B6EA37C" w14:textId="77777777" w:rsidR="009C3AA2" w:rsidRPr="00842375" w:rsidRDefault="009C3AA2" w:rsidP="0065644A">
            <w:pPr>
              <w:widowControl/>
              <w:ind w:firstLine="42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1A8B10F" w14:textId="7777777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829F84" w14:textId="4F2460F7" w:rsidR="009C3AA2" w:rsidRPr="00842375" w:rsidRDefault="009C3AA2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>NFATC4</w:t>
            </w:r>
          </w:p>
        </w:tc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</w:tcPr>
          <w:p w14:paraId="042E7222" w14:textId="772F4653" w:rsidR="009C3AA2" w:rsidRPr="00842375" w:rsidRDefault="00976347" w:rsidP="006564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2375">
              <w:rPr>
                <w:rFonts w:ascii="Times New Roman" w:hAnsi="Times New Roman" w:cs="Times New Roman"/>
                <w:kern w:val="0"/>
                <w:sz w:val="22"/>
              </w:rPr>
              <w:t xml:space="preserve"> cg </w:t>
            </w:r>
            <w:r w:rsidR="009C3AA2" w:rsidRPr="00842375">
              <w:rPr>
                <w:rFonts w:ascii="Times New Roman" w:hAnsi="Times New Roman" w:cs="Times New Roman"/>
                <w:kern w:val="0"/>
                <w:sz w:val="22"/>
              </w:rPr>
              <w:t>06111454</w:t>
            </w:r>
          </w:p>
        </w:tc>
      </w:tr>
    </w:tbl>
    <w:p w14:paraId="23DFCAB2" w14:textId="5B6FCD3A" w:rsidR="00B63FFA" w:rsidRPr="00842375" w:rsidRDefault="00B63FFA">
      <w:pPr>
        <w:rPr>
          <w:rFonts w:ascii="Times New Roman" w:hAnsi="Times New Roman" w:cs="Times New Roman"/>
        </w:rPr>
      </w:pPr>
    </w:p>
    <w:p w14:paraId="6B211D9C" w14:textId="7079C6F4" w:rsidR="00B63FFA" w:rsidRPr="00842375" w:rsidRDefault="00B63FFA">
      <w:pPr>
        <w:rPr>
          <w:rFonts w:ascii="Times New Roman" w:hAnsi="Times New Roman" w:cs="Times New Roman"/>
        </w:rPr>
      </w:pPr>
    </w:p>
    <w:p w14:paraId="0AD28464" w14:textId="492DACA5" w:rsidR="00B63FFA" w:rsidRPr="00842375" w:rsidRDefault="00B63FFA">
      <w:pPr>
        <w:rPr>
          <w:rFonts w:ascii="Times New Roman" w:hAnsi="Times New Roman" w:cs="Times New Roman"/>
        </w:rPr>
      </w:pPr>
    </w:p>
    <w:p w14:paraId="7845183F" w14:textId="0DC00EB8" w:rsidR="00B63FFA" w:rsidRPr="00842375" w:rsidRDefault="00B63FFA">
      <w:pPr>
        <w:rPr>
          <w:rFonts w:ascii="Times New Roman" w:hAnsi="Times New Roman" w:cs="Times New Roman"/>
        </w:rPr>
      </w:pPr>
    </w:p>
    <w:tbl>
      <w:tblPr>
        <w:tblW w:w="9961" w:type="dxa"/>
        <w:jc w:val="center"/>
        <w:tblLook w:val="04A0" w:firstRow="1" w:lastRow="0" w:firstColumn="1" w:lastColumn="0" w:noHBand="0" w:noVBand="1"/>
      </w:tblPr>
      <w:tblGrid>
        <w:gridCol w:w="1086"/>
        <w:gridCol w:w="395"/>
        <w:gridCol w:w="486"/>
        <w:gridCol w:w="852"/>
        <w:gridCol w:w="576"/>
        <w:gridCol w:w="878"/>
        <w:gridCol w:w="744"/>
        <w:gridCol w:w="196"/>
        <w:gridCol w:w="1239"/>
        <w:gridCol w:w="1338"/>
        <w:gridCol w:w="546"/>
        <w:gridCol w:w="878"/>
        <w:gridCol w:w="747"/>
      </w:tblGrid>
      <w:tr w:rsidR="00842375" w:rsidRPr="00842375" w14:paraId="27AF5E44" w14:textId="77777777" w:rsidTr="00085770">
        <w:trPr>
          <w:trHeight w:val="274"/>
          <w:jc w:val="center"/>
        </w:trPr>
        <w:tc>
          <w:tcPr>
            <w:tcW w:w="1086" w:type="dxa"/>
            <w:tcBorders>
              <w:bottom w:val="single" w:sz="4" w:space="0" w:color="auto"/>
            </w:tcBorders>
          </w:tcPr>
          <w:p w14:paraId="2F7EFDF8" w14:textId="77777777" w:rsidR="00C90C6C" w:rsidRPr="00842375" w:rsidRDefault="00C90C6C" w:rsidP="006C29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</w:tcPr>
          <w:p w14:paraId="0E858449" w14:textId="77777777" w:rsidR="00C90C6C" w:rsidRPr="00842375" w:rsidRDefault="00C90C6C" w:rsidP="006C295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</w:pPr>
          </w:p>
        </w:tc>
        <w:tc>
          <w:tcPr>
            <w:tcW w:w="7994" w:type="dxa"/>
            <w:gridSpan w:val="10"/>
            <w:tcBorders>
              <w:bottom w:val="single" w:sz="4" w:space="0" w:color="auto"/>
            </w:tcBorders>
          </w:tcPr>
          <w:p w14:paraId="4487C578" w14:textId="69C6E67F" w:rsidR="00C90C6C" w:rsidRPr="00842375" w:rsidRDefault="00C90C6C" w:rsidP="006C295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Supplementary Table S4:</w:t>
            </w:r>
            <w:r w:rsidRPr="00842375">
              <w:rPr>
                <w:rFonts w:ascii="Times New Roman" w:hAnsi="Times New Roman" w:cs="Times New Roman"/>
              </w:rPr>
              <w:t xml:space="preserve"> </w:t>
            </w:r>
            <w:r w:rsidRPr="00842375">
              <w:rPr>
                <w:rFonts w:ascii="Times New Roman" w:hAnsi="Times New Roman" w:cs="Times New Roman"/>
                <w:sz w:val="24"/>
                <w:szCs w:val="24"/>
                <w:shd w:val="clear" w:color="auto" w:fill="F7F8FA"/>
              </w:rPr>
              <w:t>Univariate analysis of 337 CpG sites</w:t>
            </w:r>
          </w:p>
        </w:tc>
      </w:tr>
      <w:tr w:rsidR="00842375" w:rsidRPr="00842375" w14:paraId="6004310E" w14:textId="77777777" w:rsidTr="00085770">
        <w:trPr>
          <w:trHeight w:val="274"/>
          <w:jc w:val="center"/>
        </w:trPr>
        <w:tc>
          <w:tcPr>
            <w:tcW w:w="1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03019" w14:textId="77777777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1D6F2" w14:textId="77777777" w:rsidR="00ED0C24" w:rsidRPr="00842375" w:rsidRDefault="00ED0C24" w:rsidP="00ED0C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CpG sit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728E00D" w14:textId="0CCF1C8D" w:rsidR="00ED0C24" w:rsidRPr="00842375" w:rsidRDefault="00ED0C24" w:rsidP="00ED0C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Pr="0084237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5E9FCDAA" w14:textId="35E1EC09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Missing values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1E519" w14:textId="77777777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64DED0F6" w14:textId="77777777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3036840" w14:textId="77777777" w:rsidR="00ED0C24" w:rsidRPr="00842375" w:rsidRDefault="00ED0C24" w:rsidP="00ED0C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CpG site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6A552288" w14:textId="2334D25C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  <w:r w:rsidRPr="0084237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4C334E5" w14:textId="33309872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Missing value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0FD10046" w14:textId="77777777" w:rsidR="00ED0C24" w:rsidRPr="00842375" w:rsidRDefault="00ED0C24" w:rsidP="00ED0C2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42375">
              <w:rPr>
                <w:rFonts w:ascii="Times New Roman" w:eastAsia="宋体" w:hAnsi="Times New Roman" w:cs="Times New Roman"/>
                <w:sz w:val="16"/>
                <w:szCs w:val="16"/>
              </w:rPr>
              <w:t>P-value</w:t>
            </w:r>
          </w:p>
        </w:tc>
      </w:tr>
      <w:tr w:rsidR="00842375" w:rsidRPr="00842375" w14:paraId="44E38EE8" w14:textId="77777777" w:rsidTr="00085770">
        <w:trPr>
          <w:trHeight w:val="308"/>
          <w:jc w:val="center"/>
        </w:trPr>
        <w:tc>
          <w:tcPr>
            <w:tcW w:w="1481" w:type="dxa"/>
            <w:gridSpan w:val="2"/>
            <w:tcBorders>
              <w:top w:val="single" w:sz="4" w:space="0" w:color="auto"/>
            </w:tcBorders>
          </w:tcPr>
          <w:p w14:paraId="1BDAC5B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ARHGAP4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</w:tcPr>
          <w:p w14:paraId="32DF0ED0" w14:textId="50FEC0C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7274183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A1AD1D6" w14:textId="38A71E7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248108A" w14:textId="362810D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1AF42D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BA4219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EIF2AK2_28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2A9CF36" w14:textId="7637CAD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74961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BD64CCD" w14:textId="1BA22DE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</w:tcBorders>
          </w:tcPr>
          <w:p w14:paraId="377F2249" w14:textId="5F1AA26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235311E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22</w:t>
            </w:r>
          </w:p>
        </w:tc>
      </w:tr>
      <w:tr w:rsidR="00842375" w:rsidRPr="00842375" w14:paraId="7489010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8EE440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7B3BF85" w14:textId="10DB18F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274257*</w:t>
            </w:r>
          </w:p>
        </w:tc>
        <w:tc>
          <w:tcPr>
            <w:tcW w:w="576" w:type="dxa"/>
          </w:tcPr>
          <w:p w14:paraId="7E2AAF63" w14:textId="2F52571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</w:tcPr>
          <w:p w14:paraId="65C70D08" w14:textId="31F0CE6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04BE33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435" w:type="dxa"/>
            <w:gridSpan w:val="2"/>
          </w:tcPr>
          <w:p w14:paraId="1A57AF3C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</w:tcPr>
          <w:p w14:paraId="30EA61DF" w14:textId="556DBDA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7489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31AF8185" w14:textId="37C826B3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2AB97005" w14:textId="074D0B19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70B38A6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31</w:t>
            </w:r>
          </w:p>
        </w:tc>
      </w:tr>
      <w:tr w:rsidR="00842375" w:rsidRPr="00842375" w14:paraId="45273D90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6FA849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C5orf34</w:t>
            </w:r>
          </w:p>
        </w:tc>
        <w:tc>
          <w:tcPr>
            <w:tcW w:w="1338" w:type="dxa"/>
            <w:gridSpan w:val="2"/>
          </w:tcPr>
          <w:p w14:paraId="13BDCE02" w14:textId="126196B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3487508</w:t>
            </w:r>
          </w:p>
        </w:tc>
        <w:tc>
          <w:tcPr>
            <w:tcW w:w="576" w:type="dxa"/>
          </w:tcPr>
          <w:p w14:paraId="375A4303" w14:textId="04E48D8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78" w:type="dxa"/>
          </w:tcPr>
          <w:p w14:paraId="7394CFD5" w14:textId="469759B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EF6058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435" w:type="dxa"/>
            <w:gridSpan w:val="2"/>
          </w:tcPr>
          <w:p w14:paraId="2F3FF71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DDR1_05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3F64940" w14:textId="6E125D6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085266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24B263DD" w14:textId="1E454E35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tcBorders>
              <w:left w:val="nil"/>
            </w:tcBorders>
          </w:tcPr>
          <w:p w14:paraId="5A6502AD" w14:textId="35089113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70248C4C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69</w:t>
            </w:r>
          </w:p>
        </w:tc>
      </w:tr>
      <w:tr w:rsidR="00842375" w:rsidRPr="00842375" w14:paraId="0049A6D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D71A43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5BB4AE56" w14:textId="44DF492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3487597*</w:t>
            </w:r>
          </w:p>
        </w:tc>
        <w:tc>
          <w:tcPr>
            <w:tcW w:w="576" w:type="dxa"/>
          </w:tcPr>
          <w:p w14:paraId="7A9AC18F" w14:textId="4F169BB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78" w:type="dxa"/>
          </w:tcPr>
          <w:p w14:paraId="3D90FE79" w14:textId="1CC9890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E7F2AA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435" w:type="dxa"/>
            <w:gridSpan w:val="2"/>
          </w:tcPr>
          <w:p w14:paraId="6F93C8B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38901E9" w14:textId="5196242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0852675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C73BF0B" w14:textId="63D61B2C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tcBorders>
              <w:left w:val="nil"/>
            </w:tcBorders>
          </w:tcPr>
          <w:p w14:paraId="0A1AF5E1" w14:textId="6AADE694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47576EFC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61</w:t>
            </w:r>
          </w:p>
        </w:tc>
      </w:tr>
      <w:tr w:rsidR="00842375" w:rsidRPr="00842375" w14:paraId="26DADD4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4936D0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CCDC124</w:t>
            </w:r>
          </w:p>
        </w:tc>
        <w:tc>
          <w:tcPr>
            <w:tcW w:w="1338" w:type="dxa"/>
            <w:gridSpan w:val="2"/>
          </w:tcPr>
          <w:p w14:paraId="46C9E82E" w14:textId="4505A41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73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354E69C" w14:textId="77BFB8F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4ADCF7A4" w14:textId="1E0079F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A151AA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435" w:type="dxa"/>
            <w:gridSpan w:val="2"/>
          </w:tcPr>
          <w:p w14:paraId="36AB7A5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812C00" w14:textId="07F640E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085269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6DC8301B" w14:textId="27DD519C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tcBorders>
              <w:left w:val="nil"/>
            </w:tcBorders>
          </w:tcPr>
          <w:p w14:paraId="5581F861" w14:textId="6F74C576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76228F28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88</w:t>
            </w:r>
          </w:p>
        </w:tc>
      </w:tr>
      <w:tr w:rsidR="00842375" w:rsidRPr="00842375" w14:paraId="27AFF77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567CE6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6A66F912" w14:textId="0474370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73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75480B6" w14:textId="112857D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0B6E20B4" w14:textId="3B1FA04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AE941DB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435" w:type="dxa"/>
            <w:gridSpan w:val="2"/>
          </w:tcPr>
          <w:p w14:paraId="0190255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1F4FF41" w14:textId="0D24384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085276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4639CA1D" w14:textId="7090935A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tcBorders>
              <w:left w:val="nil"/>
            </w:tcBorders>
          </w:tcPr>
          <w:p w14:paraId="7EF11E21" w14:textId="33EA7FE9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031DC234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78</w:t>
            </w:r>
          </w:p>
        </w:tc>
      </w:tr>
      <w:tr w:rsidR="00842375" w:rsidRPr="00842375" w14:paraId="408B346A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4B5816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623114FE" w14:textId="796F13D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728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4F574146" w14:textId="53BF9BA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0FFF3B4E" w14:textId="0FDA937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D92C97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435" w:type="dxa"/>
            <w:gridSpan w:val="2"/>
          </w:tcPr>
          <w:p w14:paraId="1346F76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48DEDDB" w14:textId="4190DB2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085277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EE3B417" w14:textId="7571E10C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tcBorders>
              <w:left w:val="nil"/>
            </w:tcBorders>
          </w:tcPr>
          <w:p w14:paraId="73EAB050" w14:textId="320B846A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0D7AF164" w14:textId="77777777" w:rsidR="00ED0C24" w:rsidRPr="00842375" w:rsidRDefault="00ED0C24" w:rsidP="00ED0C24">
            <w:pPr>
              <w:ind w:left="840" w:hanging="8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45</w:t>
            </w:r>
          </w:p>
        </w:tc>
      </w:tr>
      <w:tr w:rsidR="00842375" w:rsidRPr="00842375" w14:paraId="4365EB84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7668AF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73EF0CDC" w14:textId="3559810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99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E907187" w14:textId="78C3B58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34CD44EA" w14:textId="616FF17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1D99B8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435" w:type="dxa"/>
            <w:gridSpan w:val="2"/>
          </w:tcPr>
          <w:p w14:paraId="5431423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GCK_1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0C54711" w14:textId="6D33762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15*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8F36649" w14:textId="4C3BA5C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B4414EB" w14:textId="0080D18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DE3489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05</w:t>
            </w:r>
          </w:p>
        </w:tc>
      </w:tr>
      <w:tr w:rsidR="00842375" w:rsidRPr="00842375" w14:paraId="7D9D84B2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80910D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4ED761BE" w14:textId="45B742C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8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4B0A5172" w14:textId="0718D88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37CD8FDD" w14:textId="265FFA1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414E2F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435" w:type="dxa"/>
            <w:gridSpan w:val="2"/>
          </w:tcPr>
          <w:p w14:paraId="1053AA6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4BCB2EA" w14:textId="6A49797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27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F353246" w14:textId="2753A78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628AD21" w14:textId="5CA7DF7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18670A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97</w:t>
            </w:r>
          </w:p>
        </w:tc>
      </w:tr>
      <w:tr w:rsidR="00842375" w:rsidRPr="00842375" w14:paraId="534072D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EF8976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41D606B1" w14:textId="228AB63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7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5E821958" w14:textId="5F37D26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4ACB82D3" w14:textId="65E35D6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C66C04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435" w:type="dxa"/>
            <w:gridSpan w:val="2"/>
          </w:tcPr>
          <w:p w14:paraId="0CEB45A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8DBD3D6" w14:textId="1FC65B7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4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0BB761EF" w14:textId="4F4F810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45A8D1C" w14:textId="26D670F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0E4593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07</w:t>
            </w:r>
          </w:p>
        </w:tc>
      </w:tr>
      <w:tr w:rsidR="00842375" w:rsidRPr="00842375" w14:paraId="3B196AB4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6A82A1B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30828EDF" w14:textId="3E7C827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44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3ABC83E9" w14:textId="7B9013C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1BAFCCFE" w14:textId="40132D4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257E6CB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435" w:type="dxa"/>
            <w:gridSpan w:val="2"/>
          </w:tcPr>
          <w:p w14:paraId="413DCE4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B1EDC58" w14:textId="17B0DBA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4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63E5DBF" w14:textId="3816855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9F80D68" w14:textId="1534D0E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C274F4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60</w:t>
            </w:r>
          </w:p>
        </w:tc>
      </w:tr>
      <w:tr w:rsidR="00842375" w:rsidRPr="00842375" w14:paraId="3C72C78B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91F447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F91A714" w14:textId="49A5009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37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BC404C8" w14:textId="6152DED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31C35FB1" w14:textId="6D1D654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F3AD05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435" w:type="dxa"/>
            <w:gridSpan w:val="2"/>
          </w:tcPr>
          <w:p w14:paraId="7E572E3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194A595" w14:textId="76E63D5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5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13B15448" w14:textId="5307697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EA1288E" w14:textId="419F349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79DD14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</w:tr>
      <w:tr w:rsidR="00842375" w:rsidRPr="00842375" w14:paraId="7901A3C3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A5DFA2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2252C87E" w14:textId="5A139A8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34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4E7CCF74" w14:textId="433C484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5CE25C31" w14:textId="49F81CF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2F7BC8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435" w:type="dxa"/>
            <w:gridSpan w:val="2"/>
          </w:tcPr>
          <w:p w14:paraId="2507B8F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44FD1BE" w14:textId="79CC705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5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F93D1D3" w14:textId="5E6535B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52E4315" w14:textId="14FB165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AD06D6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7</w:t>
            </w:r>
          </w:p>
        </w:tc>
      </w:tr>
      <w:tr w:rsidR="00842375" w:rsidRPr="00842375" w14:paraId="7DB7DC70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EF47B8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432F3E2" w14:textId="3D1B534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2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AA143C0" w14:textId="7AACD78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01C2EDC9" w14:textId="252F822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E28F2D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435" w:type="dxa"/>
            <w:gridSpan w:val="2"/>
          </w:tcPr>
          <w:p w14:paraId="73F8EC2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F87D6E1" w14:textId="32FDF6B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66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7274BCD" w14:textId="6BCBB97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94B3967" w14:textId="64E598E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5E5D8B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55</w:t>
            </w:r>
          </w:p>
        </w:tc>
      </w:tr>
      <w:tr w:rsidR="00842375" w:rsidRPr="00842375" w14:paraId="36D08FA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190AD7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765BCD4D" w14:textId="5C56B3C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17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7FFB26A" w14:textId="53D44D4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3ADFF4B7" w14:textId="07B0E2F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CBBE02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1435" w:type="dxa"/>
            <w:gridSpan w:val="2"/>
          </w:tcPr>
          <w:p w14:paraId="0E922F0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923D021" w14:textId="53EDDCB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6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991FC0C" w14:textId="0197560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DF443A1" w14:textId="1993E3A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ED32F7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63</w:t>
            </w:r>
          </w:p>
        </w:tc>
      </w:tr>
      <w:tr w:rsidR="00842375" w:rsidRPr="00842375" w14:paraId="2C70F040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7A23756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3D5B9655" w14:textId="053B526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8054603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FA2EF6D" w14:textId="12A649E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left w:val="nil"/>
            </w:tcBorders>
          </w:tcPr>
          <w:p w14:paraId="7DA3116B" w14:textId="176C451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3E02E3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435" w:type="dxa"/>
            <w:gridSpan w:val="2"/>
          </w:tcPr>
          <w:p w14:paraId="7A59764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51C5A16" w14:textId="673907F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7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3E8F93D7" w14:textId="25CC738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3BB8F069" w14:textId="507F4BE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0EBADA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98</w:t>
            </w:r>
          </w:p>
        </w:tc>
      </w:tr>
      <w:tr w:rsidR="00842375" w:rsidRPr="00842375" w14:paraId="3E596B71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3BD9D4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COPS8_11</w:t>
            </w:r>
          </w:p>
        </w:tc>
        <w:tc>
          <w:tcPr>
            <w:tcW w:w="1338" w:type="dxa"/>
            <w:gridSpan w:val="2"/>
          </w:tcPr>
          <w:p w14:paraId="1C4727A0" w14:textId="4FD4F7F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3799256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A40A94F" w14:textId="6BA425D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70C7EA82" w14:textId="18C7F64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07C5EB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435" w:type="dxa"/>
            <w:gridSpan w:val="2"/>
          </w:tcPr>
          <w:p w14:paraId="7E4A2BB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E7C86F0" w14:textId="11F42E8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84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7298424" w14:textId="2F780CB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A519582" w14:textId="25277E6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6E15A7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6</w:t>
            </w:r>
          </w:p>
        </w:tc>
      </w:tr>
      <w:tr w:rsidR="00842375" w:rsidRPr="00842375" w14:paraId="66E81A7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77B959C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2B27470F" w14:textId="383A4BB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3799261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400206F1" w14:textId="134C2CA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1CDDC592" w14:textId="2DAC248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2F1319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435" w:type="dxa"/>
            <w:gridSpan w:val="2"/>
          </w:tcPr>
          <w:p w14:paraId="7A07D5C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9A20DEB" w14:textId="5FA9E50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88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EA88747" w14:textId="2B8C4FD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8FC9EE6" w14:textId="0EBF5EE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E68D60B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50</w:t>
            </w:r>
          </w:p>
        </w:tc>
      </w:tr>
      <w:tr w:rsidR="00842375" w:rsidRPr="00842375" w14:paraId="3B4E29B6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14C497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6AADB82" w14:textId="2F77D57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3799264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77BA1FD8" w14:textId="6C58E4A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33B3C126" w14:textId="28D1125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205AE1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435" w:type="dxa"/>
            <w:gridSpan w:val="2"/>
          </w:tcPr>
          <w:p w14:paraId="7EF56A2B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7F6F972" w14:textId="13C444A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19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67EA8CFE" w14:textId="40E093C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48CC4DC6" w14:textId="025A93F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0D08A1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99</w:t>
            </w:r>
          </w:p>
        </w:tc>
      </w:tr>
      <w:tr w:rsidR="00842375" w:rsidRPr="00842375" w14:paraId="20043275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0A2FC0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DNAJB6_09</w:t>
            </w:r>
          </w:p>
        </w:tc>
        <w:tc>
          <w:tcPr>
            <w:tcW w:w="1338" w:type="dxa"/>
            <w:gridSpan w:val="2"/>
          </w:tcPr>
          <w:p w14:paraId="47ABEC11" w14:textId="2346221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6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32D8320" w14:textId="509A094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98C1940" w14:textId="3A64AC2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EB1744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435" w:type="dxa"/>
            <w:gridSpan w:val="2"/>
          </w:tcPr>
          <w:p w14:paraId="78C5D0C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7E85DF4" w14:textId="6B8A0E2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0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4439DC63" w14:textId="0292549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86941DF" w14:textId="2C2FE39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910AE8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43</w:t>
            </w:r>
          </w:p>
        </w:tc>
      </w:tr>
      <w:tr w:rsidR="00842375" w:rsidRPr="00842375" w14:paraId="7D6A0F3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C107BE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7F6F59F6" w14:textId="54965B4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56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5390A3D" w14:textId="24FA533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DDB1FE9" w14:textId="440C417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A641D1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35" w:type="dxa"/>
            <w:gridSpan w:val="2"/>
          </w:tcPr>
          <w:p w14:paraId="3DBBCC8C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8A2F99D" w14:textId="2A4E18C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12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A61DE49" w14:textId="42C3B01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4F4EE54F" w14:textId="7AC889F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0BFE96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7</w:t>
            </w:r>
          </w:p>
        </w:tc>
      </w:tr>
      <w:tr w:rsidR="00842375" w:rsidRPr="00842375" w14:paraId="16D4EFB1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8D6F2B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92B58BD" w14:textId="27381F2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4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00B55F84" w14:textId="0144557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EF80BD9" w14:textId="184A97F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CEB5EB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435" w:type="dxa"/>
            <w:gridSpan w:val="2"/>
          </w:tcPr>
          <w:p w14:paraId="6C9D9F5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5F6DF63" w14:textId="11197B1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1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7A8A670" w14:textId="68476C0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1AE4D2E0" w14:textId="179985A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77AA33B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73</w:t>
            </w:r>
          </w:p>
        </w:tc>
      </w:tr>
      <w:tr w:rsidR="00842375" w:rsidRPr="00842375" w14:paraId="34219E33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1FC2A4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41EF8D03" w14:textId="2F10517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28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BBCD5E8" w14:textId="5EC4FDA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1E01790C" w14:textId="491DEA9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98D7A6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435" w:type="dxa"/>
            <w:gridSpan w:val="2"/>
          </w:tcPr>
          <w:p w14:paraId="039CBDD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F2BE2CF" w14:textId="1992D67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19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EB7B106" w14:textId="1707205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41A8E2C9" w14:textId="1C0609E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7110CB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32</w:t>
            </w:r>
          </w:p>
        </w:tc>
      </w:tr>
      <w:tr w:rsidR="00842375" w:rsidRPr="00842375" w14:paraId="514B12A9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8BEDC9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D20C946" w14:textId="20123FD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2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6EBEA3B" w14:textId="3254095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DD63C0E" w14:textId="3666F5A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6ECA8C5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1435" w:type="dxa"/>
            <w:gridSpan w:val="2"/>
          </w:tcPr>
          <w:p w14:paraId="6B77131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22339D5" w14:textId="3139D81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2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4146EC1" w14:textId="077018A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C6E854F" w14:textId="580F0A8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6FCF4E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14</w:t>
            </w:r>
          </w:p>
        </w:tc>
      </w:tr>
      <w:tr w:rsidR="00842375" w:rsidRPr="00842375" w14:paraId="31EEE82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817BCB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51AF2107" w14:textId="7726D28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2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787DF5A7" w14:textId="32C0688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4692E900" w14:textId="4385A0F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D018E9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435" w:type="dxa"/>
            <w:gridSpan w:val="2"/>
          </w:tcPr>
          <w:p w14:paraId="0FC7749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1D1BBB8" w14:textId="13249E5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29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AED0E01" w14:textId="726F565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161B7862" w14:textId="2EE9D06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6E608D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2</w:t>
            </w:r>
          </w:p>
        </w:tc>
      </w:tr>
      <w:tr w:rsidR="00842375" w:rsidRPr="00842375" w14:paraId="3B133B2C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54C8F7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5528684C" w14:textId="27672ED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2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01CDFA92" w14:textId="54D23A2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A3621ED" w14:textId="13460F8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9C02D4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435" w:type="dxa"/>
            <w:gridSpan w:val="2"/>
          </w:tcPr>
          <w:p w14:paraId="3C96E99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48D3BE7" w14:textId="7EDA2B5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35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3A120EB9" w14:textId="34517D3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393FB6CE" w14:textId="533F2F9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C54C4E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88</w:t>
            </w:r>
          </w:p>
        </w:tc>
      </w:tr>
      <w:tr w:rsidR="00842375" w:rsidRPr="00842375" w14:paraId="070BA297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6BD1CB9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6A7D54EC" w14:textId="3C7D48D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08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C2CF989" w14:textId="75B967F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52FCA8F" w14:textId="56126EA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57AAE3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435" w:type="dxa"/>
            <w:gridSpan w:val="2"/>
          </w:tcPr>
          <w:p w14:paraId="7E7A146C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C6E661A" w14:textId="12BE99D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41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5AAB7F5A" w14:textId="353C6BE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24FB875" w14:textId="61CB98A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7641F2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56</w:t>
            </w:r>
          </w:p>
        </w:tc>
      </w:tr>
      <w:tr w:rsidR="00842375" w:rsidRPr="00842375" w14:paraId="5E918BB3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4692DA8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320965B7" w14:textId="2D5F822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06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7E5CFA93" w14:textId="379DA09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D8FF599" w14:textId="046DAB9B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6CDB97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435" w:type="dxa"/>
            <w:gridSpan w:val="2"/>
          </w:tcPr>
          <w:p w14:paraId="1D4FC2C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7EFEB8A" w14:textId="35211ED5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43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6DD44C6D" w14:textId="6A03A7F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A2BDD27" w14:textId="00418D3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FD0211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40</w:t>
            </w:r>
          </w:p>
        </w:tc>
      </w:tr>
      <w:tr w:rsidR="00842375" w:rsidRPr="00842375" w14:paraId="2548C3C7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0A93BE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476BD9A5" w14:textId="4410A7D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10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09747856" w14:textId="3A6D59F9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F8968C9" w14:textId="5005CC1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2585925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1435" w:type="dxa"/>
            <w:gridSpan w:val="2"/>
          </w:tcPr>
          <w:p w14:paraId="104B79E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A908782" w14:textId="52A894A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46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79B916FD" w14:textId="294EEFD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55AB51FA" w14:textId="0484E7B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874D62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93</w:t>
            </w:r>
          </w:p>
        </w:tc>
      </w:tr>
      <w:tr w:rsidR="00842375" w:rsidRPr="00842375" w14:paraId="4AD47FED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38B7DC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49666A35" w14:textId="4E03101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9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33AA9905" w14:textId="6C60235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9053E67" w14:textId="5439422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937FCB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435" w:type="dxa"/>
            <w:gridSpan w:val="2"/>
          </w:tcPr>
          <w:p w14:paraId="53E7BA4C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BE2D511" w14:textId="285C1BF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50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9363C64" w14:textId="5454E24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4814D6C0" w14:textId="4CB3CFC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27F5B0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7</w:t>
            </w:r>
          </w:p>
        </w:tc>
      </w:tr>
      <w:tr w:rsidR="00842375" w:rsidRPr="00842375" w14:paraId="79D980D6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53C732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0B1A60A9" w14:textId="668CEBF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89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FA809B6" w14:textId="03A7C49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DFADD6F" w14:textId="32BD350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6C0D9AF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435" w:type="dxa"/>
            <w:gridSpan w:val="2"/>
          </w:tcPr>
          <w:p w14:paraId="60FF56BD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EAF7C7B" w14:textId="70A8D2C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56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3B996E0D" w14:textId="5779945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D476322" w14:textId="20B785E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6B2F12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70</w:t>
            </w:r>
          </w:p>
        </w:tc>
      </w:tr>
      <w:tr w:rsidR="00842375" w:rsidRPr="00842375" w14:paraId="2E0A723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83089A1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691CB0F0" w14:textId="47444F1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8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0D21061F" w14:textId="0A7D968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CBCE406" w14:textId="0C895F7D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5845ED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435" w:type="dxa"/>
            <w:gridSpan w:val="2"/>
          </w:tcPr>
          <w:p w14:paraId="0236715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DA5C76D" w14:textId="17AA06A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62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4283E1FF" w14:textId="6E3C793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5BE097BC" w14:textId="081FAED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229F0D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64</w:t>
            </w:r>
          </w:p>
        </w:tc>
      </w:tr>
      <w:tr w:rsidR="00842375" w:rsidRPr="00842375" w14:paraId="2DB82EC3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1CD0564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1154C3DE" w14:textId="229C388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76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2CE7BD96" w14:textId="3194233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BEADCC2" w14:textId="46F4803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C23F8C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435" w:type="dxa"/>
            <w:gridSpan w:val="2"/>
          </w:tcPr>
          <w:p w14:paraId="0B0B151A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3354C34" w14:textId="70CE656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69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08162317" w14:textId="210301E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EB944D9" w14:textId="5881D6B1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493307E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17</w:t>
            </w:r>
          </w:p>
        </w:tc>
      </w:tr>
      <w:tr w:rsidR="00842375" w:rsidRPr="00842375" w14:paraId="4E203BA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DE6B247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6652138D" w14:textId="5E3215FE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74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0D0F43A8" w14:textId="2A69A27A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5C4E62E" w14:textId="5160E3C8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1DBF6A6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435" w:type="dxa"/>
            <w:gridSpan w:val="2"/>
          </w:tcPr>
          <w:p w14:paraId="53609B7F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C3A40F0" w14:textId="3915CCE2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76*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227617ED" w14:textId="0B6BF8EC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1D9FCF3" w14:textId="544CD43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2C9ADE0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6</w:t>
            </w:r>
          </w:p>
        </w:tc>
      </w:tr>
      <w:tr w:rsidR="00842375" w:rsidRPr="00842375" w14:paraId="4965871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59E1265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5C348F85" w14:textId="4282A7E3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7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1764C11F" w14:textId="377216AF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6772D18F" w14:textId="1DA328E6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ADE3889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1435" w:type="dxa"/>
            <w:gridSpan w:val="2"/>
          </w:tcPr>
          <w:p w14:paraId="7A2BB496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9BBD001" w14:textId="1461BC44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4185287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</w:tcPr>
          <w:p w14:paraId="0C7AEC72" w14:textId="4839239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3527BDC2" w14:textId="27809FB0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0A79E02" w14:textId="77777777" w:rsidR="00ED0C24" w:rsidRPr="00842375" w:rsidRDefault="00ED0C24" w:rsidP="00ED0C2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6</w:t>
            </w:r>
          </w:p>
        </w:tc>
      </w:tr>
      <w:tr w:rsidR="00842375" w:rsidRPr="00842375" w14:paraId="59C410F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6FC91CA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14:paraId="3271C5B4" w14:textId="296F778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57130066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center"/>
          </w:tcPr>
          <w:p w14:paraId="42BFC99A" w14:textId="738CEEA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51BA63A1" w14:textId="0F51734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68CFE23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435" w:type="dxa"/>
            <w:gridSpan w:val="2"/>
          </w:tcPr>
          <w:p w14:paraId="19FE7F13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HHLA3_0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35DC734" w14:textId="04803F1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38</w:t>
            </w:r>
          </w:p>
        </w:tc>
        <w:tc>
          <w:tcPr>
            <w:tcW w:w="546" w:type="dxa"/>
          </w:tcPr>
          <w:p w14:paraId="0286C3F6" w14:textId="6E00F4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4FB004C9" w14:textId="62CD8C2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EB46644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39</w:t>
            </w:r>
          </w:p>
        </w:tc>
      </w:tr>
      <w:tr w:rsidR="00842375" w:rsidRPr="00842375" w14:paraId="34F22C8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1CC0B3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HAAO_13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BD7AA0E" w14:textId="344A05A9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301377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0B0D99A" w14:textId="56D7F43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4237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3BA3A9D6" w14:textId="52A5E0E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0B74CEA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435" w:type="dxa"/>
            <w:gridSpan w:val="2"/>
          </w:tcPr>
          <w:p w14:paraId="630E5C23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8F18E38" w14:textId="47012CA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41*</w:t>
            </w:r>
          </w:p>
        </w:tc>
        <w:tc>
          <w:tcPr>
            <w:tcW w:w="546" w:type="dxa"/>
          </w:tcPr>
          <w:p w14:paraId="4BD957B9" w14:textId="35AF755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25E9DC94" w14:textId="0718574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7BFD244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82</w:t>
            </w:r>
          </w:p>
        </w:tc>
      </w:tr>
      <w:tr w:rsidR="00842375" w:rsidRPr="00842375" w14:paraId="0FE4CCE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9A32F3A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457AB66" w14:textId="16C7E90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3013785</w:t>
            </w:r>
          </w:p>
        </w:tc>
        <w:tc>
          <w:tcPr>
            <w:tcW w:w="576" w:type="dxa"/>
          </w:tcPr>
          <w:p w14:paraId="0C842111" w14:textId="35C0EEC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78" w:type="dxa"/>
          </w:tcPr>
          <w:p w14:paraId="02572E0B" w14:textId="5B98B5D2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58E0222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35" w:type="dxa"/>
            <w:gridSpan w:val="2"/>
          </w:tcPr>
          <w:p w14:paraId="13F4BDA7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F1C7E58" w14:textId="131AA73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50*</w:t>
            </w:r>
          </w:p>
        </w:tc>
        <w:tc>
          <w:tcPr>
            <w:tcW w:w="546" w:type="dxa"/>
          </w:tcPr>
          <w:p w14:paraId="6C60E24A" w14:textId="2734501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7327C52A" w14:textId="6C073A9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7C3DC3C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37</w:t>
            </w:r>
          </w:p>
        </w:tc>
      </w:tr>
      <w:tr w:rsidR="00842375" w:rsidRPr="00842375" w14:paraId="126A7A6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79685D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499C94C" w14:textId="0E439A12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3013841</w:t>
            </w:r>
          </w:p>
        </w:tc>
        <w:tc>
          <w:tcPr>
            <w:tcW w:w="576" w:type="dxa"/>
          </w:tcPr>
          <w:p w14:paraId="356EDE73" w14:textId="4594E10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78" w:type="dxa"/>
          </w:tcPr>
          <w:p w14:paraId="5ACC3EED" w14:textId="43F5529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896ED86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435" w:type="dxa"/>
            <w:gridSpan w:val="2"/>
          </w:tcPr>
          <w:p w14:paraId="01232F4F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DDAA651" w14:textId="008E74D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55*</w:t>
            </w:r>
          </w:p>
        </w:tc>
        <w:tc>
          <w:tcPr>
            <w:tcW w:w="546" w:type="dxa"/>
          </w:tcPr>
          <w:p w14:paraId="4284F1FB" w14:textId="1CF2180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082B493F" w14:textId="5BD62CE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FA5B054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46</w:t>
            </w:r>
          </w:p>
        </w:tc>
      </w:tr>
      <w:tr w:rsidR="00842375" w:rsidRPr="00842375" w14:paraId="5795445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9E7A7C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HAPLN3_02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71D3524" w14:textId="527A66ED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11*</w:t>
            </w:r>
          </w:p>
        </w:tc>
        <w:tc>
          <w:tcPr>
            <w:tcW w:w="576" w:type="dxa"/>
          </w:tcPr>
          <w:p w14:paraId="5956AE45" w14:textId="70BD4C4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668CA5D4" w14:textId="7958A8F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CC2AA9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435" w:type="dxa"/>
            <w:gridSpan w:val="2"/>
          </w:tcPr>
          <w:p w14:paraId="1317C810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262D9CB" w14:textId="742590AE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58*</w:t>
            </w:r>
          </w:p>
        </w:tc>
        <w:tc>
          <w:tcPr>
            <w:tcW w:w="546" w:type="dxa"/>
          </w:tcPr>
          <w:p w14:paraId="2A6C3F91" w14:textId="0E91179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7549FB43" w14:textId="01440B2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239343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20</w:t>
            </w:r>
          </w:p>
        </w:tc>
      </w:tr>
      <w:tr w:rsidR="00842375" w:rsidRPr="00842375" w14:paraId="70052669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46BFBC7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DA6B4EC" w14:textId="3CCB6964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27</w:t>
            </w:r>
          </w:p>
        </w:tc>
        <w:tc>
          <w:tcPr>
            <w:tcW w:w="576" w:type="dxa"/>
          </w:tcPr>
          <w:p w14:paraId="5D7F3311" w14:textId="292462C4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4F777AFB" w14:textId="6D68833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5B5C055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435" w:type="dxa"/>
            <w:gridSpan w:val="2"/>
          </w:tcPr>
          <w:p w14:paraId="18A04BD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88AD544" w14:textId="602C59F9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68*</w:t>
            </w:r>
          </w:p>
        </w:tc>
        <w:tc>
          <w:tcPr>
            <w:tcW w:w="546" w:type="dxa"/>
          </w:tcPr>
          <w:p w14:paraId="51E9CE7B" w14:textId="6F43D60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61248132" w14:textId="15CF6F34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07D3FC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74</w:t>
            </w:r>
          </w:p>
        </w:tc>
      </w:tr>
      <w:tr w:rsidR="00842375" w:rsidRPr="00842375" w14:paraId="40D7C48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09F77E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0C829E4" w14:textId="6296EC41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43</w:t>
            </w:r>
          </w:p>
        </w:tc>
        <w:tc>
          <w:tcPr>
            <w:tcW w:w="576" w:type="dxa"/>
          </w:tcPr>
          <w:p w14:paraId="1982EAC8" w14:textId="73EDAF6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29FC0086" w14:textId="73D6FBB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3ACCF5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1435" w:type="dxa"/>
            <w:gridSpan w:val="2"/>
          </w:tcPr>
          <w:p w14:paraId="579B6BC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082F1CA" w14:textId="2084871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77*</w:t>
            </w:r>
          </w:p>
        </w:tc>
        <w:tc>
          <w:tcPr>
            <w:tcW w:w="546" w:type="dxa"/>
          </w:tcPr>
          <w:p w14:paraId="3B8768DA" w14:textId="187684E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3A8277D9" w14:textId="11A329CD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A3C92C8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82</w:t>
            </w:r>
          </w:p>
        </w:tc>
      </w:tr>
      <w:tr w:rsidR="00842375" w:rsidRPr="00842375" w14:paraId="4F65CE8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09AEF32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2D71294" w14:textId="46560F8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48</w:t>
            </w:r>
          </w:p>
        </w:tc>
        <w:tc>
          <w:tcPr>
            <w:tcW w:w="576" w:type="dxa"/>
          </w:tcPr>
          <w:p w14:paraId="134A242A" w14:textId="006DDC3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4FF08132" w14:textId="4E75ABB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899354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435" w:type="dxa"/>
            <w:gridSpan w:val="2"/>
          </w:tcPr>
          <w:p w14:paraId="089EB886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C198F39" w14:textId="2E17F75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197*</w:t>
            </w:r>
          </w:p>
        </w:tc>
        <w:tc>
          <w:tcPr>
            <w:tcW w:w="546" w:type="dxa"/>
          </w:tcPr>
          <w:p w14:paraId="07E175CB" w14:textId="15D5CBA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0B984D6F" w14:textId="54CE42B1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CDF58F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1</w:t>
            </w:r>
          </w:p>
        </w:tc>
      </w:tr>
      <w:tr w:rsidR="00842375" w:rsidRPr="00842375" w14:paraId="314D1C4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FB2061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BA148EC" w14:textId="6E9DF4B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71</w:t>
            </w:r>
          </w:p>
        </w:tc>
        <w:tc>
          <w:tcPr>
            <w:tcW w:w="576" w:type="dxa"/>
          </w:tcPr>
          <w:p w14:paraId="03002BC8" w14:textId="11A67BB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35775D07" w14:textId="1E5A2312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F38A07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435" w:type="dxa"/>
            <w:gridSpan w:val="2"/>
          </w:tcPr>
          <w:p w14:paraId="7A710E02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E334A93" w14:textId="687775B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23*</w:t>
            </w:r>
          </w:p>
        </w:tc>
        <w:tc>
          <w:tcPr>
            <w:tcW w:w="546" w:type="dxa"/>
          </w:tcPr>
          <w:p w14:paraId="4DAB88CB" w14:textId="45F31D9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70C0E050" w14:textId="6F70990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26A4105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84</w:t>
            </w:r>
          </w:p>
        </w:tc>
      </w:tr>
      <w:tr w:rsidR="00842375" w:rsidRPr="00842375" w14:paraId="4243CEA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642CA3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B54E543" w14:textId="3CC238C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85</w:t>
            </w:r>
          </w:p>
        </w:tc>
        <w:tc>
          <w:tcPr>
            <w:tcW w:w="576" w:type="dxa"/>
          </w:tcPr>
          <w:p w14:paraId="5C82C57A" w14:textId="3AE4920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02EC4596" w14:textId="389C3AA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D3643EA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435" w:type="dxa"/>
            <w:gridSpan w:val="2"/>
          </w:tcPr>
          <w:p w14:paraId="65D8393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3187961" w14:textId="49EC4D3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38*</w:t>
            </w:r>
          </w:p>
        </w:tc>
        <w:tc>
          <w:tcPr>
            <w:tcW w:w="546" w:type="dxa"/>
          </w:tcPr>
          <w:p w14:paraId="7EEF90FC" w14:textId="1AC3D63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4CF55C1F" w14:textId="48ABB94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BDC01F3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9</w:t>
            </w:r>
          </w:p>
        </w:tc>
      </w:tr>
      <w:tr w:rsidR="00842375" w:rsidRPr="00842375" w14:paraId="33017173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E5C7F04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D8190D2" w14:textId="0208B63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690</w:t>
            </w:r>
          </w:p>
        </w:tc>
        <w:tc>
          <w:tcPr>
            <w:tcW w:w="576" w:type="dxa"/>
          </w:tcPr>
          <w:p w14:paraId="3ED0CEF4" w14:textId="6DC37351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6E9DB65B" w14:textId="1FDEBBA1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369BAD1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435" w:type="dxa"/>
            <w:gridSpan w:val="2"/>
          </w:tcPr>
          <w:p w14:paraId="7A30C435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BE40EC1" w14:textId="095B1F5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47*</w:t>
            </w:r>
          </w:p>
        </w:tc>
        <w:tc>
          <w:tcPr>
            <w:tcW w:w="546" w:type="dxa"/>
          </w:tcPr>
          <w:p w14:paraId="7E47AF3C" w14:textId="65FEE9EE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3716D25D" w14:textId="479A1C9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19101DF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99</w:t>
            </w:r>
          </w:p>
        </w:tc>
      </w:tr>
      <w:tr w:rsidR="00842375" w:rsidRPr="00842375" w14:paraId="72B2208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96A0D69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491692C" w14:textId="2342E48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08*</w:t>
            </w:r>
          </w:p>
        </w:tc>
        <w:tc>
          <w:tcPr>
            <w:tcW w:w="576" w:type="dxa"/>
          </w:tcPr>
          <w:p w14:paraId="7CF92A4F" w14:textId="7E2BDF4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697C8E0E" w14:textId="6BA03AB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6A629D74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435" w:type="dxa"/>
            <w:gridSpan w:val="2"/>
          </w:tcPr>
          <w:p w14:paraId="643F5A55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D795DFF" w14:textId="07CEC0E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58*</w:t>
            </w:r>
          </w:p>
        </w:tc>
        <w:tc>
          <w:tcPr>
            <w:tcW w:w="546" w:type="dxa"/>
          </w:tcPr>
          <w:p w14:paraId="5651002B" w14:textId="7F612E64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6417E7C9" w14:textId="1F1A7D9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423F672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37</w:t>
            </w:r>
          </w:p>
        </w:tc>
      </w:tr>
      <w:tr w:rsidR="00842375" w:rsidRPr="00842375" w14:paraId="74137A84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696757E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5264142" w14:textId="5845B74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11*</w:t>
            </w:r>
          </w:p>
        </w:tc>
        <w:tc>
          <w:tcPr>
            <w:tcW w:w="576" w:type="dxa"/>
          </w:tcPr>
          <w:p w14:paraId="0E1E5657" w14:textId="7422E7A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67A25CB0" w14:textId="7DD922F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ACAB25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435" w:type="dxa"/>
            <w:gridSpan w:val="2"/>
          </w:tcPr>
          <w:p w14:paraId="2D297F3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C031EC1" w14:textId="21CA0A8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65*</w:t>
            </w:r>
          </w:p>
        </w:tc>
        <w:tc>
          <w:tcPr>
            <w:tcW w:w="546" w:type="dxa"/>
          </w:tcPr>
          <w:p w14:paraId="5FC4EC15" w14:textId="4E3DB7D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0EBF928E" w14:textId="7C80443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6660D27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07</w:t>
            </w:r>
          </w:p>
        </w:tc>
      </w:tr>
      <w:tr w:rsidR="00842375" w:rsidRPr="00842375" w14:paraId="7982C7F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A5002A1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A81AAE3" w14:textId="0595246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24</w:t>
            </w:r>
          </w:p>
        </w:tc>
        <w:tc>
          <w:tcPr>
            <w:tcW w:w="576" w:type="dxa"/>
          </w:tcPr>
          <w:p w14:paraId="697F750B" w14:textId="7A1F2CDE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3B859C7C" w14:textId="3CE2F28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FD1089B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1435" w:type="dxa"/>
            <w:gridSpan w:val="2"/>
          </w:tcPr>
          <w:p w14:paraId="6143E7B1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51C52C9" w14:textId="5F036709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75*</w:t>
            </w:r>
          </w:p>
        </w:tc>
        <w:tc>
          <w:tcPr>
            <w:tcW w:w="546" w:type="dxa"/>
          </w:tcPr>
          <w:p w14:paraId="79FD611B" w14:textId="30C2F40C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2AA0A88F" w14:textId="20A1CB35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06F50FC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62</w:t>
            </w:r>
          </w:p>
        </w:tc>
      </w:tr>
      <w:tr w:rsidR="00842375" w:rsidRPr="00842375" w14:paraId="68C3511E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93EF2E1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EF85D9A" w14:textId="45A1E4F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31*</w:t>
            </w:r>
          </w:p>
        </w:tc>
        <w:tc>
          <w:tcPr>
            <w:tcW w:w="576" w:type="dxa"/>
          </w:tcPr>
          <w:p w14:paraId="5117D3E5" w14:textId="19092A1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492BE22B" w14:textId="59BA09D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39063F6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435" w:type="dxa"/>
            <w:gridSpan w:val="2"/>
          </w:tcPr>
          <w:p w14:paraId="4557B420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0A60EB5" w14:textId="2094BDBB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83*</w:t>
            </w:r>
          </w:p>
        </w:tc>
        <w:tc>
          <w:tcPr>
            <w:tcW w:w="546" w:type="dxa"/>
          </w:tcPr>
          <w:p w14:paraId="2C4D6F9A" w14:textId="42193FA2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0D8F22DA" w14:textId="0883332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738CAA7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6</w:t>
            </w:r>
          </w:p>
        </w:tc>
      </w:tr>
      <w:tr w:rsidR="00842375" w:rsidRPr="00842375" w14:paraId="44789EC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80BCDAF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7DE679F" w14:textId="6EDAEE3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33</w:t>
            </w:r>
          </w:p>
        </w:tc>
        <w:tc>
          <w:tcPr>
            <w:tcW w:w="576" w:type="dxa"/>
          </w:tcPr>
          <w:p w14:paraId="2B9E081D" w14:textId="0F9FE443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5A3A2FAD" w14:textId="1A28D5C8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543F5CA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435" w:type="dxa"/>
            <w:gridSpan w:val="2"/>
          </w:tcPr>
          <w:p w14:paraId="1B38F61D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346850F" w14:textId="053F734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85*</w:t>
            </w:r>
          </w:p>
        </w:tc>
        <w:tc>
          <w:tcPr>
            <w:tcW w:w="546" w:type="dxa"/>
          </w:tcPr>
          <w:p w14:paraId="0E7BEF58" w14:textId="5DAB0A6F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736B7812" w14:textId="31BF2F0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CEA52D5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09</w:t>
            </w:r>
          </w:p>
        </w:tc>
      </w:tr>
      <w:tr w:rsidR="00842375" w:rsidRPr="00842375" w14:paraId="76608BB3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2710E30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63A40F9" w14:textId="5FF19D2E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43</w:t>
            </w:r>
          </w:p>
        </w:tc>
        <w:tc>
          <w:tcPr>
            <w:tcW w:w="576" w:type="dxa"/>
          </w:tcPr>
          <w:p w14:paraId="5E8F3FE5" w14:textId="04048B2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23DB5BC3" w14:textId="68AA0BB0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15C105F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435" w:type="dxa"/>
            <w:gridSpan w:val="2"/>
          </w:tcPr>
          <w:p w14:paraId="33ECDFC2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150E7C0" w14:textId="6E35EAB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0820287</w:t>
            </w:r>
          </w:p>
        </w:tc>
        <w:tc>
          <w:tcPr>
            <w:tcW w:w="546" w:type="dxa"/>
          </w:tcPr>
          <w:p w14:paraId="7D8B4778" w14:textId="05BC2356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37D77529" w14:textId="4399C79A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FB67983" w14:textId="77777777" w:rsidR="00085770" w:rsidRPr="00842375" w:rsidRDefault="00085770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78</w:t>
            </w:r>
          </w:p>
        </w:tc>
      </w:tr>
      <w:tr w:rsidR="00842375" w:rsidRPr="00842375" w14:paraId="701FF0F0" w14:textId="77777777" w:rsidTr="000D17CE">
        <w:trPr>
          <w:trHeight w:val="258"/>
          <w:jc w:val="center"/>
        </w:trPr>
        <w:tc>
          <w:tcPr>
            <w:tcW w:w="1481" w:type="dxa"/>
            <w:gridSpan w:val="2"/>
          </w:tcPr>
          <w:p w14:paraId="70DC4E8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EBE9997" w14:textId="5327C8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9438767</w:t>
            </w:r>
          </w:p>
        </w:tc>
        <w:tc>
          <w:tcPr>
            <w:tcW w:w="576" w:type="dxa"/>
          </w:tcPr>
          <w:p w14:paraId="7CCD57BB" w14:textId="3D5AFC1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78" w:type="dxa"/>
            <w:tcBorders>
              <w:left w:val="nil"/>
            </w:tcBorders>
          </w:tcPr>
          <w:p w14:paraId="01172760" w14:textId="38930FA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04E4877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435" w:type="dxa"/>
            <w:gridSpan w:val="2"/>
          </w:tcPr>
          <w:p w14:paraId="063EFF16" w14:textId="5CAF16C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IL10_25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9CCA5C4" w14:textId="440ADF5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06945241*</w:t>
            </w:r>
          </w:p>
        </w:tc>
        <w:tc>
          <w:tcPr>
            <w:tcW w:w="546" w:type="dxa"/>
          </w:tcPr>
          <w:p w14:paraId="69F09A68" w14:textId="7027B64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7B002192" w14:textId="3E894E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4F14E848" w14:textId="348F13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27</w:t>
            </w:r>
          </w:p>
        </w:tc>
      </w:tr>
      <w:tr w:rsidR="00842375" w:rsidRPr="00842375" w14:paraId="09C97F24" w14:textId="77777777" w:rsidTr="00BB4D69">
        <w:trPr>
          <w:trHeight w:val="258"/>
          <w:jc w:val="center"/>
        </w:trPr>
        <w:tc>
          <w:tcPr>
            <w:tcW w:w="1481" w:type="dxa"/>
            <w:gridSpan w:val="2"/>
          </w:tcPr>
          <w:p w14:paraId="146B1EC7" w14:textId="00CFE0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IFNGR2_27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C8867DF" w14:textId="41D6970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214</w:t>
            </w:r>
          </w:p>
        </w:tc>
        <w:tc>
          <w:tcPr>
            <w:tcW w:w="576" w:type="dxa"/>
          </w:tcPr>
          <w:p w14:paraId="0D29A64C" w14:textId="606D9C9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4805BCF7" w14:textId="681E6F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1F2F1963" w14:textId="72A1D51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435" w:type="dxa"/>
            <w:gridSpan w:val="2"/>
          </w:tcPr>
          <w:p w14:paraId="6CEDB3A5" w14:textId="6FDBDE4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611A21F" w14:textId="5A3003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06945301*</w:t>
            </w:r>
          </w:p>
        </w:tc>
        <w:tc>
          <w:tcPr>
            <w:tcW w:w="546" w:type="dxa"/>
          </w:tcPr>
          <w:p w14:paraId="682841E6" w14:textId="536075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1D856FBB" w14:textId="3EB3F05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231C2523" w14:textId="18572E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.376</w:t>
            </w:r>
          </w:p>
        </w:tc>
      </w:tr>
      <w:tr w:rsidR="00842375" w:rsidRPr="00842375" w14:paraId="3487F1E7" w14:textId="77777777" w:rsidTr="00085770">
        <w:trPr>
          <w:trHeight w:val="258"/>
          <w:jc w:val="center"/>
        </w:trPr>
        <w:tc>
          <w:tcPr>
            <w:tcW w:w="1481" w:type="dxa"/>
            <w:gridSpan w:val="2"/>
          </w:tcPr>
          <w:p w14:paraId="337D82EE" w14:textId="45798D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114B84E" w14:textId="499F44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231</w:t>
            </w:r>
          </w:p>
        </w:tc>
        <w:tc>
          <w:tcPr>
            <w:tcW w:w="576" w:type="dxa"/>
          </w:tcPr>
          <w:p w14:paraId="42EF6BFE" w14:textId="3566E54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760EB93A" w14:textId="32E7A28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2DE4CAA0" w14:textId="5CCDB9B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435" w:type="dxa"/>
            <w:gridSpan w:val="2"/>
          </w:tcPr>
          <w:p w14:paraId="3D3E2CF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55025ED" w14:textId="48BEFD1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06945346</w:t>
            </w:r>
          </w:p>
        </w:tc>
        <w:tc>
          <w:tcPr>
            <w:tcW w:w="546" w:type="dxa"/>
          </w:tcPr>
          <w:p w14:paraId="3ECBA3EE" w14:textId="3D674C7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255CA918" w14:textId="0A15FC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6ECFCA11" w14:textId="362ECF1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6</w:t>
            </w:r>
          </w:p>
        </w:tc>
      </w:tr>
      <w:tr w:rsidR="00842375" w:rsidRPr="00842375" w14:paraId="5874C8EE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21F503D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655E490" w14:textId="2A67752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237</w:t>
            </w:r>
          </w:p>
        </w:tc>
        <w:tc>
          <w:tcPr>
            <w:tcW w:w="576" w:type="dxa"/>
          </w:tcPr>
          <w:p w14:paraId="7450DC1C" w14:textId="4A62288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382E4F31" w14:textId="37235B6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63A0CD56" w14:textId="0696F6A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435" w:type="dxa"/>
            <w:gridSpan w:val="2"/>
          </w:tcPr>
          <w:p w14:paraId="2AF2417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AC681A5" w14:textId="0773EFE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06945376</w:t>
            </w:r>
          </w:p>
        </w:tc>
        <w:tc>
          <w:tcPr>
            <w:tcW w:w="546" w:type="dxa"/>
          </w:tcPr>
          <w:p w14:paraId="0220B0E4" w14:textId="3BA5264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1C6863BF" w14:textId="6853665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6BC750D4" w14:textId="0517147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2</w:t>
            </w:r>
          </w:p>
        </w:tc>
      </w:tr>
      <w:tr w:rsidR="00842375" w:rsidRPr="00842375" w14:paraId="68B998D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34D2C4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2A957A6" w14:textId="2934E82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266</w:t>
            </w:r>
          </w:p>
        </w:tc>
        <w:tc>
          <w:tcPr>
            <w:tcW w:w="576" w:type="dxa"/>
          </w:tcPr>
          <w:p w14:paraId="289AD005" w14:textId="578F516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05942E56" w14:textId="2CD5F3F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20C2411B" w14:textId="3E8C30F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435" w:type="dxa"/>
            <w:gridSpan w:val="2"/>
          </w:tcPr>
          <w:p w14:paraId="5748748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1AC844B" w14:textId="488CEE8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06945386</w:t>
            </w:r>
          </w:p>
        </w:tc>
        <w:tc>
          <w:tcPr>
            <w:tcW w:w="546" w:type="dxa"/>
          </w:tcPr>
          <w:p w14:paraId="0CB06365" w14:textId="65B830D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left w:val="nil"/>
            </w:tcBorders>
          </w:tcPr>
          <w:p w14:paraId="225BEBC4" w14:textId="5A90289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3B7092B9" w14:textId="3BBC094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30</w:t>
            </w:r>
          </w:p>
        </w:tc>
      </w:tr>
      <w:tr w:rsidR="00842375" w:rsidRPr="00842375" w14:paraId="626E68E9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329AE4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10F8D6B" w14:textId="249C8EE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291</w:t>
            </w:r>
          </w:p>
        </w:tc>
        <w:tc>
          <w:tcPr>
            <w:tcW w:w="576" w:type="dxa"/>
          </w:tcPr>
          <w:p w14:paraId="4D3DEDFE" w14:textId="20A759E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2CB1217B" w14:textId="32C992B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225E3CD5" w14:textId="054DFFA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435" w:type="dxa"/>
            <w:gridSpan w:val="2"/>
          </w:tcPr>
          <w:p w14:paraId="1450865B" w14:textId="37BDFA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IL7_1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03F15C4" w14:textId="4DD1B13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683</w:t>
            </w:r>
          </w:p>
        </w:tc>
        <w:tc>
          <w:tcPr>
            <w:tcW w:w="546" w:type="dxa"/>
          </w:tcPr>
          <w:p w14:paraId="22C51994" w14:textId="1EAA21F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3F32EFB2" w14:textId="42C2381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022644C" w14:textId="0D1EE14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58</w:t>
            </w:r>
          </w:p>
        </w:tc>
      </w:tr>
      <w:tr w:rsidR="00842375" w:rsidRPr="00842375" w14:paraId="5D309EE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0BBA06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905E051" w14:textId="2F2BD4D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346</w:t>
            </w:r>
          </w:p>
        </w:tc>
        <w:tc>
          <w:tcPr>
            <w:tcW w:w="576" w:type="dxa"/>
          </w:tcPr>
          <w:p w14:paraId="3C8DD994" w14:textId="2F8D062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717B6D26" w14:textId="0EB9F84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27173009" w14:textId="33E0E3E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435" w:type="dxa"/>
            <w:gridSpan w:val="2"/>
          </w:tcPr>
          <w:p w14:paraId="3F9A8C08" w14:textId="74B5FD7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6FAE2AE" w14:textId="286AA3F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05*</w:t>
            </w:r>
          </w:p>
        </w:tc>
        <w:tc>
          <w:tcPr>
            <w:tcW w:w="546" w:type="dxa"/>
          </w:tcPr>
          <w:p w14:paraId="1F9369B3" w14:textId="5638862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01D6E38A" w14:textId="7754A26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BE3CCB2" w14:textId="2376B71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6</w:t>
            </w:r>
          </w:p>
        </w:tc>
      </w:tr>
      <w:tr w:rsidR="00842375" w:rsidRPr="00842375" w14:paraId="03FF32F4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D4D1DB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27AFEB5" w14:textId="1BA4DF9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358</w:t>
            </w:r>
          </w:p>
        </w:tc>
        <w:tc>
          <w:tcPr>
            <w:tcW w:w="576" w:type="dxa"/>
          </w:tcPr>
          <w:p w14:paraId="53796F21" w14:textId="2ADB242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438A22D2" w14:textId="6844BF2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2566AD8E" w14:textId="618F88A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435" w:type="dxa"/>
            <w:gridSpan w:val="2"/>
          </w:tcPr>
          <w:p w14:paraId="6F1CF43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4D16401" w14:textId="0E96B4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26</w:t>
            </w:r>
          </w:p>
        </w:tc>
        <w:tc>
          <w:tcPr>
            <w:tcW w:w="546" w:type="dxa"/>
          </w:tcPr>
          <w:p w14:paraId="50B2D6B8" w14:textId="75438C0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2FF6509B" w14:textId="164C548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77F26C6" w14:textId="0AC36D2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62</w:t>
            </w:r>
          </w:p>
        </w:tc>
      </w:tr>
      <w:tr w:rsidR="00842375" w:rsidRPr="00842375" w14:paraId="26C5FBA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05276E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6A79771" w14:textId="44E2CEC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4775366</w:t>
            </w:r>
          </w:p>
        </w:tc>
        <w:tc>
          <w:tcPr>
            <w:tcW w:w="576" w:type="dxa"/>
          </w:tcPr>
          <w:p w14:paraId="184F8E56" w14:textId="0B5ACBF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78" w:type="dxa"/>
            <w:tcBorders>
              <w:left w:val="nil"/>
            </w:tcBorders>
          </w:tcPr>
          <w:p w14:paraId="06698DB7" w14:textId="50019BF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4" w:type="dxa"/>
          </w:tcPr>
          <w:p w14:paraId="1A6E59C8" w14:textId="1D3503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435" w:type="dxa"/>
            <w:gridSpan w:val="2"/>
          </w:tcPr>
          <w:p w14:paraId="16771F4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2F6D308" w14:textId="55FC7BC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30*</w:t>
            </w:r>
          </w:p>
        </w:tc>
        <w:tc>
          <w:tcPr>
            <w:tcW w:w="546" w:type="dxa"/>
          </w:tcPr>
          <w:p w14:paraId="07DBC686" w14:textId="1BEA422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020AD29F" w14:textId="7C631CC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43EC2D9" w14:textId="26F1249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0</w:t>
            </w:r>
          </w:p>
        </w:tc>
      </w:tr>
      <w:tr w:rsidR="00842375" w:rsidRPr="00842375" w14:paraId="4DA3B1F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4548AD8" w14:textId="15C3FA4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IL6_21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A5F2B08" w14:textId="557D423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323*</w:t>
            </w:r>
          </w:p>
        </w:tc>
        <w:tc>
          <w:tcPr>
            <w:tcW w:w="576" w:type="dxa"/>
          </w:tcPr>
          <w:p w14:paraId="04661C1F" w14:textId="59389BE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0028BFB" w14:textId="24187FE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CC0C6E4" w14:textId="209B81C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435" w:type="dxa"/>
            <w:gridSpan w:val="2"/>
          </w:tcPr>
          <w:p w14:paraId="0A9B073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8700637" w14:textId="4900B7A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44*</w:t>
            </w:r>
          </w:p>
        </w:tc>
        <w:tc>
          <w:tcPr>
            <w:tcW w:w="546" w:type="dxa"/>
          </w:tcPr>
          <w:p w14:paraId="7CBDD34D" w14:textId="5006A18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7CAB7240" w14:textId="1B7DA7D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84AEE45" w14:textId="29779DE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99</w:t>
            </w:r>
          </w:p>
        </w:tc>
      </w:tr>
      <w:tr w:rsidR="00842375" w:rsidRPr="00842375" w14:paraId="7F2ACA50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BF050D1" w14:textId="08CEA46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D5918D9" w14:textId="01B8E2C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315*</w:t>
            </w:r>
          </w:p>
        </w:tc>
        <w:tc>
          <w:tcPr>
            <w:tcW w:w="576" w:type="dxa"/>
          </w:tcPr>
          <w:p w14:paraId="404C8217" w14:textId="3C140BA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0E1B1C25" w14:textId="36540D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1136CB7" w14:textId="6776E25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435" w:type="dxa"/>
            <w:gridSpan w:val="2"/>
          </w:tcPr>
          <w:p w14:paraId="213E87F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6F1EBC2" w14:textId="33C6EAB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50</w:t>
            </w:r>
          </w:p>
        </w:tc>
        <w:tc>
          <w:tcPr>
            <w:tcW w:w="546" w:type="dxa"/>
          </w:tcPr>
          <w:p w14:paraId="184034A2" w14:textId="3460678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39EE6F0F" w14:textId="190E5F2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B27566A" w14:textId="363248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38</w:t>
            </w:r>
          </w:p>
        </w:tc>
      </w:tr>
      <w:tr w:rsidR="00842375" w:rsidRPr="00842375" w14:paraId="22071A52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7A06CE7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07EADE9" w14:textId="1A69473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98*</w:t>
            </w:r>
          </w:p>
        </w:tc>
        <w:tc>
          <w:tcPr>
            <w:tcW w:w="576" w:type="dxa"/>
          </w:tcPr>
          <w:p w14:paraId="4E855E2B" w14:textId="06B191A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26E2B53D" w14:textId="20C298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624FA6B8" w14:textId="7478D40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435" w:type="dxa"/>
            <w:gridSpan w:val="2"/>
          </w:tcPr>
          <w:p w14:paraId="24BBDE9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6567F4C" w14:textId="2535555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52</w:t>
            </w:r>
          </w:p>
        </w:tc>
        <w:tc>
          <w:tcPr>
            <w:tcW w:w="546" w:type="dxa"/>
          </w:tcPr>
          <w:p w14:paraId="3595BE78" w14:textId="7ACA89E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4F5E74E7" w14:textId="13E51FA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5B7AA24" w14:textId="51F8699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12</w:t>
            </w:r>
          </w:p>
        </w:tc>
      </w:tr>
      <w:tr w:rsidR="00842375" w:rsidRPr="00842375" w14:paraId="2E3AC00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5897D5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69ABD11" w14:textId="4DF459D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92</w:t>
            </w:r>
          </w:p>
        </w:tc>
        <w:tc>
          <w:tcPr>
            <w:tcW w:w="576" w:type="dxa"/>
          </w:tcPr>
          <w:p w14:paraId="0C7997E3" w14:textId="58334DE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7953E0B5" w14:textId="442890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21E06E0D" w14:textId="2B6BC52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435" w:type="dxa"/>
            <w:gridSpan w:val="2"/>
          </w:tcPr>
          <w:p w14:paraId="39EAAA9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A9F095E" w14:textId="53B361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65</w:t>
            </w:r>
          </w:p>
        </w:tc>
        <w:tc>
          <w:tcPr>
            <w:tcW w:w="546" w:type="dxa"/>
          </w:tcPr>
          <w:p w14:paraId="670CADEE" w14:textId="093019E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423742ED" w14:textId="3D7741E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D0F479A" w14:textId="3D78881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15</w:t>
            </w:r>
          </w:p>
        </w:tc>
      </w:tr>
      <w:tr w:rsidR="00842375" w:rsidRPr="00842375" w14:paraId="7D2D60E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EE69C2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0012716" w14:textId="35757DF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87</w:t>
            </w:r>
          </w:p>
        </w:tc>
        <w:tc>
          <w:tcPr>
            <w:tcW w:w="576" w:type="dxa"/>
          </w:tcPr>
          <w:p w14:paraId="26A4526D" w14:textId="6BD890F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17454332" w14:textId="56ED4FF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72FA496" w14:textId="3BF549F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435" w:type="dxa"/>
            <w:gridSpan w:val="2"/>
          </w:tcPr>
          <w:p w14:paraId="59C9FD0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4FC32DC" w14:textId="0B23321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9717776</w:t>
            </w:r>
          </w:p>
        </w:tc>
        <w:tc>
          <w:tcPr>
            <w:tcW w:w="546" w:type="dxa"/>
          </w:tcPr>
          <w:p w14:paraId="0ABD3974" w14:textId="080A6CC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left w:val="nil"/>
            </w:tcBorders>
          </w:tcPr>
          <w:p w14:paraId="4A37E26F" w14:textId="4B73F8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CF6A539" w14:textId="18B3F69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45</w:t>
            </w:r>
          </w:p>
        </w:tc>
      </w:tr>
      <w:tr w:rsidR="00842375" w:rsidRPr="00842375" w14:paraId="1AB0FC3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0EC99D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FD7F354" w14:textId="234D6A5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69</w:t>
            </w:r>
          </w:p>
        </w:tc>
        <w:tc>
          <w:tcPr>
            <w:tcW w:w="576" w:type="dxa"/>
          </w:tcPr>
          <w:p w14:paraId="1DE15F24" w14:textId="5B00A40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3A9EA5E6" w14:textId="4E4189D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34F2DDC" w14:textId="130922B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435" w:type="dxa"/>
            <w:gridSpan w:val="2"/>
          </w:tcPr>
          <w:p w14:paraId="3F9F51CD" w14:textId="4B06E54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MDM2_0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E11E922" w14:textId="252133D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41*</w:t>
            </w:r>
          </w:p>
        </w:tc>
        <w:tc>
          <w:tcPr>
            <w:tcW w:w="546" w:type="dxa"/>
          </w:tcPr>
          <w:p w14:paraId="1577D9D5" w14:textId="09DE802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70299803" w14:textId="39C71BC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6B9A30E" w14:textId="6DB1C73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43</w:t>
            </w:r>
          </w:p>
        </w:tc>
      </w:tr>
      <w:tr w:rsidR="00842375" w:rsidRPr="00842375" w14:paraId="79B64B65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2C8C9A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BED1FA7" w14:textId="563AAC9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30*</w:t>
            </w:r>
          </w:p>
        </w:tc>
        <w:tc>
          <w:tcPr>
            <w:tcW w:w="576" w:type="dxa"/>
          </w:tcPr>
          <w:p w14:paraId="5AE5620C" w14:textId="13BB21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left w:val="nil"/>
            </w:tcBorders>
          </w:tcPr>
          <w:p w14:paraId="12E4198B" w14:textId="0504F49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53B4B519" w14:textId="34FF15B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1435" w:type="dxa"/>
            <w:gridSpan w:val="2"/>
          </w:tcPr>
          <w:p w14:paraId="5694647C" w14:textId="5834BEF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5DFD22D" w14:textId="6EECD32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47*</w:t>
            </w:r>
          </w:p>
        </w:tc>
        <w:tc>
          <w:tcPr>
            <w:tcW w:w="546" w:type="dxa"/>
          </w:tcPr>
          <w:p w14:paraId="56FD2C0A" w14:textId="063292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468EB5C1" w14:textId="1CB5398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BDF89CC" w14:textId="4368BA1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</w:tr>
      <w:tr w:rsidR="00842375" w:rsidRPr="00842375" w14:paraId="71FA2412" w14:textId="77777777" w:rsidTr="00BB4D69">
        <w:trPr>
          <w:trHeight w:val="308"/>
          <w:jc w:val="center"/>
        </w:trPr>
        <w:tc>
          <w:tcPr>
            <w:tcW w:w="1481" w:type="dxa"/>
            <w:gridSpan w:val="2"/>
          </w:tcPr>
          <w:p w14:paraId="61775E4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B696625" w14:textId="1929F93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27*</w:t>
            </w:r>
          </w:p>
        </w:tc>
        <w:tc>
          <w:tcPr>
            <w:tcW w:w="576" w:type="dxa"/>
          </w:tcPr>
          <w:p w14:paraId="76473F1A" w14:textId="39B5EDA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</w:tcPr>
          <w:p w14:paraId="55807FCB" w14:textId="5E33B9C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DB36D3B" w14:textId="56F3152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435" w:type="dxa"/>
            <w:gridSpan w:val="2"/>
          </w:tcPr>
          <w:p w14:paraId="27724C2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6E00DDE" w14:textId="06463B0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54</w:t>
            </w:r>
          </w:p>
        </w:tc>
        <w:tc>
          <w:tcPr>
            <w:tcW w:w="546" w:type="dxa"/>
          </w:tcPr>
          <w:p w14:paraId="1DA3340B" w14:textId="464258D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3C80E31A" w14:textId="057C40F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795340A" w14:textId="12456DF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84</w:t>
            </w:r>
          </w:p>
        </w:tc>
      </w:tr>
      <w:tr w:rsidR="00842375" w:rsidRPr="00842375" w14:paraId="68C11897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446A87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5B9ED05" w14:textId="2AB23A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216*</w:t>
            </w:r>
          </w:p>
        </w:tc>
        <w:tc>
          <w:tcPr>
            <w:tcW w:w="576" w:type="dxa"/>
          </w:tcPr>
          <w:p w14:paraId="6C07CB0C" w14:textId="193B5FE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</w:tcPr>
          <w:p w14:paraId="08C6A21A" w14:textId="36A6346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7456549" w14:textId="1AACB4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435" w:type="dxa"/>
            <w:gridSpan w:val="2"/>
          </w:tcPr>
          <w:p w14:paraId="4C4B70F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538BC13" w14:textId="40E0FF4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58*</w:t>
            </w:r>
          </w:p>
        </w:tc>
        <w:tc>
          <w:tcPr>
            <w:tcW w:w="546" w:type="dxa"/>
          </w:tcPr>
          <w:p w14:paraId="1E9A6210" w14:textId="5FB0AAB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6C93D54E" w14:textId="5B8C1E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E6AF836" w14:textId="455F0F3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65</w:t>
            </w:r>
          </w:p>
        </w:tc>
      </w:tr>
      <w:tr w:rsidR="00842375" w:rsidRPr="00842375" w14:paraId="26DF2AC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2D9452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43DC885" w14:textId="13141D1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198*</w:t>
            </w:r>
          </w:p>
        </w:tc>
        <w:tc>
          <w:tcPr>
            <w:tcW w:w="576" w:type="dxa"/>
          </w:tcPr>
          <w:p w14:paraId="281B9868" w14:textId="5E62A7C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</w:tcPr>
          <w:p w14:paraId="014285BD" w14:textId="314E8C8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0115B08" w14:textId="6C57151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1435" w:type="dxa"/>
            <w:gridSpan w:val="2"/>
          </w:tcPr>
          <w:p w14:paraId="64DE24A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9315C35" w14:textId="49A4A02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60</w:t>
            </w:r>
          </w:p>
        </w:tc>
        <w:tc>
          <w:tcPr>
            <w:tcW w:w="546" w:type="dxa"/>
          </w:tcPr>
          <w:p w14:paraId="4FBACE72" w14:textId="7FFF5A2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35AB3DEA" w14:textId="4FF184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572F9A0" w14:textId="4081D6D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18</w:t>
            </w:r>
          </w:p>
        </w:tc>
      </w:tr>
      <w:tr w:rsidR="00842375" w:rsidRPr="00842375" w14:paraId="2451B9B1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A78918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E737FDE" w14:textId="0ED01B1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2767164*</w:t>
            </w:r>
          </w:p>
        </w:tc>
        <w:tc>
          <w:tcPr>
            <w:tcW w:w="576" w:type="dxa"/>
          </w:tcPr>
          <w:p w14:paraId="6E23B1FB" w14:textId="2B1F2FE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</w:tcPr>
          <w:p w14:paraId="0FFD5EB6" w14:textId="0CC7C54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62737A6" w14:textId="4853520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435" w:type="dxa"/>
            <w:gridSpan w:val="2"/>
          </w:tcPr>
          <w:p w14:paraId="298E926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D925A1E" w14:textId="4E62A0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73</w:t>
            </w:r>
          </w:p>
        </w:tc>
        <w:tc>
          <w:tcPr>
            <w:tcW w:w="546" w:type="dxa"/>
          </w:tcPr>
          <w:p w14:paraId="1F00BFF5" w14:textId="1AEE51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52982AA8" w14:textId="6CAB77A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2A94F3E" w14:textId="5AC0969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41</w:t>
            </w:r>
          </w:p>
        </w:tc>
      </w:tr>
      <w:tr w:rsidR="00842375" w:rsidRPr="00842375" w14:paraId="00C728FB" w14:textId="77777777" w:rsidTr="00BB4D69">
        <w:trPr>
          <w:trHeight w:val="316"/>
          <w:jc w:val="center"/>
        </w:trPr>
        <w:tc>
          <w:tcPr>
            <w:tcW w:w="1481" w:type="dxa"/>
            <w:gridSpan w:val="2"/>
          </w:tcPr>
          <w:p w14:paraId="6E4D8FAB" w14:textId="3F7DA3C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NAGA_30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08D8131" w14:textId="739281C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409</w:t>
            </w:r>
          </w:p>
        </w:tc>
        <w:tc>
          <w:tcPr>
            <w:tcW w:w="576" w:type="dxa"/>
          </w:tcPr>
          <w:p w14:paraId="6309A381" w14:textId="0A91BAE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3FA20832" w14:textId="5A1B61F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621465F" w14:textId="4B4F283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435" w:type="dxa"/>
            <w:gridSpan w:val="2"/>
          </w:tcPr>
          <w:p w14:paraId="05958D0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550B35D" w14:textId="447FD47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090*</w:t>
            </w:r>
          </w:p>
        </w:tc>
        <w:tc>
          <w:tcPr>
            <w:tcW w:w="546" w:type="dxa"/>
          </w:tcPr>
          <w:p w14:paraId="382B3090" w14:textId="434A8EF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13FDE4DC" w14:textId="2519F5C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E4178E2" w14:textId="3E2706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4</w:t>
            </w:r>
          </w:p>
        </w:tc>
      </w:tr>
      <w:tr w:rsidR="00842375" w:rsidRPr="00842375" w14:paraId="6B81B8F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37BE578" w14:textId="36C6731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31F26F3" w14:textId="293F220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387</w:t>
            </w:r>
          </w:p>
        </w:tc>
        <w:tc>
          <w:tcPr>
            <w:tcW w:w="576" w:type="dxa"/>
          </w:tcPr>
          <w:p w14:paraId="39A89B28" w14:textId="60F407D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0D26357C" w14:textId="3FCEE74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DDE9D9B" w14:textId="2BC5329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435" w:type="dxa"/>
            <w:gridSpan w:val="2"/>
          </w:tcPr>
          <w:p w14:paraId="305108B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FC74FC9" w14:textId="0B56E8F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05</w:t>
            </w:r>
          </w:p>
        </w:tc>
        <w:tc>
          <w:tcPr>
            <w:tcW w:w="546" w:type="dxa"/>
          </w:tcPr>
          <w:p w14:paraId="5D756488" w14:textId="6EB0F0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0C4C9190" w14:textId="612C3E0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078F5FC" w14:textId="1F542B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99</w:t>
            </w:r>
          </w:p>
        </w:tc>
      </w:tr>
      <w:tr w:rsidR="00842375" w:rsidRPr="00842375" w14:paraId="12EF9E87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AA27FE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710969A" w14:textId="068D231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346</w:t>
            </w:r>
          </w:p>
        </w:tc>
        <w:tc>
          <w:tcPr>
            <w:tcW w:w="576" w:type="dxa"/>
          </w:tcPr>
          <w:p w14:paraId="2330098A" w14:textId="75E8F17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526E972B" w14:textId="52B5E96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77AA24F5" w14:textId="43D9F1C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435" w:type="dxa"/>
            <w:gridSpan w:val="2"/>
          </w:tcPr>
          <w:p w14:paraId="5558D12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B5B97DC" w14:textId="25F5B16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15</w:t>
            </w:r>
          </w:p>
        </w:tc>
        <w:tc>
          <w:tcPr>
            <w:tcW w:w="546" w:type="dxa"/>
          </w:tcPr>
          <w:p w14:paraId="0DF2A9AA" w14:textId="64C5D6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13DDA798" w14:textId="7444C48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9732F70" w14:textId="47F47D4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26</w:t>
            </w:r>
          </w:p>
        </w:tc>
      </w:tr>
      <w:tr w:rsidR="00842375" w:rsidRPr="00842375" w14:paraId="3E2A787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DA1556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156C271" w14:textId="3BCC2FD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321*</w:t>
            </w:r>
          </w:p>
        </w:tc>
        <w:tc>
          <w:tcPr>
            <w:tcW w:w="576" w:type="dxa"/>
          </w:tcPr>
          <w:p w14:paraId="38F820FE" w14:textId="44E7A4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786E10FC" w14:textId="4A6B8C6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318E8CA2" w14:textId="4A42F95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435" w:type="dxa"/>
            <w:gridSpan w:val="2"/>
          </w:tcPr>
          <w:p w14:paraId="44B5F63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3B4AF19" w14:textId="1097415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25</w:t>
            </w:r>
          </w:p>
        </w:tc>
        <w:tc>
          <w:tcPr>
            <w:tcW w:w="546" w:type="dxa"/>
          </w:tcPr>
          <w:p w14:paraId="548ED23A" w14:textId="5D12AA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15AE0E41" w14:textId="7BE6F00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165819E" w14:textId="46839AE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97</w:t>
            </w:r>
          </w:p>
        </w:tc>
      </w:tr>
      <w:tr w:rsidR="00842375" w:rsidRPr="00842375" w14:paraId="129AE6FB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7E5C66E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9E4F840" w14:textId="2A948C6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303</w:t>
            </w:r>
          </w:p>
        </w:tc>
        <w:tc>
          <w:tcPr>
            <w:tcW w:w="576" w:type="dxa"/>
          </w:tcPr>
          <w:p w14:paraId="5302CBA2" w14:textId="24E0829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20146F9E" w14:textId="3FD34F4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4B0AB4FF" w14:textId="730C2C0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435" w:type="dxa"/>
            <w:gridSpan w:val="2"/>
          </w:tcPr>
          <w:p w14:paraId="74CE881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2485C1C" w14:textId="14C4A5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29</w:t>
            </w:r>
          </w:p>
        </w:tc>
        <w:tc>
          <w:tcPr>
            <w:tcW w:w="546" w:type="dxa"/>
          </w:tcPr>
          <w:p w14:paraId="27838221" w14:textId="27F66C7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1D027205" w14:textId="0410220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1DCE71D" w14:textId="6F207CB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81</w:t>
            </w:r>
          </w:p>
        </w:tc>
      </w:tr>
      <w:tr w:rsidR="00842375" w:rsidRPr="00842375" w14:paraId="376FFE94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B9BDB7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53E47A2" w14:textId="4271208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2466275</w:t>
            </w:r>
          </w:p>
        </w:tc>
        <w:tc>
          <w:tcPr>
            <w:tcW w:w="576" w:type="dxa"/>
          </w:tcPr>
          <w:p w14:paraId="2CFB74E5" w14:textId="110D272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left w:val="nil"/>
            </w:tcBorders>
          </w:tcPr>
          <w:p w14:paraId="414ED390" w14:textId="49E931E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0817209F" w14:textId="421DF44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435" w:type="dxa"/>
            <w:gridSpan w:val="2"/>
          </w:tcPr>
          <w:p w14:paraId="7A4B170D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DC03CC5" w14:textId="27506E1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33*</w:t>
            </w:r>
          </w:p>
        </w:tc>
        <w:tc>
          <w:tcPr>
            <w:tcW w:w="546" w:type="dxa"/>
          </w:tcPr>
          <w:p w14:paraId="2D150950" w14:textId="41617AF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42E80C89" w14:textId="3EBE3D1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B35BBBC" w14:textId="0F6AAD7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8</w:t>
            </w:r>
          </w:p>
        </w:tc>
      </w:tr>
      <w:tr w:rsidR="00842375" w:rsidRPr="00842375" w14:paraId="0D4572AC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E864117" w14:textId="12316C0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NDUFC1_01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F7BFA94" w14:textId="653B4C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861</w:t>
            </w:r>
          </w:p>
        </w:tc>
        <w:tc>
          <w:tcPr>
            <w:tcW w:w="576" w:type="dxa"/>
          </w:tcPr>
          <w:p w14:paraId="7D4B9B95" w14:textId="2A1C575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3248D6D5" w14:textId="5A9A4A7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F6685C4" w14:textId="22FAF88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435" w:type="dxa"/>
            <w:gridSpan w:val="2"/>
          </w:tcPr>
          <w:p w14:paraId="0B26889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053FC20" w14:textId="1747A67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50*</w:t>
            </w:r>
          </w:p>
        </w:tc>
        <w:tc>
          <w:tcPr>
            <w:tcW w:w="546" w:type="dxa"/>
          </w:tcPr>
          <w:p w14:paraId="46AF43C3" w14:textId="1F2E992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10FC3297" w14:textId="5F2E6B9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62D91F7" w14:textId="7637A31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1</w:t>
            </w:r>
          </w:p>
        </w:tc>
      </w:tr>
      <w:tr w:rsidR="00842375" w:rsidRPr="00842375" w14:paraId="70A22536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C4CDDF7" w14:textId="111E14D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BEC3062" w14:textId="5A0E41D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870*</w:t>
            </w:r>
          </w:p>
        </w:tc>
        <w:tc>
          <w:tcPr>
            <w:tcW w:w="576" w:type="dxa"/>
          </w:tcPr>
          <w:p w14:paraId="0E0750A0" w14:textId="3CA17F9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F090FC5" w14:textId="7884C86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9AECF41" w14:textId="6E9C1CE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435" w:type="dxa"/>
            <w:gridSpan w:val="2"/>
          </w:tcPr>
          <w:p w14:paraId="4251F6E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D79291F" w14:textId="0D261FC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69</w:t>
            </w:r>
          </w:p>
        </w:tc>
        <w:tc>
          <w:tcPr>
            <w:tcW w:w="546" w:type="dxa"/>
          </w:tcPr>
          <w:p w14:paraId="1AD1B701" w14:textId="696FCB9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0C2B6F1E" w14:textId="5C59C2A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952981A" w14:textId="0638A35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4</w:t>
            </w:r>
          </w:p>
        </w:tc>
      </w:tr>
      <w:tr w:rsidR="00842375" w:rsidRPr="00842375" w14:paraId="584AB7BE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77A8DE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3A3293E" w14:textId="130E51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885</w:t>
            </w:r>
          </w:p>
        </w:tc>
        <w:tc>
          <w:tcPr>
            <w:tcW w:w="576" w:type="dxa"/>
          </w:tcPr>
          <w:p w14:paraId="0209B919" w14:textId="47B1387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35720432" w14:textId="13E47FF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217AF61" w14:textId="7563A54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435" w:type="dxa"/>
            <w:gridSpan w:val="2"/>
          </w:tcPr>
          <w:p w14:paraId="11B0057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8CD746D" w14:textId="760F82D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81</w:t>
            </w:r>
          </w:p>
        </w:tc>
        <w:tc>
          <w:tcPr>
            <w:tcW w:w="546" w:type="dxa"/>
          </w:tcPr>
          <w:p w14:paraId="4491F99A" w14:textId="3AD0746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6CF85229" w14:textId="3B11326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D74E390" w14:textId="3273AF4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6</w:t>
            </w:r>
          </w:p>
        </w:tc>
      </w:tr>
      <w:tr w:rsidR="00842375" w:rsidRPr="00842375" w14:paraId="4C020FD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577E93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43A99C1" w14:textId="2E3BE39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889*</w:t>
            </w:r>
          </w:p>
        </w:tc>
        <w:tc>
          <w:tcPr>
            <w:tcW w:w="576" w:type="dxa"/>
          </w:tcPr>
          <w:p w14:paraId="2D75DF30" w14:textId="3FCB4C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729527B" w14:textId="1D425E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74E42EE" w14:textId="4773FD6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435" w:type="dxa"/>
            <w:gridSpan w:val="2"/>
          </w:tcPr>
          <w:p w14:paraId="606A5CE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7A1B52" w14:textId="7AC3417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84*</w:t>
            </w:r>
          </w:p>
        </w:tc>
        <w:tc>
          <w:tcPr>
            <w:tcW w:w="546" w:type="dxa"/>
          </w:tcPr>
          <w:p w14:paraId="30307B2C" w14:textId="6C71315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46771518" w14:textId="7E04C96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17120BE" w14:textId="0699784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46</w:t>
            </w:r>
          </w:p>
        </w:tc>
      </w:tr>
      <w:tr w:rsidR="00842375" w:rsidRPr="00842375" w14:paraId="76168ED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62747E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BFE7915" w14:textId="52B2DD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893*</w:t>
            </w:r>
          </w:p>
        </w:tc>
        <w:tc>
          <w:tcPr>
            <w:tcW w:w="576" w:type="dxa"/>
          </w:tcPr>
          <w:p w14:paraId="0147E174" w14:textId="4A166D1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C77E063" w14:textId="6657181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DE813EC" w14:textId="0EBD61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435" w:type="dxa"/>
            <w:gridSpan w:val="2"/>
          </w:tcPr>
          <w:p w14:paraId="4B513C6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686CBAE" w14:textId="5D64D61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92*</w:t>
            </w:r>
          </w:p>
        </w:tc>
        <w:tc>
          <w:tcPr>
            <w:tcW w:w="546" w:type="dxa"/>
          </w:tcPr>
          <w:p w14:paraId="3A71C9DC" w14:textId="55B25BC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7C4095A5" w14:textId="12D2932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4B9C710" w14:textId="36E604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4</w:t>
            </w:r>
          </w:p>
        </w:tc>
      </w:tr>
      <w:tr w:rsidR="00842375" w:rsidRPr="00842375" w14:paraId="491444B0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A72F31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6E4DF07" w14:textId="0D3CD12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04</w:t>
            </w:r>
          </w:p>
        </w:tc>
        <w:tc>
          <w:tcPr>
            <w:tcW w:w="576" w:type="dxa"/>
          </w:tcPr>
          <w:p w14:paraId="5F2CB884" w14:textId="56D6D2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54CB3F6" w14:textId="4E15288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AA0A27C" w14:textId="13945C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435" w:type="dxa"/>
            <w:gridSpan w:val="2"/>
          </w:tcPr>
          <w:p w14:paraId="3F8638C7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B3CF9F2" w14:textId="14CCDFC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94*</w:t>
            </w:r>
          </w:p>
        </w:tc>
        <w:tc>
          <w:tcPr>
            <w:tcW w:w="546" w:type="dxa"/>
          </w:tcPr>
          <w:p w14:paraId="215D61DD" w14:textId="27C014C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0D4D6F9D" w14:textId="37257C5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EBFA470" w14:textId="1DD1622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21</w:t>
            </w:r>
          </w:p>
        </w:tc>
      </w:tr>
      <w:tr w:rsidR="00842375" w:rsidRPr="00842375" w14:paraId="22B01DEA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99BF24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EAA3534" w14:textId="149C0DE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18</w:t>
            </w:r>
          </w:p>
        </w:tc>
        <w:tc>
          <w:tcPr>
            <w:tcW w:w="576" w:type="dxa"/>
          </w:tcPr>
          <w:p w14:paraId="56F6AEDA" w14:textId="0F4DBFA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2C7FA8F" w14:textId="67EA528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CE424A8" w14:textId="193B02A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435" w:type="dxa"/>
            <w:gridSpan w:val="2"/>
          </w:tcPr>
          <w:p w14:paraId="275EF94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18EE8A0" w14:textId="61CD9B9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196</w:t>
            </w:r>
          </w:p>
        </w:tc>
        <w:tc>
          <w:tcPr>
            <w:tcW w:w="546" w:type="dxa"/>
          </w:tcPr>
          <w:p w14:paraId="4A025DAB" w14:textId="70B200A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627EF9F2" w14:textId="655BBC0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C479F1E" w14:textId="2540CEE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89</w:t>
            </w:r>
          </w:p>
        </w:tc>
      </w:tr>
      <w:tr w:rsidR="00842375" w:rsidRPr="00842375" w14:paraId="1ABF84A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9784F9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791DC18" w14:textId="08B45B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30</w:t>
            </w:r>
          </w:p>
        </w:tc>
        <w:tc>
          <w:tcPr>
            <w:tcW w:w="576" w:type="dxa"/>
          </w:tcPr>
          <w:p w14:paraId="770C5C53" w14:textId="5C18350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31B5842C" w14:textId="1C1772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B9C64C7" w14:textId="3CE4D0B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435" w:type="dxa"/>
            <w:gridSpan w:val="2"/>
          </w:tcPr>
          <w:p w14:paraId="59D2E32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A607C13" w14:textId="50B3A10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9202201</w:t>
            </w:r>
          </w:p>
        </w:tc>
        <w:tc>
          <w:tcPr>
            <w:tcW w:w="546" w:type="dxa"/>
          </w:tcPr>
          <w:p w14:paraId="697DC1DE" w14:textId="1A68EA4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left w:val="nil"/>
            </w:tcBorders>
          </w:tcPr>
          <w:p w14:paraId="3284ADE2" w14:textId="60D4926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70F8DCC" w14:textId="1B8528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0</w:t>
            </w:r>
          </w:p>
        </w:tc>
      </w:tr>
      <w:tr w:rsidR="00842375" w:rsidRPr="00842375" w14:paraId="58AC295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050E7B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AD52FCA" w14:textId="7937BAD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40</w:t>
            </w:r>
          </w:p>
        </w:tc>
        <w:tc>
          <w:tcPr>
            <w:tcW w:w="576" w:type="dxa"/>
          </w:tcPr>
          <w:p w14:paraId="7314A95B" w14:textId="7590BC9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F9744F4" w14:textId="41D7297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93D261F" w14:textId="3EA9C51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435" w:type="dxa"/>
            <w:gridSpan w:val="2"/>
          </w:tcPr>
          <w:p w14:paraId="49EC592A" w14:textId="5E746D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NFATC4_17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B257B4D" w14:textId="23BBE73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928*</w:t>
            </w:r>
          </w:p>
        </w:tc>
        <w:tc>
          <w:tcPr>
            <w:tcW w:w="546" w:type="dxa"/>
          </w:tcPr>
          <w:p w14:paraId="0114937A" w14:textId="3FB8A0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37F7E0AF" w14:textId="0C36376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B737DC1" w14:textId="2CE65FA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7</w:t>
            </w:r>
          </w:p>
        </w:tc>
      </w:tr>
      <w:tr w:rsidR="00842375" w:rsidRPr="00842375" w14:paraId="442945A0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FBA820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11A88A8" w14:textId="6C92483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44</w:t>
            </w:r>
          </w:p>
        </w:tc>
        <w:tc>
          <w:tcPr>
            <w:tcW w:w="576" w:type="dxa"/>
          </w:tcPr>
          <w:p w14:paraId="1ACE65D8" w14:textId="3C5EE05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1F94729" w14:textId="63E60F9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32BB73B" w14:textId="2DDCC7E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435" w:type="dxa"/>
            <w:gridSpan w:val="2"/>
          </w:tcPr>
          <w:p w14:paraId="0F2102EA" w14:textId="1CF0A2E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079927E" w14:textId="3CB9977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919</w:t>
            </w:r>
          </w:p>
        </w:tc>
        <w:tc>
          <w:tcPr>
            <w:tcW w:w="546" w:type="dxa"/>
          </w:tcPr>
          <w:p w14:paraId="46D86CB6" w14:textId="4166940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52F5AA30" w14:textId="5943629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58ED90B" w14:textId="4E6072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02</w:t>
            </w:r>
          </w:p>
        </w:tc>
      </w:tr>
      <w:tr w:rsidR="00842375" w:rsidRPr="00842375" w14:paraId="733F0CE9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E60E1A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5BE2F17" w14:textId="0693C1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47</w:t>
            </w:r>
          </w:p>
        </w:tc>
        <w:tc>
          <w:tcPr>
            <w:tcW w:w="576" w:type="dxa"/>
          </w:tcPr>
          <w:p w14:paraId="77045DEC" w14:textId="6A15E81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C217AC5" w14:textId="5DEAA7C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B6FA33F" w14:textId="6D6FC89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435" w:type="dxa"/>
            <w:gridSpan w:val="2"/>
          </w:tcPr>
          <w:p w14:paraId="44D66CE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11C7231" w14:textId="7890A4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915*</w:t>
            </w:r>
          </w:p>
        </w:tc>
        <w:tc>
          <w:tcPr>
            <w:tcW w:w="546" w:type="dxa"/>
          </w:tcPr>
          <w:p w14:paraId="69A72089" w14:textId="2CC1E89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6B55BC4E" w14:textId="11A7B9D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325FBF0" w14:textId="05C2CBD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8</w:t>
            </w:r>
          </w:p>
        </w:tc>
      </w:tr>
      <w:tr w:rsidR="00842375" w:rsidRPr="00842375" w14:paraId="1E44FB74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4DF47F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4D8E2B8" w14:textId="070BE26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57</w:t>
            </w:r>
          </w:p>
        </w:tc>
        <w:tc>
          <w:tcPr>
            <w:tcW w:w="576" w:type="dxa"/>
          </w:tcPr>
          <w:p w14:paraId="362B2802" w14:textId="108D4D3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F7E565A" w14:textId="79E4888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CC3ACAA" w14:textId="4CEC152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435" w:type="dxa"/>
            <w:gridSpan w:val="2"/>
          </w:tcPr>
          <w:p w14:paraId="49C3B3C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3D5823B" w14:textId="5ACE7D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893*</w:t>
            </w:r>
          </w:p>
        </w:tc>
        <w:tc>
          <w:tcPr>
            <w:tcW w:w="546" w:type="dxa"/>
          </w:tcPr>
          <w:p w14:paraId="222F0796" w14:textId="13EE670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60F20B91" w14:textId="23D077C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0B29683" w14:textId="43350FC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55</w:t>
            </w:r>
          </w:p>
        </w:tc>
      </w:tr>
      <w:tr w:rsidR="00842375" w:rsidRPr="00842375" w14:paraId="7D9A506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76F5F2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6A1C549" w14:textId="23AB66E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78*</w:t>
            </w:r>
          </w:p>
        </w:tc>
        <w:tc>
          <w:tcPr>
            <w:tcW w:w="576" w:type="dxa"/>
          </w:tcPr>
          <w:p w14:paraId="1B3D6D49" w14:textId="2B8BE55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671A8039" w14:textId="79454A8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EB5EA76" w14:textId="0E03148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435" w:type="dxa"/>
            <w:gridSpan w:val="2"/>
          </w:tcPr>
          <w:p w14:paraId="23F0B65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48F083B" w14:textId="1F7DB3A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884*</w:t>
            </w:r>
          </w:p>
        </w:tc>
        <w:tc>
          <w:tcPr>
            <w:tcW w:w="546" w:type="dxa"/>
          </w:tcPr>
          <w:p w14:paraId="7ADDEFCF" w14:textId="4B7721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5E3BB239" w14:textId="0680ABB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331190A" w14:textId="4A00D8B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</w:tr>
      <w:tr w:rsidR="00842375" w:rsidRPr="00842375" w14:paraId="42060B10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40C3D7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49FC0CD" w14:textId="3A94CCE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6998</w:t>
            </w:r>
          </w:p>
        </w:tc>
        <w:tc>
          <w:tcPr>
            <w:tcW w:w="576" w:type="dxa"/>
          </w:tcPr>
          <w:p w14:paraId="086EE91E" w14:textId="0096F0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FB42A85" w14:textId="174AE6B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DD03D68" w14:textId="73785FC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435" w:type="dxa"/>
            <w:gridSpan w:val="2"/>
          </w:tcPr>
          <w:p w14:paraId="78D099D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5A9DB5D" w14:textId="2F8E739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877*</w:t>
            </w:r>
          </w:p>
        </w:tc>
        <w:tc>
          <w:tcPr>
            <w:tcW w:w="546" w:type="dxa"/>
          </w:tcPr>
          <w:p w14:paraId="2643BC6E" w14:textId="245D4A8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051631E" w14:textId="6F9F01F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D5431C5" w14:textId="592A814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64</w:t>
            </w:r>
          </w:p>
        </w:tc>
      </w:tr>
      <w:tr w:rsidR="00842375" w:rsidRPr="00842375" w14:paraId="2231A41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CE33D0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4A82130" w14:textId="4F79CB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7008</w:t>
            </w:r>
          </w:p>
        </w:tc>
        <w:tc>
          <w:tcPr>
            <w:tcW w:w="576" w:type="dxa"/>
          </w:tcPr>
          <w:p w14:paraId="5681484E" w14:textId="78E693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310DEF67" w14:textId="01AE1D1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EA60866" w14:textId="3B79808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435" w:type="dxa"/>
            <w:gridSpan w:val="2"/>
          </w:tcPr>
          <w:p w14:paraId="429D23E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177D9BF" w14:textId="0DA79AC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874*</w:t>
            </w:r>
          </w:p>
        </w:tc>
        <w:tc>
          <w:tcPr>
            <w:tcW w:w="546" w:type="dxa"/>
          </w:tcPr>
          <w:p w14:paraId="1C3617A5" w14:textId="13B8B52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0DE93308" w14:textId="7E7438B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65767B0" w14:textId="04AAF6A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2</w:t>
            </w:r>
          </w:p>
        </w:tc>
      </w:tr>
      <w:tr w:rsidR="00842375" w:rsidRPr="00842375" w14:paraId="01D77BAA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571592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8751F1B" w14:textId="2E003D6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7012</w:t>
            </w:r>
          </w:p>
        </w:tc>
        <w:tc>
          <w:tcPr>
            <w:tcW w:w="576" w:type="dxa"/>
          </w:tcPr>
          <w:p w14:paraId="2CFAFBD5" w14:textId="7ECF33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03719A9" w14:textId="7C4EF0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CE053D7" w14:textId="0605FBB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1435" w:type="dxa"/>
            <w:gridSpan w:val="2"/>
          </w:tcPr>
          <w:p w14:paraId="74FD4B1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4360E5D" w14:textId="06F2854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24837837*</w:t>
            </w:r>
          </w:p>
        </w:tc>
        <w:tc>
          <w:tcPr>
            <w:tcW w:w="546" w:type="dxa"/>
          </w:tcPr>
          <w:p w14:paraId="45E61091" w14:textId="7D3D9BB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8D1E65F" w14:textId="6A3C8D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77F8328" w14:textId="0D05DDE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98</w:t>
            </w:r>
          </w:p>
        </w:tc>
      </w:tr>
      <w:tr w:rsidR="00842375" w:rsidRPr="00842375" w14:paraId="50DCCE6E" w14:textId="77777777" w:rsidTr="000D17CE">
        <w:trPr>
          <w:trHeight w:val="308"/>
          <w:jc w:val="center"/>
        </w:trPr>
        <w:tc>
          <w:tcPr>
            <w:tcW w:w="1481" w:type="dxa"/>
            <w:gridSpan w:val="2"/>
          </w:tcPr>
          <w:p w14:paraId="42AFCBF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D30F788" w14:textId="6EE30FD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40217020</w:t>
            </w:r>
          </w:p>
        </w:tc>
        <w:tc>
          <w:tcPr>
            <w:tcW w:w="576" w:type="dxa"/>
          </w:tcPr>
          <w:p w14:paraId="7E097BA3" w14:textId="36F3370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0A9518B7" w14:textId="62C2A9C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4E1E526" w14:textId="46FB8ED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435" w:type="dxa"/>
            <w:gridSpan w:val="2"/>
          </w:tcPr>
          <w:p w14:paraId="39208CEA" w14:textId="351FA2D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PIK3R5_12</w:t>
            </w:r>
          </w:p>
        </w:tc>
        <w:tc>
          <w:tcPr>
            <w:tcW w:w="1338" w:type="dxa"/>
          </w:tcPr>
          <w:p w14:paraId="30CAC9FF" w14:textId="75DD0F5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8792093</w:t>
            </w:r>
          </w:p>
        </w:tc>
        <w:tc>
          <w:tcPr>
            <w:tcW w:w="546" w:type="dxa"/>
          </w:tcPr>
          <w:p w14:paraId="446E49E0" w14:textId="24C7E36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8" w:type="dxa"/>
          </w:tcPr>
          <w:p w14:paraId="6EB3FF12" w14:textId="0B0E77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A4D41AA" w14:textId="6FE8B9D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25</w:t>
            </w:r>
          </w:p>
        </w:tc>
      </w:tr>
      <w:tr w:rsidR="00842375" w:rsidRPr="00842375" w14:paraId="49D80515" w14:textId="77777777" w:rsidTr="000D17CE">
        <w:trPr>
          <w:trHeight w:val="316"/>
          <w:jc w:val="center"/>
        </w:trPr>
        <w:tc>
          <w:tcPr>
            <w:tcW w:w="1481" w:type="dxa"/>
            <w:gridSpan w:val="2"/>
          </w:tcPr>
          <w:p w14:paraId="41E82A3A" w14:textId="3BA414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RDH12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2A8CBDD" w14:textId="1AC5F41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584*</w:t>
            </w:r>
          </w:p>
        </w:tc>
        <w:tc>
          <w:tcPr>
            <w:tcW w:w="576" w:type="dxa"/>
          </w:tcPr>
          <w:p w14:paraId="3FAB4C0D" w14:textId="2D60C2B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20A19A21" w14:textId="55F42DC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2A2AA58" w14:textId="0A70E1E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435" w:type="dxa"/>
            <w:gridSpan w:val="2"/>
          </w:tcPr>
          <w:p w14:paraId="656DF850" w14:textId="6FA1341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PPARG_2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6DC0920" w14:textId="517CD1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32*</w:t>
            </w:r>
          </w:p>
        </w:tc>
        <w:tc>
          <w:tcPr>
            <w:tcW w:w="546" w:type="dxa"/>
          </w:tcPr>
          <w:p w14:paraId="7B95680E" w14:textId="0766D6D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256F854" w14:textId="35F9FC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D8170FA" w14:textId="03010A4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32</w:t>
            </w:r>
          </w:p>
        </w:tc>
      </w:tr>
      <w:tr w:rsidR="00842375" w:rsidRPr="00842375" w14:paraId="28B455CD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F47D470" w14:textId="279697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1ADB66A" w14:textId="30480C2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586*</w:t>
            </w:r>
          </w:p>
        </w:tc>
        <w:tc>
          <w:tcPr>
            <w:tcW w:w="576" w:type="dxa"/>
          </w:tcPr>
          <w:p w14:paraId="4890A310" w14:textId="3A9EC86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003BBF60" w14:textId="21830BC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F298891" w14:textId="763BD5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435" w:type="dxa"/>
            <w:gridSpan w:val="2"/>
          </w:tcPr>
          <w:p w14:paraId="4768E01C" w14:textId="59F4414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D6A8005" w14:textId="5F39CCF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40*</w:t>
            </w:r>
          </w:p>
        </w:tc>
        <w:tc>
          <w:tcPr>
            <w:tcW w:w="546" w:type="dxa"/>
          </w:tcPr>
          <w:p w14:paraId="1B35877F" w14:textId="1D27091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19BDFE3C" w14:textId="27CF0AB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8CF030A" w14:textId="6D69B3D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58</w:t>
            </w:r>
          </w:p>
        </w:tc>
      </w:tr>
      <w:tr w:rsidR="00842375" w:rsidRPr="00842375" w14:paraId="744BBE82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94C51A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FE5EFCD" w14:textId="7F3659D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596</w:t>
            </w:r>
          </w:p>
        </w:tc>
        <w:tc>
          <w:tcPr>
            <w:tcW w:w="576" w:type="dxa"/>
          </w:tcPr>
          <w:p w14:paraId="14CDB55D" w14:textId="7BFF71F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632D6DC7" w14:textId="10F6F07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0D9511E" w14:textId="092097F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1435" w:type="dxa"/>
            <w:gridSpan w:val="2"/>
          </w:tcPr>
          <w:p w14:paraId="0C09E65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2D61D13" w14:textId="0DBE0A4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45*</w:t>
            </w:r>
          </w:p>
        </w:tc>
        <w:tc>
          <w:tcPr>
            <w:tcW w:w="546" w:type="dxa"/>
          </w:tcPr>
          <w:p w14:paraId="4991BF01" w14:textId="556141D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1B2645B6" w14:textId="0842D1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64D087F" w14:textId="26DD13A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23</w:t>
            </w:r>
          </w:p>
        </w:tc>
      </w:tr>
      <w:tr w:rsidR="00842375" w:rsidRPr="00842375" w14:paraId="26FCDBEF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8D8814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4E46AF7" w14:textId="32902BF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624*</w:t>
            </w:r>
          </w:p>
        </w:tc>
        <w:tc>
          <w:tcPr>
            <w:tcW w:w="576" w:type="dxa"/>
          </w:tcPr>
          <w:p w14:paraId="2A89C871" w14:textId="49A9253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09E86E56" w14:textId="7E7CC5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4DD7C3C" w14:textId="1AA3AF6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435" w:type="dxa"/>
            <w:gridSpan w:val="2"/>
          </w:tcPr>
          <w:p w14:paraId="2FF3DCF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970E166" w14:textId="027ACCD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47*</w:t>
            </w:r>
          </w:p>
        </w:tc>
        <w:tc>
          <w:tcPr>
            <w:tcW w:w="546" w:type="dxa"/>
          </w:tcPr>
          <w:p w14:paraId="3B50D2CA" w14:textId="6FDC04A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3A83CE96" w14:textId="6526A09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D9923BC" w14:textId="7193309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74</w:t>
            </w:r>
          </w:p>
        </w:tc>
      </w:tr>
      <w:tr w:rsidR="00842375" w:rsidRPr="00842375" w14:paraId="502F89C1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D8E246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116A528" w14:textId="081C29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633</w:t>
            </w:r>
          </w:p>
        </w:tc>
        <w:tc>
          <w:tcPr>
            <w:tcW w:w="576" w:type="dxa"/>
          </w:tcPr>
          <w:p w14:paraId="327366F5" w14:textId="0EAB37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3CCADC67" w14:textId="19BD6D2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D763256" w14:textId="39694D7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435" w:type="dxa"/>
            <w:gridSpan w:val="2"/>
          </w:tcPr>
          <w:p w14:paraId="4A75DBB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679F5F6" w14:textId="75E1FD1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51</w:t>
            </w:r>
          </w:p>
        </w:tc>
        <w:tc>
          <w:tcPr>
            <w:tcW w:w="546" w:type="dxa"/>
          </w:tcPr>
          <w:p w14:paraId="4812ACD5" w14:textId="22AC557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2FDD9DFC" w14:textId="0313DA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4028830" w14:textId="6AEB2CD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42</w:t>
            </w:r>
          </w:p>
        </w:tc>
      </w:tr>
      <w:tr w:rsidR="00842375" w:rsidRPr="00842375" w14:paraId="3F9C64F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AC495A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2AE91D1" w14:textId="49DA938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654*</w:t>
            </w:r>
          </w:p>
        </w:tc>
        <w:tc>
          <w:tcPr>
            <w:tcW w:w="576" w:type="dxa"/>
          </w:tcPr>
          <w:p w14:paraId="3DD70B68" w14:textId="4D456AA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2E1CF0D1" w14:textId="40B5B0C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74F5F5D" w14:textId="306169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435" w:type="dxa"/>
            <w:gridSpan w:val="2"/>
          </w:tcPr>
          <w:p w14:paraId="2B0A39A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2532884" w14:textId="15EC388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55</w:t>
            </w:r>
          </w:p>
        </w:tc>
        <w:tc>
          <w:tcPr>
            <w:tcW w:w="546" w:type="dxa"/>
          </w:tcPr>
          <w:p w14:paraId="53B48D95" w14:textId="61B0AA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B46302A" w14:textId="3117C69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EB2776D" w14:textId="0004875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98</w:t>
            </w:r>
          </w:p>
        </w:tc>
      </w:tr>
      <w:tr w:rsidR="00842375" w:rsidRPr="00842375" w14:paraId="39D65E8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DDA45C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9B49CCA" w14:textId="75E3F47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685*</w:t>
            </w:r>
          </w:p>
        </w:tc>
        <w:tc>
          <w:tcPr>
            <w:tcW w:w="576" w:type="dxa"/>
          </w:tcPr>
          <w:p w14:paraId="3245C2CE" w14:textId="736602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50EFF0FC" w14:textId="4E65191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FFCDA33" w14:textId="29449E4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435" w:type="dxa"/>
            <w:gridSpan w:val="2"/>
          </w:tcPr>
          <w:p w14:paraId="424BAA8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D9A1E8" w14:textId="69632A8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62</w:t>
            </w:r>
          </w:p>
        </w:tc>
        <w:tc>
          <w:tcPr>
            <w:tcW w:w="546" w:type="dxa"/>
          </w:tcPr>
          <w:p w14:paraId="6A406A35" w14:textId="088A4F8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17252936" w14:textId="4609F12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7AAADB3" w14:textId="6927BE5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72</w:t>
            </w:r>
          </w:p>
        </w:tc>
      </w:tr>
      <w:tr w:rsidR="00842375" w:rsidRPr="00842375" w14:paraId="56A12C7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6FF54B37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0536595" w14:textId="3F656FC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717*</w:t>
            </w:r>
          </w:p>
        </w:tc>
        <w:tc>
          <w:tcPr>
            <w:tcW w:w="576" w:type="dxa"/>
          </w:tcPr>
          <w:p w14:paraId="2EFEA105" w14:textId="223F73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0A6CCE7D" w14:textId="5BC32EF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B3A3E39" w14:textId="3E30DD0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1435" w:type="dxa"/>
            <w:gridSpan w:val="2"/>
          </w:tcPr>
          <w:p w14:paraId="5471B5A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95269D6" w14:textId="553E16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770</w:t>
            </w:r>
          </w:p>
        </w:tc>
        <w:tc>
          <w:tcPr>
            <w:tcW w:w="546" w:type="dxa"/>
          </w:tcPr>
          <w:p w14:paraId="1D0D6FEC" w14:textId="674052E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59B309FC" w14:textId="1F36BE9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493012E" w14:textId="7D0B7C2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40</w:t>
            </w:r>
          </w:p>
        </w:tc>
      </w:tr>
      <w:tr w:rsidR="00842375" w:rsidRPr="00842375" w14:paraId="55B03200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03464A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506C2DE" w14:textId="4731F28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6727*</w:t>
            </w:r>
          </w:p>
        </w:tc>
        <w:tc>
          <w:tcPr>
            <w:tcW w:w="576" w:type="dxa"/>
          </w:tcPr>
          <w:p w14:paraId="74318CBD" w14:textId="3F4369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F6EBB2F" w14:textId="00E2A2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60FB796" w14:textId="4F0B3E7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435" w:type="dxa"/>
            <w:gridSpan w:val="2"/>
          </w:tcPr>
          <w:p w14:paraId="5402FA9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15356EF" w14:textId="58F2C1D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00</w:t>
            </w:r>
          </w:p>
        </w:tc>
        <w:tc>
          <w:tcPr>
            <w:tcW w:w="546" w:type="dxa"/>
          </w:tcPr>
          <w:p w14:paraId="2AE92DC6" w14:textId="5E37C0F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453AC286" w14:textId="20D0A32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A457541" w14:textId="7660A79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73</w:t>
            </w:r>
          </w:p>
        </w:tc>
      </w:tr>
      <w:tr w:rsidR="00842375" w:rsidRPr="00842375" w14:paraId="12AED3A4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637B1FB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57C70AC" w14:textId="7D09FC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14*</w:t>
            </w:r>
          </w:p>
        </w:tc>
        <w:tc>
          <w:tcPr>
            <w:tcW w:w="576" w:type="dxa"/>
          </w:tcPr>
          <w:p w14:paraId="5AABD38E" w14:textId="169E4A6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1FB2B03" w14:textId="1466F3E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BADD23A" w14:textId="739746E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435" w:type="dxa"/>
            <w:gridSpan w:val="2"/>
          </w:tcPr>
          <w:p w14:paraId="0666E77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4CBA052" w14:textId="281D214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12</w:t>
            </w:r>
          </w:p>
        </w:tc>
        <w:tc>
          <w:tcPr>
            <w:tcW w:w="546" w:type="dxa"/>
          </w:tcPr>
          <w:p w14:paraId="2E77F8FD" w14:textId="2CDF8C4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2D23193" w14:textId="579EA15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4C48854" w14:textId="6C16B1E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36</w:t>
            </w:r>
          </w:p>
        </w:tc>
      </w:tr>
      <w:tr w:rsidR="00842375" w:rsidRPr="00842375" w14:paraId="556D5A1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57F9EBE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9DB0483" w14:textId="37B30E1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28</w:t>
            </w:r>
          </w:p>
        </w:tc>
        <w:tc>
          <w:tcPr>
            <w:tcW w:w="576" w:type="dxa"/>
          </w:tcPr>
          <w:p w14:paraId="7FFEF06E" w14:textId="407501C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5248CD09" w14:textId="2F19976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DEEBBFE" w14:textId="1B0B786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435" w:type="dxa"/>
            <w:gridSpan w:val="2"/>
          </w:tcPr>
          <w:p w14:paraId="5AAEE46D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27E0BAF" w14:textId="0F31C6A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14</w:t>
            </w:r>
          </w:p>
        </w:tc>
        <w:tc>
          <w:tcPr>
            <w:tcW w:w="546" w:type="dxa"/>
          </w:tcPr>
          <w:p w14:paraId="19A2BFC6" w14:textId="4E816A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3892E322" w14:textId="545EA35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6206FC9" w14:textId="05B3EF6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81</w:t>
            </w:r>
          </w:p>
        </w:tc>
      </w:tr>
      <w:tr w:rsidR="00842375" w:rsidRPr="00842375" w14:paraId="2279A760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F26301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70FFFB4" w14:textId="47B72A9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48</w:t>
            </w:r>
          </w:p>
        </w:tc>
        <w:tc>
          <w:tcPr>
            <w:tcW w:w="576" w:type="dxa"/>
          </w:tcPr>
          <w:p w14:paraId="1B497BE8" w14:textId="0EFD88D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BD18751" w14:textId="735494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040E99E" w14:textId="30A2C35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435" w:type="dxa"/>
            <w:gridSpan w:val="2"/>
          </w:tcPr>
          <w:p w14:paraId="654F3F4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C3B10FC" w14:textId="32894F0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21*</w:t>
            </w:r>
          </w:p>
        </w:tc>
        <w:tc>
          <w:tcPr>
            <w:tcW w:w="546" w:type="dxa"/>
          </w:tcPr>
          <w:p w14:paraId="0CA51E9D" w14:textId="077AC28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710761FE" w14:textId="1CE42FF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347544B" w14:textId="3F22D5F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92</w:t>
            </w:r>
          </w:p>
        </w:tc>
      </w:tr>
      <w:tr w:rsidR="00842375" w:rsidRPr="00842375" w14:paraId="0908ADDA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3016D77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7546537" w14:textId="4DBB611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59</w:t>
            </w:r>
          </w:p>
        </w:tc>
        <w:tc>
          <w:tcPr>
            <w:tcW w:w="576" w:type="dxa"/>
          </w:tcPr>
          <w:p w14:paraId="7B3913A0" w14:textId="2C5FB5E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7BBBD448" w14:textId="6E2917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FCBBE2C" w14:textId="2B2A431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435" w:type="dxa"/>
            <w:gridSpan w:val="2"/>
          </w:tcPr>
          <w:p w14:paraId="764B8D1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B7106AC" w14:textId="44FF6E7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26</w:t>
            </w:r>
          </w:p>
        </w:tc>
        <w:tc>
          <w:tcPr>
            <w:tcW w:w="546" w:type="dxa"/>
          </w:tcPr>
          <w:p w14:paraId="0C882C19" w14:textId="7F72973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4A19C16F" w14:textId="71F372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91EAE11" w14:textId="308F5EC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30</w:t>
            </w:r>
          </w:p>
        </w:tc>
      </w:tr>
      <w:tr w:rsidR="00842375" w:rsidRPr="00842375" w14:paraId="63E9F835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D02385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93871FE" w14:textId="5650CDD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88</w:t>
            </w:r>
          </w:p>
        </w:tc>
        <w:tc>
          <w:tcPr>
            <w:tcW w:w="576" w:type="dxa"/>
          </w:tcPr>
          <w:p w14:paraId="026A3D10" w14:textId="79BADD1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579F7F1" w14:textId="24CC7C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32983CA" w14:textId="70CCF30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35" w:type="dxa"/>
            <w:gridSpan w:val="2"/>
          </w:tcPr>
          <w:p w14:paraId="6AB1887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7CC2966" w14:textId="56E0B10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28</w:t>
            </w:r>
          </w:p>
        </w:tc>
        <w:tc>
          <w:tcPr>
            <w:tcW w:w="546" w:type="dxa"/>
          </w:tcPr>
          <w:p w14:paraId="12350F3B" w14:textId="3BED7BB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2E5D1070" w14:textId="3915CF6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34C5F1F" w14:textId="5A63829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0</w:t>
            </w:r>
          </w:p>
        </w:tc>
      </w:tr>
      <w:tr w:rsidR="00842375" w:rsidRPr="00842375" w14:paraId="5FE95C9E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1E4023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334CBB8" w14:textId="077BE5F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292</w:t>
            </w:r>
          </w:p>
        </w:tc>
        <w:tc>
          <w:tcPr>
            <w:tcW w:w="576" w:type="dxa"/>
          </w:tcPr>
          <w:p w14:paraId="045E06D4" w14:textId="067CAB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5B783B57" w14:textId="3DB1934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E896F38" w14:textId="2FB47ED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435" w:type="dxa"/>
            <w:gridSpan w:val="2"/>
          </w:tcPr>
          <w:p w14:paraId="697C7F6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8314865" w14:textId="47D216C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39</w:t>
            </w:r>
          </w:p>
        </w:tc>
        <w:tc>
          <w:tcPr>
            <w:tcW w:w="546" w:type="dxa"/>
          </w:tcPr>
          <w:p w14:paraId="4EB6143F" w14:textId="59EF7D0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45B335B0" w14:textId="54839FC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71F8977" w14:textId="171AB4D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02</w:t>
            </w:r>
          </w:p>
        </w:tc>
      </w:tr>
      <w:tr w:rsidR="00842375" w:rsidRPr="00842375" w14:paraId="57DC00DD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1692F0B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E28813B" w14:textId="7936EEB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00*</w:t>
            </w:r>
          </w:p>
        </w:tc>
        <w:tc>
          <w:tcPr>
            <w:tcW w:w="576" w:type="dxa"/>
          </w:tcPr>
          <w:p w14:paraId="671B78A6" w14:textId="37FF37B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2F2807D" w14:textId="638B256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C37FCE5" w14:textId="7FB952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435" w:type="dxa"/>
            <w:gridSpan w:val="2"/>
          </w:tcPr>
          <w:p w14:paraId="0AEDD3F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0E90DBB" w14:textId="62257BF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46*</w:t>
            </w:r>
          </w:p>
        </w:tc>
        <w:tc>
          <w:tcPr>
            <w:tcW w:w="546" w:type="dxa"/>
          </w:tcPr>
          <w:p w14:paraId="65DD93EA" w14:textId="68ED8DC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67C0B3D2" w14:textId="5752503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6BF66EA" w14:textId="3D9F42F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86</w:t>
            </w:r>
          </w:p>
        </w:tc>
      </w:tr>
      <w:tr w:rsidR="00842375" w:rsidRPr="00842375" w14:paraId="3A4E6ED9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E1A00A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698668E" w14:textId="506DC1E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04</w:t>
            </w:r>
          </w:p>
        </w:tc>
        <w:tc>
          <w:tcPr>
            <w:tcW w:w="576" w:type="dxa"/>
          </w:tcPr>
          <w:p w14:paraId="597A39D9" w14:textId="3C9D61D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0FA3258A" w14:textId="639D83C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0E3CB58" w14:textId="0C9FBF7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435" w:type="dxa"/>
            <w:gridSpan w:val="2"/>
          </w:tcPr>
          <w:p w14:paraId="3DFCA8E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0E7F5F8" w14:textId="77177B2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48*</w:t>
            </w:r>
          </w:p>
        </w:tc>
        <w:tc>
          <w:tcPr>
            <w:tcW w:w="546" w:type="dxa"/>
          </w:tcPr>
          <w:p w14:paraId="58C7A15C" w14:textId="04BC248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7DD3E070" w14:textId="3E0E937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456357A" w14:textId="21D5D91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02</w:t>
            </w:r>
          </w:p>
        </w:tc>
      </w:tr>
      <w:tr w:rsidR="00842375" w:rsidRPr="00842375" w14:paraId="1133B4E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6DFF596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8153401" w14:textId="6763DD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24*</w:t>
            </w:r>
          </w:p>
        </w:tc>
        <w:tc>
          <w:tcPr>
            <w:tcW w:w="576" w:type="dxa"/>
          </w:tcPr>
          <w:p w14:paraId="3CE0654B" w14:textId="23FF365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6079131B" w14:textId="5EE8080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FDEDFAF" w14:textId="34F8826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435" w:type="dxa"/>
            <w:gridSpan w:val="2"/>
          </w:tcPr>
          <w:p w14:paraId="4437ED2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090D971" w14:textId="0A79CF9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62</w:t>
            </w:r>
          </w:p>
        </w:tc>
        <w:tc>
          <w:tcPr>
            <w:tcW w:w="546" w:type="dxa"/>
          </w:tcPr>
          <w:p w14:paraId="212E1DD6" w14:textId="70536C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3FF27E58" w14:textId="6F6AA67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4E5DBF2" w14:textId="425D7CC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5</w:t>
            </w:r>
          </w:p>
        </w:tc>
      </w:tr>
      <w:tr w:rsidR="00842375" w:rsidRPr="00842375" w14:paraId="5A1A2AAA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7B08BB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AEBC37E" w14:textId="1EEA42E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48*</w:t>
            </w:r>
          </w:p>
        </w:tc>
        <w:tc>
          <w:tcPr>
            <w:tcW w:w="576" w:type="dxa"/>
          </w:tcPr>
          <w:p w14:paraId="5520A683" w14:textId="63F7D9D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61B78978" w14:textId="7087533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921B27C" w14:textId="6C4132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435" w:type="dxa"/>
            <w:gridSpan w:val="2"/>
          </w:tcPr>
          <w:p w14:paraId="7CC91C7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A5687EE" w14:textId="1D1F7D7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64*</w:t>
            </w:r>
          </w:p>
        </w:tc>
        <w:tc>
          <w:tcPr>
            <w:tcW w:w="546" w:type="dxa"/>
          </w:tcPr>
          <w:p w14:paraId="5C4E3F57" w14:textId="3DB34C0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74A98901" w14:textId="0808AEE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6F9D982" w14:textId="2269CD1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64</w:t>
            </w:r>
          </w:p>
        </w:tc>
      </w:tr>
      <w:tr w:rsidR="00842375" w:rsidRPr="00842375" w14:paraId="79385ADA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8E39ED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F50705A" w14:textId="089C3C9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63</w:t>
            </w:r>
          </w:p>
        </w:tc>
        <w:tc>
          <w:tcPr>
            <w:tcW w:w="576" w:type="dxa"/>
          </w:tcPr>
          <w:p w14:paraId="14EEC088" w14:textId="39FE9D2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1BF2D78F" w14:textId="0570FC9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E443887" w14:textId="7FA96B6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435" w:type="dxa"/>
            <w:gridSpan w:val="2"/>
          </w:tcPr>
          <w:p w14:paraId="2A3979F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A09F523" w14:textId="484C46A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68*</w:t>
            </w:r>
          </w:p>
        </w:tc>
        <w:tc>
          <w:tcPr>
            <w:tcW w:w="546" w:type="dxa"/>
          </w:tcPr>
          <w:p w14:paraId="0CD04208" w14:textId="530FCE1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6B0E472F" w14:textId="5195259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DCDBF80" w14:textId="056E855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30</w:t>
            </w:r>
          </w:p>
        </w:tc>
      </w:tr>
      <w:tr w:rsidR="00842375" w:rsidRPr="00842375" w14:paraId="7344238F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20256B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EC60F63" w14:textId="2DD4DBA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86</w:t>
            </w:r>
          </w:p>
        </w:tc>
        <w:tc>
          <w:tcPr>
            <w:tcW w:w="576" w:type="dxa"/>
          </w:tcPr>
          <w:p w14:paraId="5214F723" w14:textId="45583A1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7F491F6E" w14:textId="3C6150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347C755" w14:textId="7F14BF0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435" w:type="dxa"/>
            <w:gridSpan w:val="2"/>
          </w:tcPr>
          <w:p w14:paraId="63B6D1D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79CBCEE" w14:textId="5F298DD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74*</w:t>
            </w:r>
          </w:p>
        </w:tc>
        <w:tc>
          <w:tcPr>
            <w:tcW w:w="546" w:type="dxa"/>
          </w:tcPr>
          <w:p w14:paraId="0FFF64F4" w14:textId="75E5EB2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5308ED85" w14:textId="5D8A3CF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88CF949" w14:textId="4A2DA13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92</w:t>
            </w:r>
          </w:p>
        </w:tc>
      </w:tr>
      <w:tr w:rsidR="00842375" w:rsidRPr="00842375" w14:paraId="1A56C2F6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8150E1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AC9C2BE" w14:textId="43D9942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68167388</w:t>
            </w:r>
          </w:p>
        </w:tc>
        <w:tc>
          <w:tcPr>
            <w:tcW w:w="576" w:type="dxa"/>
          </w:tcPr>
          <w:p w14:paraId="54D3CEBE" w14:textId="3B8B717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left w:val="nil"/>
            </w:tcBorders>
          </w:tcPr>
          <w:p w14:paraId="2940FD0B" w14:textId="7F946FB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D3858F3" w14:textId="7E5604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435" w:type="dxa"/>
            <w:gridSpan w:val="2"/>
          </w:tcPr>
          <w:p w14:paraId="35B946D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FDF2A14" w14:textId="448248B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79*</w:t>
            </w:r>
          </w:p>
        </w:tc>
        <w:tc>
          <w:tcPr>
            <w:tcW w:w="546" w:type="dxa"/>
          </w:tcPr>
          <w:p w14:paraId="0711C9ED" w14:textId="5338981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4F5E0CCB" w14:textId="036B2DB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61DA52E" w14:textId="39FE3B2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30</w:t>
            </w:r>
          </w:p>
        </w:tc>
      </w:tr>
      <w:tr w:rsidR="00842375" w:rsidRPr="00842375" w14:paraId="63DCA3A7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D820467" w14:textId="44F14F0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RHOG_04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FEF9D43" w14:textId="5E23EB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3098*</w:t>
            </w:r>
          </w:p>
        </w:tc>
        <w:tc>
          <w:tcPr>
            <w:tcW w:w="576" w:type="dxa"/>
          </w:tcPr>
          <w:p w14:paraId="46DC36AA" w14:textId="77BF676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3670F5DF" w14:textId="3A9604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6954062" w14:textId="41BB066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435" w:type="dxa"/>
            <w:gridSpan w:val="2"/>
          </w:tcPr>
          <w:p w14:paraId="46D3B74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32C2505" w14:textId="1F0C27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87</w:t>
            </w:r>
          </w:p>
        </w:tc>
        <w:tc>
          <w:tcPr>
            <w:tcW w:w="546" w:type="dxa"/>
          </w:tcPr>
          <w:p w14:paraId="4677E43E" w14:textId="63C69E0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F950A0F" w14:textId="755B4C7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3AFA1BC" w14:textId="308CB79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92</w:t>
            </w:r>
          </w:p>
        </w:tc>
      </w:tr>
      <w:tr w:rsidR="00842375" w:rsidRPr="00842375" w14:paraId="747B4363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27F2F43" w14:textId="3EF0F86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444DEE8" w14:textId="030AA0C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3057*</w:t>
            </w:r>
          </w:p>
        </w:tc>
        <w:tc>
          <w:tcPr>
            <w:tcW w:w="576" w:type="dxa"/>
          </w:tcPr>
          <w:p w14:paraId="28A7D1F2" w14:textId="0E01EDE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1281B48" w14:textId="1ACF00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AAB916A" w14:textId="0AA3CB5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1435" w:type="dxa"/>
            <w:gridSpan w:val="2"/>
          </w:tcPr>
          <w:p w14:paraId="02F67DC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54509B3" w14:textId="3DDE79F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89*</w:t>
            </w:r>
          </w:p>
        </w:tc>
        <w:tc>
          <w:tcPr>
            <w:tcW w:w="546" w:type="dxa"/>
          </w:tcPr>
          <w:p w14:paraId="2E3EC19B" w14:textId="26FA79F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491E4E9" w14:textId="07B3ED6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C0770B2" w14:textId="39B39FC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40</w:t>
            </w:r>
          </w:p>
        </w:tc>
      </w:tr>
      <w:tr w:rsidR="00842375" w:rsidRPr="00842375" w14:paraId="29AA55AD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7D52E5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8609A4D" w14:textId="766BC7F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3048</w:t>
            </w:r>
          </w:p>
        </w:tc>
        <w:tc>
          <w:tcPr>
            <w:tcW w:w="576" w:type="dxa"/>
          </w:tcPr>
          <w:p w14:paraId="04BBB2AC" w14:textId="0C41A00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7D0C40C1" w14:textId="0EAE845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A1D2293" w14:textId="14FEA26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435" w:type="dxa"/>
            <w:gridSpan w:val="2"/>
          </w:tcPr>
          <w:p w14:paraId="2AC441FD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6243F8E" w14:textId="624A63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94*</w:t>
            </w:r>
          </w:p>
        </w:tc>
        <w:tc>
          <w:tcPr>
            <w:tcW w:w="546" w:type="dxa"/>
          </w:tcPr>
          <w:p w14:paraId="73810C24" w14:textId="5769C3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77A710B6" w14:textId="5E89AAB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F39060F" w14:textId="480D37F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16</w:t>
            </w:r>
          </w:p>
        </w:tc>
      </w:tr>
      <w:tr w:rsidR="00842375" w:rsidRPr="00842375" w14:paraId="071E6F17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06A59AB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A2D92FC" w14:textId="71A5A34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3026*</w:t>
            </w:r>
          </w:p>
        </w:tc>
        <w:tc>
          <w:tcPr>
            <w:tcW w:w="576" w:type="dxa"/>
          </w:tcPr>
          <w:p w14:paraId="44077BC4" w14:textId="45237FA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16C96FA" w14:textId="6A5676F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DE8CEF6" w14:textId="4CAD90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435" w:type="dxa"/>
            <w:gridSpan w:val="2"/>
          </w:tcPr>
          <w:p w14:paraId="07587A8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8623C20" w14:textId="59DC814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899</w:t>
            </w:r>
          </w:p>
        </w:tc>
        <w:tc>
          <w:tcPr>
            <w:tcW w:w="546" w:type="dxa"/>
          </w:tcPr>
          <w:p w14:paraId="14CAA627" w14:textId="702218D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1BA98DB7" w14:textId="2434C90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2AE6325" w14:textId="083B046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</w:tr>
      <w:tr w:rsidR="00842375" w:rsidRPr="00842375" w14:paraId="0C559F2A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598875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78DFBF6" w14:textId="1FB7195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96</w:t>
            </w:r>
          </w:p>
        </w:tc>
        <w:tc>
          <w:tcPr>
            <w:tcW w:w="576" w:type="dxa"/>
          </w:tcPr>
          <w:p w14:paraId="72BD7D56" w14:textId="25C8960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5D07EBE6" w14:textId="0E2ADBF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3F1C71A" w14:textId="7652615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1435" w:type="dxa"/>
            <w:gridSpan w:val="2"/>
          </w:tcPr>
          <w:p w14:paraId="3D6FDD2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784F20D" w14:textId="37CEB0C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04</w:t>
            </w:r>
          </w:p>
        </w:tc>
        <w:tc>
          <w:tcPr>
            <w:tcW w:w="546" w:type="dxa"/>
          </w:tcPr>
          <w:p w14:paraId="7B7BFD1E" w14:textId="092A2C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12468304" w14:textId="5C6C577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61CDCF6" w14:textId="0387127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22</w:t>
            </w:r>
          </w:p>
        </w:tc>
      </w:tr>
      <w:tr w:rsidR="00842375" w:rsidRPr="00842375" w14:paraId="34805BE2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BC7C0E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9407C64" w14:textId="4E74AE2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92</w:t>
            </w:r>
          </w:p>
        </w:tc>
        <w:tc>
          <w:tcPr>
            <w:tcW w:w="576" w:type="dxa"/>
          </w:tcPr>
          <w:p w14:paraId="0A97FF8B" w14:textId="307CCD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49F0E8B0" w14:textId="4FE7A6E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A1B720B" w14:textId="02EBAC7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435" w:type="dxa"/>
            <w:gridSpan w:val="2"/>
          </w:tcPr>
          <w:p w14:paraId="49F2DC1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4F38016" w14:textId="6DA3236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26*</w:t>
            </w:r>
          </w:p>
        </w:tc>
        <w:tc>
          <w:tcPr>
            <w:tcW w:w="546" w:type="dxa"/>
          </w:tcPr>
          <w:p w14:paraId="4AE9D94C" w14:textId="6F5C88E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C8571E9" w14:textId="1C6617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66FA7AC" w14:textId="695AFB0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91</w:t>
            </w:r>
          </w:p>
        </w:tc>
      </w:tr>
      <w:tr w:rsidR="00842375" w:rsidRPr="00842375" w14:paraId="0499BD0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B51C43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AE261E1" w14:textId="0D637BF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77*</w:t>
            </w:r>
          </w:p>
        </w:tc>
        <w:tc>
          <w:tcPr>
            <w:tcW w:w="576" w:type="dxa"/>
          </w:tcPr>
          <w:p w14:paraId="3AF2F965" w14:textId="1AD3876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9D1C908" w14:textId="295B33B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01A1F02" w14:textId="59D4650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435" w:type="dxa"/>
            <w:gridSpan w:val="2"/>
          </w:tcPr>
          <w:p w14:paraId="7524672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096B57D" w14:textId="1460E4B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34</w:t>
            </w:r>
          </w:p>
        </w:tc>
        <w:tc>
          <w:tcPr>
            <w:tcW w:w="546" w:type="dxa"/>
          </w:tcPr>
          <w:p w14:paraId="6AADAD3B" w14:textId="2380A37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00BD4060" w14:textId="0065178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75B4CAF" w14:textId="1FF4681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81</w:t>
            </w:r>
          </w:p>
        </w:tc>
      </w:tr>
      <w:tr w:rsidR="00842375" w:rsidRPr="00842375" w14:paraId="22327C91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8F67B4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2E35D28" w14:textId="410DBF1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62</w:t>
            </w:r>
          </w:p>
        </w:tc>
        <w:tc>
          <w:tcPr>
            <w:tcW w:w="576" w:type="dxa"/>
          </w:tcPr>
          <w:p w14:paraId="0DB89B4C" w14:textId="785D192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27799AA1" w14:textId="283C6F0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F2DD6D2" w14:textId="6319E4B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435" w:type="dxa"/>
            <w:gridSpan w:val="2"/>
          </w:tcPr>
          <w:p w14:paraId="1C97294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E186847" w14:textId="7EBE484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37*</w:t>
            </w:r>
          </w:p>
        </w:tc>
        <w:tc>
          <w:tcPr>
            <w:tcW w:w="546" w:type="dxa"/>
          </w:tcPr>
          <w:p w14:paraId="3B372FDE" w14:textId="021524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39656EEB" w14:textId="5AF22C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35D026B" w14:textId="4F5B428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4</w:t>
            </w:r>
          </w:p>
        </w:tc>
      </w:tr>
      <w:tr w:rsidR="00842375" w:rsidRPr="00842375" w14:paraId="20DD41B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5E19B4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B0E82AE" w14:textId="0CC3A9C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50*</w:t>
            </w:r>
          </w:p>
        </w:tc>
        <w:tc>
          <w:tcPr>
            <w:tcW w:w="576" w:type="dxa"/>
          </w:tcPr>
          <w:p w14:paraId="3BAF4AC2" w14:textId="7364B1D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36B8142B" w14:textId="457A48A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EEA8FFC" w14:textId="12EE317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435" w:type="dxa"/>
            <w:gridSpan w:val="2"/>
          </w:tcPr>
          <w:p w14:paraId="17A292A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2E033C2" w14:textId="626B1E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45</w:t>
            </w:r>
          </w:p>
        </w:tc>
        <w:tc>
          <w:tcPr>
            <w:tcW w:w="546" w:type="dxa"/>
          </w:tcPr>
          <w:p w14:paraId="1CCC2315" w14:textId="03B522E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7E2E6A52" w14:textId="227664D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5B1CB9E" w14:textId="524E5B3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70</w:t>
            </w:r>
          </w:p>
        </w:tc>
      </w:tr>
      <w:tr w:rsidR="00842375" w:rsidRPr="00842375" w14:paraId="7BB8EBEF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32FEB97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06DEA54" w14:textId="3BA22E8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42</w:t>
            </w:r>
          </w:p>
        </w:tc>
        <w:tc>
          <w:tcPr>
            <w:tcW w:w="576" w:type="dxa"/>
          </w:tcPr>
          <w:p w14:paraId="2FFD7B52" w14:textId="1FB03F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53C376A0" w14:textId="3EB4243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CAAB75D" w14:textId="7DAD1F0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435" w:type="dxa"/>
            <w:gridSpan w:val="2"/>
          </w:tcPr>
          <w:p w14:paraId="0C49191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546AEF" w14:textId="6DF77A5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2329947*</w:t>
            </w:r>
          </w:p>
        </w:tc>
        <w:tc>
          <w:tcPr>
            <w:tcW w:w="546" w:type="dxa"/>
          </w:tcPr>
          <w:p w14:paraId="39638AC4" w14:textId="7D92B7D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left w:val="nil"/>
            </w:tcBorders>
          </w:tcPr>
          <w:p w14:paraId="20973C07" w14:textId="1EB9025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4E68CEA" w14:textId="07F833B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71</w:t>
            </w:r>
          </w:p>
        </w:tc>
      </w:tr>
      <w:tr w:rsidR="00842375" w:rsidRPr="00842375" w14:paraId="3A3D7EEC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0040247E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7C4A235" w14:textId="7A9DF3A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40</w:t>
            </w:r>
          </w:p>
        </w:tc>
        <w:tc>
          <w:tcPr>
            <w:tcW w:w="576" w:type="dxa"/>
          </w:tcPr>
          <w:p w14:paraId="44A0C3EB" w14:textId="308B757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D8F9A15" w14:textId="4E2EED9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916DCC9" w14:textId="303876F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1435" w:type="dxa"/>
            <w:gridSpan w:val="2"/>
          </w:tcPr>
          <w:p w14:paraId="5D20FDF5" w14:textId="57E5B7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SEPT11_07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5BB9245" w14:textId="68E1902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441</w:t>
            </w:r>
          </w:p>
        </w:tc>
        <w:tc>
          <w:tcPr>
            <w:tcW w:w="546" w:type="dxa"/>
          </w:tcPr>
          <w:p w14:paraId="3E5AB863" w14:textId="77E44E3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7E73AFC" w14:textId="0C3858A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CCE87D4" w14:textId="476A3C4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73</w:t>
            </w:r>
          </w:p>
        </w:tc>
      </w:tr>
      <w:tr w:rsidR="00842375" w:rsidRPr="00842375" w14:paraId="6BC4A032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643AF25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46F9579" w14:textId="030EA82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35</w:t>
            </w:r>
          </w:p>
        </w:tc>
        <w:tc>
          <w:tcPr>
            <w:tcW w:w="576" w:type="dxa"/>
          </w:tcPr>
          <w:p w14:paraId="2FBF5494" w14:textId="3C5F7F8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7C620B2" w14:textId="2B21F51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6E1090E" w14:textId="049BAF1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435" w:type="dxa"/>
            <w:gridSpan w:val="2"/>
          </w:tcPr>
          <w:p w14:paraId="1225475D" w14:textId="5197D17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B2F7621" w14:textId="2983E2D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435*</w:t>
            </w:r>
          </w:p>
        </w:tc>
        <w:tc>
          <w:tcPr>
            <w:tcW w:w="546" w:type="dxa"/>
          </w:tcPr>
          <w:p w14:paraId="4594AF09" w14:textId="41CCD9F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6D3A46F" w14:textId="128BB11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0580500" w14:textId="258FF28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45</w:t>
            </w:r>
          </w:p>
        </w:tc>
      </w:tr>
      <w:tr w:rsidR="00842375" w:rsidRPr="00842375" w14:paraId="04880C82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1429E2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3B9AE36" w14:textId="7E8B86B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3862932</w:t>
            </w:r>
          </w:p>
        </w:tc>
        <w:tc>
          <w:tcPr>
            <w:tcW w:w="576" w:type="dxa"/>
          </w:tcPr>
          <w:p w14:paraId="14F381AC" w14:textId="69657CD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255D0D15" w14:textId="088B412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DCBB2B2" w14:textId="5680CFE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435" w:type="dxa"/>
            <w:gridSpan w:val="2"/>
          </w:tcPr>
          <w:p w14:paraId="0A934F3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0532196" w14:textId="1A033CD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432*</w:t>
            </w:r>
          </w:p>
        </w:tc>
        <w:tc>
          <w:tcPr>
            <w:tcW w:w="546" w:type="dxa"/>
          </w:tcPr>
          <w:p w14:paraId="03EF8403" w14:textId="24F6899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03C5634" w14:textId="771D4C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5C3D325" w14:textId="3F43E66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28</w:t>
            </w:r>
          </w:p>
        </w:tc>
      </w:tr>
      <w:tr w:rsidR="00842375" w:rsidRPr="00842375" w14:paraId="5C827942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72549770" w14:textId="26B45BA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STAT1_26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2429714" w14:textId="6A090CA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55*</w:t>
            </w:r>
          </w:p>
        </w:tc>
        <w:tc>
          <w:tcPr>
            <w:tcW w:w="576" w:type="dxa"/>
          </w:tcPr>
          <w:p w14:paraId="28049C3A" w14:textId="7C523F4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3FAAA99D" w14:textId="5AB3025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139D397" w14:textId="48AB7A9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435" w:type="dxa"/>
            <w:gridSpan w:val="2"/>
          </w:tcPr>
          <w:p w14:paraId="7276FC61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9BCFBBD" w14:textId="3389C3E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415</w:t>
            </w:r>
          </w:p>
        </w:tc>
        <w:tc>
          <w:tcPr>
            <w:tcW w:w="546" w:type="dxa"/>
          </w:tcPr>
          <w:p w14:paraId="472A5FB7" w14:textId="5D87900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2126E15" w14:textId="23EA17F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815EF19" w14:textId="069D6BE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</w:tr>
      <w:tr w:rsidR="00842375" w:rsidRPr="00842375" w14:paraId="58D9538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472B764" w14:textId="758AE99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FF225B6" w14:textId="11E8586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58</w:t>
            </w:r>
          </w:p>
        </w:tc>
        <w:tc>
          <w:tcPr>
            <w:tcW w:w="576" w:type="dxa"/>
          </w:tcPr>
          <w:p w14:paraId="5B6BD8C3" w14:textId="0CC8A65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579D7B4D" w14:textId="35C1B17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F901E0D" w14:textId="3366713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1435" w:type="dxa"/>
            <w:gridSpan w:val="2"/>
          </w:tcPr>
          <w:p w14:paraId="66DDB3D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248EDC9" w14:textId="4D276BE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401</w:t>
            </w:r>
          </w:p>
        </w:tc>
        <w:tc>
          <w:tcPr>
            <w:tcW w:w="546" w:type="dxa"/>
          </w:tcPr>
          <w:p w14:paraId="7AD1341D" w14:textId="74F674A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2D71814" w14:textId="51DEF12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0C38BDC" w14:textId="5F7C6F1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52</w:t>
            </w:r>
          </w:p>
        </w:tc>
      </w:tr>
      <w:tr w:rsidR="00842375" w:rsidRPr="00842375" w14:paraId="3C94197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246675B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9BF3AF0" w14:textId="010A172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65*</w:t>
            </w:r>
          </w:p>
        </w:tc>
        <w:tc>
          <w:tcPr>
            <w:tcW w:w="576" w:type="dxa"/>
          </w:tcPr>
          <w:p w14:paraId="4A451895" w14:textId="0F3CC8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0844BEEA" w14:textId="0ED2BEC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05CD38D" w14:textId="3ABD8D7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435" w:type="dxa"/>
            <w:gridSpan w:val="2"/>
          </w:tcPr>
          <w:p w14:paraId="142C991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DF92102" w14:textId="34169CA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99</w:t>
            </w:r>
          </w:p>
        </w:tc>
        <w:tc>
          <w:tcPr>
            <w:tcW w:w="546" w:type="dxa"/>
          </w:tcPr>
          <w:p w14:paraId="32FD9B75" w14:textId="0A8EFF4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973F88F" w14:textId="1C8E42B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1134D94" w14:textId="00C6EBD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96</w:t>
            </w:r>
          </w:p>
        </w:tc>
      </w:tr>
      <w:tr w:rsidR="00842375" w:rsidRPr="00842375" w14:paraId="21B4D646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18A2610C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871C946" w14:textId="5789037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68</w:t>
            </w:r>
          </w:p>
        </w:tc>
        <w:tc>
          <w:tcPr>
            <w:tcW w:w="576" w:type="dxa"/>
          </w:tcPr>
          <w:p w14:paraId="6DAD0996" w14:textId="51840EA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304359F2" w14:textId="7D99A47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2DE78C0" w14:textId="6AB11D9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435" w:type="dxa"/>
            <w:gridSpan w:val="2"/>
          </w:tcPr>
          <w:p w14:paraId="4BCB1D7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A353AA9" w14:textId="0C44997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85</w:t>
            </w:r>
          </w:p>
        </w:tc>
        <w:tc>
          <w:tcPr>
            <w:tcW w:w="546" w:type="dxa"/>
          </w:tcPr>
          <w:p w14:paraId="5FE73E07" w14:textId="49885EC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7185197" w14:textId="6F21673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AFEF2C8" w14:textId="697B898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22</w:t>
            </w:r>
          </w:p>
        </w:tc>
      </w:tr>
      <w:tr w:rsidR="00842375" w:rsidRPr="00842375" w14:paraId="6C492A1E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318CF96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84879DA" w14:textId="08B6613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75</w:t>
            </w:r>
          </w:p>
        </w:tc>
        <w:tc>
          <w:tcPr>
            <w:tcW w:w="576" w:type="dxa"/>
          </w:tcPr>
          <w:p w14:paraId="4D54B0AC" w14:textId="4E4267B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5F7751B9" w14:textId="4E75D36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F870284" w14:textId="46EB49B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435" w:type="dxa"/>
            <w:gridSpan w:val="2"/>
          </w:tcPr>
          <w:p w14:paraId="797879C3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DE418C4" w14:textId="1F7EE00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74</w:t>
            </w:r>
          </w:p>
        </w:tc>
        <w:tc>
          <w:tcPr>
            <w:tcW w:w="546" w:type="dxa"/>
          </w:tcPr>
          <w:p w14:paraId="4B112A30" w14:textId="1F0C069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296D278" w14:textId="04C0DCA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F15396E" w14:textId="64C5A11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87</w:t>
            </w:r>
          </w:p>
        </w:tc>
      </w:tr>
      <w:tr w:rsidR="00842375" w:rsidRPr="00842375" w14:paraId="1211C438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DE1B629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7162712" w14:textId="3FB3DC3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078*</w:t>
            </w:r>
          </w:p>
        </w:tc>
        <w:tc>
          <w:tcPr>
            <w:tcW w:w="576" w:type="dxa"/>
          </w:tcPr>
          <w:p w14:paraId="406C7C0B" w14:textId="3506568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57E5D81F" w14:textId="6C9953D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7A0FD66" w14:textId="0334729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435" w:type="dxa"/>
            <w:gridSpan w:val="2"/>
          </w:tcPr>
          <w:p w14:paraId="6625E740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725811A" w14:textId="196EBF0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71</w:t>
            </w:r>
          </w:p>
        </w:tc>
        <w:tc>
          <w:tcPr>
            <w:tcW w:w="546" w:type="dxa"/>
          </w:tcPr>
          <w:p w14:paraId="60B0A99B" w14:textId="53AC2D1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4D6B024" w14:textId="6889535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B302BEB" w14:textId="1D730B5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1</w:t>
            </w:r>
          </w:p>
        </w:tc>
      </w:tr>
      <w:tr w:rsidR="00842375" w:rsidRPr="00842375" w14:paraId="2871B1FB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EA156C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E8A3615" w14:textId="1FEFC1C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104</w:t>
            </w:r>
          </w:p>
        </w:tc>
        <w:tc>
          <w:tcPr>
            <w:tcW w:w="576" w:type="dxa"/>
          </w:tcPr>
          <w:p w14:paraId="43FF2534" w14:textId="609708E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374982CB" w14:textId="424810B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A2B844F" w14:textId="1BB7DC3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435" w:type="dxa"/>
            <w:gridSpan w:val="2"/>
          </w:tcPr>
          <w:p w14:paraId="127F8705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16B86C2" w14:textId="0518EF4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69*</w:t>
            </w:r>
          </w:p>
        </w:tc>
        <w:tc>
          <w:tcPr>
            <w:tcW w:w="546" w:type="dxa"/>
          </w:tcPr>
          <w:p w14:paraId="42C75FA5" w14:textId="20B3CB1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51DA64E" w14:textId="1CACA44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D81D267" w14:textId="24B66C4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81</w:t>
            </w:r>
          </w:p>
        </w:tc>
      </w:tr>
      <w:tr w:rsidR="00842375" w:rsidRPr="00842375" w14:paraId="5ABACC9E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2CC5A7B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5BF5CBD" w14:textId="17F01294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114</w:t>
            </w:r>
          </w:p>
        </w:tc>
        <w:tc>
          <w:tcPr>
            <w:tcW w:w="576" w:type="dxa"/>
          </w:tcPr>
          <w:p w14:paraId="5DFBE03C" w14:textId="1AEFFB3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095588EB" w14:textId="0E30838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1725313" w14:textId="35DE65C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435" w:type="dxa"/>
            <w:gridSpan w:val="2"/>
          </w:tcPr>
          <w:p w14:paraId="09E9C01F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77C0BEC" w14:textId="7E50114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19</w:t>
            </w:r>
          </w:p>
        </w:tc>
        <w:tc>
          <w:tcPr>
            <w:tcW w:w="546" w:type="dxa"/>
          </w:tcPr>
          <w:p w14:paraId="0E6C3005" w14:textId="7A7D419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CE25273" w14:textId="5F003EE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181C6F7" w14:textId="0607495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11</w:t>
            </w:r>
          </w:p>
        </w:tc>
      </w:tr>
      <w:tr w:rsidR="00842375" w:rsidRPr="00842375" w14:paraId="37440383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4B48AFE6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E90F6FA" w14:textId="5446A14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127</w:t>
            </w:r>
          </w:p>
        </w:tc>
        <w:tc>
          <w:tcPr>
            <w:tcW w:w="576" w:type="dxa"/>
          </w:tcPr>
          <w:p w14:paraId="1101444B" w14:textId="06B9DBC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5A5FA84A" w14:textId="4D58A64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2C80610" w14:textId="60731439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435" w:type="dxa"/>
            <w:gridSpan w:val="2"/>
          </w:tcPr>
          <w:p w14:paraId="6E9D4BD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3740BAB" w14:textId="79295FD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300</w:t>
            </w:r>
          </w:p>
        </w:tc>
        <w:tc>
          <w:tcPr>
            <w:tcW w:w="546" w:type="dxa"/>
          </w:tcPr>
          <w:p w14:paraId="6F43935E" w14:textId="16B201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35F06362" w14:textId="7D2511E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2216C48" w14:textId="7C459C2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08</w:t>
            </w:r>
          </w:p>
        </w:tc>
      </w:tr>
      <w:tr w:rsidR="00842375" w:rsidRPr="00842375" w14:paraId="30B61F6D" w14:textId="77777777" w:rsidTr="00085770">
        <w:trPr>
          <w:trHeight w:val="316"/>
          <w:jc w:val="center"/>
        </w:trPr>
        <w:tc>
          <w:tcPr>
            <w:tcW w:w="1481" w:type="dxa"/>
            <w:gridSpan w:val="2"/>
          </w:tcPr>
          <w:p w14:paraId="47478E02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F1FBF44" w14:textId="3FFC998F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152</w:t>
            </w:r>
          </w:p>
        </w:tc>
        <w:tc>
          <w:tcPr>
            <w:tcW w:w="576" w:type="dxa"/>
          </w:tcPr>
          <w:p w14:paraId="05F4FBA6" w14:textId="6E77C2C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1FF953B2" w14:textId="4ECCFC06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B0C8BC9" w14:textId="362AA3B8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435" w:type="dxa"/>
            <w:gridSpan w:val="2"/>
          </w:tcPr>
          <w:p w14:paraId="6B5B79BB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F59E15D" w14:textId="30098BA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298</w:t>
            </w:r>
          </w:p>
        </w:tc>
        <w:tc>
          <w:tcPr>
            <w:tcW w:w="546" w:type="dxa"/>
          </w:tcPr>
          <w:p w14:paraId="60F6AF0D" w14:textId="776F023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6276BF4" w14:textId="33EC0B0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16527D6" w14:textId="2DDC1DC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95</w:t>
            </w:r>
          </w:p>
        </w:tc>
      </w:tr>
      <w:tr w:rsidR="00842375" w:rsidRPr="00842375" w14:paraId="30E71388" w14:textId="77777777" w:rsidTr="00085770">
        <w:trPr>
          <w:trHeight w:val="308"/>
          <w:jc w:val="center"/>
        </w:trPr>
        <w:tc>
          <w:tcPr>
            <w:tcW w:w="1481" w:type="dxa"/>
            <w:gridSpan w:val="2"/>
          </w:tcPr>
          <w:p w14:paraId="55E0548A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A1817F7" w14:textId="139BD132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91879164</w:t>
            </w:r>
          </w:p>
        </w:tc>
        <w:tc>
          <w:tcPr>
            <w:tcW w:w="576" w:type="dxa"/>
          </w:tcPr>
          <w:p w14:paraId="5D0BB027" w14:textId="4E4B6C6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left w:val="nil"/>
            </w:tcBorders>
          </w:tcPr>
          <w:p w14:paraId="295C0C70" w14:textId="742422FA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B55F6E2" w14:textId="326968D3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435" w:type="dxa"/>
            <w:gridSpan w:val="2"/>
          </w:tcPr>
          <w:p w14:paraId="3BED1FE8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2EDDF06" w14:textId="5B0FE525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295</w:t>
            </w:r>
          </w:p>
        </w:tc>
        <w:tc>
          <w:tcPr>
            <w:tcW w:w="546" w:type="dxa"/>
          </w:tcPr>
          <w:p w14:paraId="75C0B10E" w14:textId="468EA8F1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A91B78E" w14:textId="52CCD7A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33B9C46" w14:textId="3D50C04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81</w:t>
            </w:r>
          </w:p>
        </w:tc>
      </w:tr>
      <w:tr w:rsidR="00842375" w:rsidRPr="00842375" w14:paraId="12E33889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2BE503AD" w14:textId="10E7449E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ZAR1_06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BCAD154" w14:textId="1B25F5C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38*</w:t>
            </w:r>
          </w:p>
        </w:tc>
        <w:tc>
          <w:tcPr>
            <w:tcW w:w="576" w:type="dxa"/>
          </w:tcPr>
          <w:p w14:paraId="37B42924" w14:textId="0360ECD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ECD2FF2" w14:textId="11B9FD0C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0B54C1B" w14:textId="17A8028D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1435" w:type="dxa"/>
            <w:gridSpan w:val="2"/>
          </w:tcPr>
          <w:p w14:paraId="66355E94" w14:textId="77777777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87A4B81" w14:textId="0C100E4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77871290*</w:t>
            </w:r>
          </w:p>
        </w:tc>
        <w:tc>
          <w:tcPr>
            <w:tcW w:w="546" w:type="dxa"/>
          </w:tcPr>
          <w:p w14:paraId="73EE6EDE" w14:textId="04C4618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6AF5160" w14:textId="0679F5B0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ED1D4F3" w14:textId="30EDEABB" w:rsidR="0078463A" w:rsidRPr="00842375" w:rsidRDefault="0078463A" w:rsidP="000857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4</w:t>
            </w:r>
          </w:p>
        </w:tc>
      </w:tr>
      <w:tr w:rsidR="00842375" w:rsidRPr="00842375" w14:paraId="1F0B6003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31FC9379" w14:textId="2376905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1B2492C" w14:textId="25DED80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36</w:t>
            </w:r>
          </w:p>
        </w:tc>
        <w:tc>
          <w:tcPr>
            <w:tcW w:w="576" w:type="dxa"/>
          </w:tcPr>
          <w:p w14:paraId="77C9ED90" w14:textId="513B55F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6FADEA02" w14:textId="5122CAF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DF7446F" w14:textId="28849AC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435" w:type="dxa"/>
            <w:gridSpan w:val="2"/>
          </w:tcPr>
          <w:p w14:paraId="12096451" w14:textId="3252DAB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YAP1_29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D5A32FF" w14:textId="5C761D9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13*</w:t>
            </w:r>
          </w:p>
        </w:tc>
        <w:tc>
          <w:tcPr>
            <w:tcW w:w="546" w:type="dxa"/>
          </w:tcPr>
          <w:p w14:paraId="76EC210B" w14:textId="4B8636A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5863239F" w14:textId="4F9B661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E5A736F" w14:textId="086650D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45</w:t>
            </w:r>
          </w:p>
        </w:tc>
      </w:tr>
      <w:tr w:rsidR="00842375" w:rsidRPr="00842375" w14:paraId="105B9338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126F222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C7D8AC1" w14:textId="47CFA44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20</w:t>
            </w:r>
          </w:p>
        </w:tc>
        <w:tc>
          <w:tcPr>
            <w:tcW w:w="576" w:type="dxa"/>
          </w:tcPr>
          <w:p w14:paraId="0C073FE5" w14:textId="14DF9F6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0740F97D" w14:textId="5D31516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2AFEF0C" w14:textId="0B5C5CD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435" w:type="dxa"/>
            <w:gridSpan w:val="2"/>
          </w:tcPr>
          <w:p w14:paraId="127299DF" w14:textId="5837778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5185B2D0" w14:textId="0B0C428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18</w:t>
            </w:r>
          </w:p>
        </w:tc>
        <w:tc>
          <w:tcPr>
            <w:tcW w:w="546" w:type="dxa"/>
          </w:tcPr>
          <w:p w14:paraId="70013F82" w14:textId="42574E2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1129B540" w14:textId="114CF98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81B0A02" w14:textId="7B395D8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</w:tr>
      <w:tr w:rsidR="00842375" w:rsidRPr="00842375" w14:paraId="49484964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242B906E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6509192" w14:textId="019F549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16*</w:t>
            </w:r>
          </w:p>
        </w:tc>
        <w:tc>
          <w:tcPr>
            <w:tcW w:w="576" w:type="dxa"/>
          </w:tcPr>
          <w:p w14:paraId="42C13463" w14:textId="2628124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BED5E10" w14:textId="7937FD0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C3E6559" w14:textId="28D8D90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435" w:type="dxa"/>
            <w:gridSpan w:val="2"/>
          </w:tcPr>
          <w:p w14:paraId="30C309DC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55E0095" w14:textId="0BDB901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30*</w:t>
            </w:r>
          </w:p>
        </w:tc>
        <w:tc>
          <w:tcPr>
            <w:tcW w:w="546" w:type="dxa"/>
          </w:tcPr>
          <w:p w14:paraId="24D79D3A" w14:textId="51028D8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42492ECB" w14:textId="1102403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C94F359" w14:textId="358329B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03</w:t>
            </w:r>
          </w:p>
        </w:tc>
      </w:tr>
      <w:tr w:rsidR="00842375" w:rsidRPr="00842375" w14:paraId="721D61E6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753453AC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37ADF39" w14:textId="78320B3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13</w:t>
            </w:r>
          </w:p>
        </w:tc>
        <w:tc>
          <w:tcPr>
            <w:tcW w:w="576" w:type="dxa"/>
          </w:tcPr>
          <w:p w14:paraId="6952B71E" w14:textId="3C4FF8F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BD283B8" w14:textId="25C5F95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61406FA" w14:textId="544BAE1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1435" w:type="dxa"/>
            <w:gridSpan w:val="2"/>
          </w:tcPr>
          <w:p w14:paraId="295C9C8F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0EED777" w14:textId="62C9412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38</w:t>
            </w:r>
          </w:p>
        </w:tc>
        <w:tc>
          <w:tcPr>
            <w:tcW w:w="546" w:type="dxa"/>
          </w:tcPr>
          <w:p w14:paraId="5F11D899" w14:textId="0C8FD9A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45CCCEF1" w14:textId="165EB0C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D2BBDCE" w14:textId="20D6E92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70</w:t>
            </w:r>
          </w:p>
        </w:tc>
      </w:tr>
      <w:tr w:rsidR="00842375" w:rsidRPr="00842375" w14:paraId="035C90A9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6C419B21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BE93474" w14:textId="15D1237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411*</w:t>
            </w:r>
          </w:p>
        </w:tc>
        <w:tc>
          <w:tcPr>
            <w:tcW w:w="576" w:type="dxa"/>
          </w:tcPr>
          <w:p w14:paraId="5366FF3B" w14:textId="4407D20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C8E1C89" w14:textId="354D000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2E977CD" w14:textId="0B7CC80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435" w:type="dxa"/>
            <w:gridSpan w:val="2"/>
          </w:tcPr>
          <w:p w14:paraId="31A5F0FB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61A8A2D" w14:textId="61A0A2F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40</w:t>
            </w:r>
          </w:p>
        </w:tc>
        <w:tc>
          <w:tcPr>
            <w:tcW w:w="546" w:type="dxa"/>
          </w:tcPr>
          <w:p w14:paraId="4190D35A" w14:textId="29FF477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333B4A5" w14:textId="50C2DBD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1A5DEAD" w14:textId="68BFCF6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12</w:t>
            </w:r>
          </w:p>
        </w:tc>
      </w:tr>
      <w:tr w:rsidR="00842375" w:rsidRPr="00842375" w14:paraId="05DEDEBF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1126468A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46CD6E1" w14:textId="4B26987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92*</w:t>
            </w:r>
          </w:p>
        </w:tc>
        <w:tc>
          <w:tcPr>
            <w:tcW w:w="576" w:type="dxa"/>
          </w:tcPr>
          <w:p w14:paraId="736DDB6F" w14:textId="0A30849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E7C38CC" w14:textId="7BEB478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E9BD9C0" w14:textId="3BEB055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435" w:type="dxa"/>
            <w:gridSpan w:val="2"/>
          </w:tcPr>
          <w:p w14:paraId="1BFD8D51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9232BD9" w14:textId="5A59194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44*</w:t>
            </w:r>
          </w:p>
        </w:tc>
        <w:tc>
          <w:tcPr>
            <w:tcW w:w="546" w:type="dxa"/>
          </w:tcPr>
          <w:p w14:paraId="3151F2AA" w14:textId="26BFE28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556125B" w14:textId="777E6A6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20ADD76" w14:textId="44C4592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76</w:t>
            </w:r>
          </w:p>
        </w:tc>
      </w:tr>
      <w:tr w:rsidR="00842375" w:rsidRPr="00842375" w14:paraId="4F5A2CDA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521407EC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580CDF6" w14:textId="0823B8B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90</w:t>
            </w:r>
          </w:p>
        </w:tc>
        <w:tc>
          <w:tcPr>
            <w:tcW w:w="576" w:type="dxa"/>
          </w:tcPr>
          <w:p w14:paraId="7806E612" w14:textId="64CCC3C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96A3F6B" w14:textId="3A728BF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C0FB8AD" w14:textId="333981F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435" w:type="dxa"/>
            <w:gridSpan w:val="2"/>
          </w:tcPr>
          <w:p w14:paraId="222C7F4B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01C2DCD" w14:textId="07EDBEF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51*</w:t>
            </w:r>
          </w:p>
        </w:tc>
        <w:tc>
          <w:tcPr>
            <w:tcW w:w="546" w:type="dxa"/>
          </w:tcPr>
          <w:p w14:paraId="6EB67003" w14:textId="5665265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7415C4DF" w14:textId="112157E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22E9015" w14:textId="7F5266F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64</w:t>
            </w:r>
          </w:p>
        </w:tc>
      </w:tr>
      <w:tr w:rsidR="00842375" w:rsidRPr="00842375" w14:paraId="4C5F4AB1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51777C0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FDD879B" w14:textId="463083C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76*</w:t>
            </w:r>
          </w:p>
        </w:tc>
        <w:tc>
          <w:tcPr>
            <w:tcW w:w="576" w:type="dxa"/>
          </w:tcPr>
          <w:p w14:paraId="328D35D7" w14:textId="6755AB6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0A84391" w14:textId="354CCDF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234C7B2" w14:textId="36680EE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435" w:type="dxa"/>
            <w:gridSpan w:val="2"/>
          </w:tcPr>
          <w:p w14:paraId="6DDDF671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74433C6" w14:textId="524ED2C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56*</w:t>
            </w:r>
          </w:p>
        </w:tc>
        <w:tc>
          <w:tcPr>
            <w:tcW w:w="546" w:type="dxa"/>
          </w:tcPr>
          <w:p w14:paraId="18B92B80" w14:textId="788CFE4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E833456" w14:textId="1F410A2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5A7B6F07" w14:textId="2A74892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58</w:t>
            </w:r>
          </w:p>
        </w:tc>
      </w:tr>
      <w:tr w:rsidR="00842375" w:rsidRPr="00842375" w14:paraId="30BDEB38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7EC13865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559D8190" w14:textId="01C50C8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71*</w:t>
            </w:r>
          </w:p>
        </w:tc>
        <w:tc>
          <w:tcPr>
            <w:tcW w:w="576" w:type="dxa"/>
          </w:tcPr>
          <w:p w14:paraId="241C21DC" w14:textId="40AC484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680495B" w14:textId="098F080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28AEBF1" w14:textId="1F4578B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435" w:type="dxa"/>
            <w:gridSpan w:val="2"/>
          </w:tcPr>
          <w:p w14:paraId="368A6C1F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762A67E" w14:textId="6A33E7F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66</w:t>
            </w:r>
          </w:p>
        </w:tc>
        <w:tc>
          <w:tcPr>
            <w:tcW w:w="546" w:type="dxa"/>
          </w:tcPr>
          <w:p w14:paraId="66291327" w14:textId="11427FA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1E9A29AF" w14:textId="03A178C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B3DE66F" w14:textId="4D0AE2F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07</w:t>
            </w:r>
          </w:p>
        </w:tc>
      </w:tr>
      <w:tr w:rsidR="00842375" w:rsidRPr="00842375" w14:paraId="2C63B7AC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00F59458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6848B501" w14:textId="59AAEC1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56</w:t>
            </w:r>
          </w:p>
        </w:tc>
        <w:tc>
          <w:tcPr>
            <w:tcW w:w="576" w:type="dxa"/>
          </w:tcPr>
          <w:p w14:paraId="0228C478" w14:textId="1E3A690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854DAAE" w14:textId="31F27D2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A56190D" w14:textId="514B896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435" w:type="dxa"/>
            <w:gridSpan w:val="2"/>
          </w:tcPr>
          <w:p w14:paraId="540C11BD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E116FFA" w14:textId="6C6C84F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70*</w:t>
            </w:r>
          </w:p>
        </w:tc>
        <w:tc>
          <w:tcPr>
            <w:tcW w:w="546" w:type="dxa"/>
          </w:tcPr>
          <w:p w14:paraId="6F0EC1F0" w14:textId="4EE1098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2E01AE60" w14:textId="3F371F2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18B69BA" w14:textId="24CE573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96</w:t>
            </w:r>
          </w:p>
        </w:tc>
      </w:tr>
      <w:tr w:rsidR="00842375" w:rsidRPr="00842375" w14:paraId="2706BA7C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088A16AE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494D8D8" w14:textId="56A0BC7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53</w:t>
            </w:r>
          </w:p>
        </w:tc>
        <w:tc>
          <w:tcPr>
            <w:tcW w:w="576" w:type="dxa"/>
          </w:tcPr>
          <w:p w14:paraId="090A850C" w14:textId="14F8909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D4FA2D2" w14:textId="32A33EF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3262FA7" w14:textId="43543E2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435" w:type="dxa"/>
            <w:gridSpan w:val="2"/>
          </w:tcPr>
          <w:p w14:paraId="6AFED99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DEE00A6" w14:textId="3252DAF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77*</w:t>
            </w:r>
          </w:p>
        </w:tc>
        <w:tc>
          <w:tcPr>
            <w:tcW w:w="546" w:type="dxa"/>
          </w:tcPr>
          <w:p w14:paraId="53AE1403" w14:textId="3116CA6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3E9BB0DA" w14:textId="1EA63DC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5DC7F26" w14:textId="2593CFD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70</w:t>
            </w:r>
          </w:p>
        </w:tc>
      </w:tr>
      <w:tr w:rsidR="00842375" w:rsidRPr="00842375" w14:paraId="76F6C66D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482CED41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E96B804" w14:textId="66177F0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45*</w:t>
            </w:r>
          </w:p>
        </w:tc>
        <w:tc>
          <w:tcPr>
            <w:tcW w:w="576" w:type="dxa"/>
          </w:tcPr>
          <w:p w14:paraId="2D5443B6" w14:textId="47F3BC0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71E76BF" w14:textId="4698CEE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6BE82FB" w14:textId="76D160C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435" w:type="dxa"/>
            <w:gridSpan w:val="2"/>
          </w:tcPr>
          <w:p w14:paraId="35B3D24B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E974B6E" w14:textId="49EED43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81*</w:t>
            </w:r>
          </w:p>
        </w:tc>
        <w:tc>
          <w:tcPr>
            <w:tcW w:w="546" w:type="dxa"/>
          </w:tcPr>
          <w:p w14:paraId="0E205C3B" w14:textId="1DCC7E8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1D35A00B" w14:textId="37BE5DF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D497ABF" w14:textId="2F82B17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31</w:t>
            </w:r>
          </w:p>
        </w:tc>
      </w:tr>
      <w:tr w:rsidR="00842375" w:rsidRPr="00842375" w14:paraId="7888FBB8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74274A0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24F7690" w14:textId="41DF4A8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39*</w:t>
            </w:r>
          </w:p>
        </w:tc>
        <w:tc>
          <w:tcPr>
            <w:tcW w:w="576" w:type="dxa"/>
          </w:tcPr>
          <w:p w14:paraId="3441063B" w14:textId="2818228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D843692" w14:textId="0169DFA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42E6B16" w14:textId="419D391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435" w:type="dxa"/>
            <w:gridSpan w:val="2"/>
          </w:tcPr>
          <w:p w14:paraId="73CF01FB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78BF5F7" w14:textId="3A7637F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85*</w:t>
            </w:r>
          </w:p>
        </w:tc>
        <w:tc>
          <w:tcPr>
            <w:tcW w:w="546" w:type="dxa"/>
          </w:tcPr>
          <w:p w14:paraId="42888930" w14:textId="735B41C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7F67E143" w14:textId="382EE63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F39D40E" w14:textId="6218349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57</w:t>
            </w:r>
          </w:p>
        </w:tc>
      </w:tr>
      <w:tr w:rsidR="00842375" w:rsidRPr="00842375" w14:paraId="7B9D16AB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3A2DAB7E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518DF1D" w14:textId="7E01BC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27*</w:t>
            </w:r>
          </w:p>
        </w:tc>
        <w:tc>
          <w:tcPr>
            <w:tcW w:w="576" w:type="dxa"/>
          </w:tcPr>
          <w:p w14:paraId="2DDF84E9" w14:textId="03037D7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63402F3" w14:textId="56B9F13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461EC96" w14:textId="24BCA56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435" w:type="dxa"/>
            <w:gridSpan w:val="2"/>
          </w:tcPr>
          <w:p w14:paraId="2BBDF4D6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1666E04" w14:textId="618A4C0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94*</w:t>
            </w:r>
          </w:p>
        </w:tc>
        <w:tc>
          <w:tcPr>
            <w:tcW w:w="546" w:type="dxa"/>
          </w:tcPr>
          <w:p w14:paraId="2E510ED6" w14:textId="0C0AE27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419752BD" w14:textId="148ABCD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54DFAD8" w14:textId="6BB323A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62</w:t>
            </w:r>
          </w:p>
        </w:tc>
      </w:tr>
      <w:tr w:rsidR="00842375" w:rsidRPr="00842375" w14:paraId="734AC83A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547B9508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41137F0" w14:textId="7144424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14*</w:t>
            </w:r>
          </w:p>
        </w:tc>
        <w:tc>
          <w:tcPr>
            <w:tcW w:w="576" w:type="dxa"/>
          </w:tcPr>
          <w:p w14:paraId="17B23CA7" w14:textId="1DA8046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439BB878" w14:textId="5E89993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4800BBF8" w14:textId="19CAF2D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35" w:type="dxa"/>
            <w:gridSpan w:val="2"/>
          </w:tcPr>
          <w:p w14:paraId="5F37F3E8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094EAD2" w14:textId="2B23AC6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97*</w:t>
            </w:r>
          </w:p>
        </w:tc>
        <w:tc>
          <w:tcPr>
            <w:tcW w:w="546" w:type="dxa"/>
          </w:tcPr>
          <w:p w14:paraId="47A79879" w14:textId="178BC28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C011E1A" w14:textId="3B5BF8D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1ECC4E9" w14:textId="12A05F7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75</w:t>
            </w:r>
          </w:p>
        </w:tc>
      </w:tr>
      <w:tr w:rsidR="00842375" w:rsidRPr="00842375" w14:paraId="4425CABE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16F05202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C86E7BA" w14:textId="550B948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305</w:t>
            </w:r>
          </w:p>
        </w:tc>
        <w:tc>
          <w:tcPr>
            <w:tcW w:w="576" w:type="dxa"/>
          </w:tcPr>
          <w:p w14:paraId="08327903" w14:textId="261D24D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E748B9B" w14:textId="7674B32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81CAC9F" w14:textId="4DE5A5A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435" w:type="dxa"/>
            <w:gridSpan w:val="2"/>
          </w:tcPr>
          <w:p w14:paraId="5F173E9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9C8A669" w14:textId="70050B9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0999*</w:t>
            </w:r>
          </w:p>
        </w:tc>
        <w:tc>
          <w:tcPr>
            <w:tcW w:w="546" w:type="dxa"/>
          </w:tcPr>
          <w:p w14:paraId="7204873B" w14:textId="380E9E6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41A4BA2C" w14:textId="3123207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67871461" w14:textId="0507B64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842375" w:rsidRPr="00842375" w14:paraId="6855BBE4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78DFBE6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A976389" w14:textId="6F1B53F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94*</w:t>
            </w:r>
          </w:p>
        </w:tc>
        <w:tc>
          <w:tcPr>
            <w:tcW w:w="576" w:type="dxa"/>
          </w:tcPr>
          <w:p w14:paraId="5C389EB5" w14:textId="5D4182B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5CD23F95" w14:textId="24CA5EE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08DE158B" w14:textId="18A61FA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435" w:type="dxa"/>
            <w:gridSpan w:val="2"/>
          </w:tcPr>
          <w:p w14:paraId="4AED23E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68632ED" w14:textId="6272D04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04*</w:t>
            </w:r>
          </w:p>
        </w:tc>
        <w:tc>
          <w:tcPr>
            <w:tcW w:w="546" w:type="dxa"/>
          </w:tcPr>
          <w:p w14:paraId="4409B20D" w14:textId="521E9C5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55C6CD0" w14:textId="4AAC9B0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5C742AD" w14:textId="3A343DB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91</w:t>
            </w:r>
          </w:p>
        </w:tc>
      </w:tr>
      <w:tr w:rsidR="00842375" w:rsidRPr="00842375" w14:paraId="7D493613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3C15F9E3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2204E0F" w14:textId="3E9568C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90</w:t>
            </w:r>
          </w:p>
        </w:tc>
        <w:tc>
          <w:tcPr>
            <w:tcW w:w="576" w:type="dxa"/>
          </w:tcPr>
          <w:p w14:paraId="0336E82A" w14:textId="5B4A6A5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C5F7210" w14:textId="6F9B883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14A796C6" w14:textId="12B992B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435" w:type="dxa"/>
            <w:gridSpan w:val="2"/>
          </w:tcPr>
          <w:p w14:paraId="7C4FDDED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F01CF8D" w14:textId="517AE1F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35</w:t>
            </w:r>
          </w:p>
        </w:tc>
        <w:tc>
          <w:tcPr>
            <w:tcW w:w="546" w:type="dxa"/>
          </w:tcPr>
          <w:p w14:paraId="03DFA357" w14:textId="0A87E89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238410D7" w14:textId="0A0DF6D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C86DFED" w14:textId="5CCEF12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0</w:t>
            </w:r>
          </w:p>
        </w:tc>
      </w:tr>
      <w:tr w:rsidR="00842375" w:rsidRPr="00842375" w14:paraId="754EA6D5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7CAC72D5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EBE4000" w14:textId="31720AD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87</w:t>
            </w:r>
          </w:p>
        </w:tc>
        <w:tc>
          <w:tcPr>
            <w:tcW w:w="576" w:type="dxa"/>
          </w:tcPr>
          <w:p w14:paraId="6A4441AC" w14:textId="45BA63B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63AA2C1F" w14:textId="4152BE3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</w:tcPr>
          <w:p w14:paraId="126B7F4D" w14:textId="0E07D96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1435" w:type="dxa"/>
            <w:gridSpan w:val="2"/>
          </w:tcPr>
          <w:p w14:paraId="40FF5EE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FE7902B" w14:textId="2F1EA53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50</w:t>
            </w:r>
          </w:p>
        </w:tc>
        <w:tc>
          <w:tcPr>
            <w:tcW w:w="546" w:type="dxa"/>
          </w:tcPr>
          <w:p w14:paraId="0AFD9D6E" w14:textId="3F2852D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11927E77" w14:textId="37DABB7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C0A6197" w14:textId="583E37C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</w:tr>
      <w:tr w:rsidR="00842375" w:rsidRPr="00842375" w14:paraId="4C4783EA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6563366F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A2C204F" w14:textId="6BC2F82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84*</w:t>
            </w:r>
          </w:p>
        </w:tc>
        <w:tc>
          <w:tcPr>
            <w:tcW w:w="576" w:type="dxa"/>
          </w:tcPr>
          <w:p w14:paraId="09388B04" w14:textId="75DF634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9E04452" w14:textId="2C7933B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BAA04E3" w14:textId="07EBACF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435" w:type="dxa"/>
            <w:gridSpan w:val="2"/>
          </w:tcPr>
          <w:p w14:paraId="348A3F2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6A46D1E" w14:textId="3A56684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56*</w:t>
            </w:r>
          </w:p>
        </w:tc>
        <w:tc>
          <w:tcPr>
            <w:tcW w:w="546" w:type="dxa"/>
          </w:tcPr>
          <w:p w14:paraId="4BBAC6D9" w14:textId="3530B3C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5CFADE1B" w14:textId="3B15690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1F279338" w14:textId="7E62F63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19</w:t>
            </w:r>
          </w:p>
        </w:tc>
      </w:tr>
      <w:tr w:rsidR="00842375" w:rsidRPr="00842375" w14:paraId="345101B3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6E9C872A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5FA4A53" w14:textId="144CA3F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69*</w:t>
            </w:r>
          </w:p>
        </w:tc>
        <w:tc>
          <w:tcPr>
            <w:tcW w:w="576" w:type="dxa"/>
          </w:tcPr>
          <w:p w14:paraId="16CD581B" w14:textId="14773F9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6E021390" w14:textId="50D8519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60B56B1B" w14:textId="39074BB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435" w:type="dxa"/>
            <w:gridSpan w:val="2"/>
          </w:tcPr>
          <w:p w14:paraId="2ADAC4F3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5C26576" w14:textId="6E114BA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60*</w:t>
            </w:r>
          </w:p>
        </w:tc>
        <w:tc>
          <w:tcPr>
            <w:tcW w:w="546" w:type="dxa"/>
          </w:tcPr>
          <w:p w14:paraId="4CDEB7D5" w14:textId="506585F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2DBB28C6" w14:textId="180427F2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001803A8" w14:textId="48E7621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28</w:t>
            </w:r>
          </w:p>
        </w:tc>
      </w:tr>
      <w:tr w:rsidR="00842375" w:rsidRPr="00842375" w14:paraId="04094D00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22BAF65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9882AB5" w14:textId="6AD6667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60</w:t>
            </w:r>
          </w:p>
        </w:tc>
        <w:tc>
          <w:tcPr>
            <w:tcW w:w="576" w:type="dxa"/>
          </w:tcPr>
          <w:p w14:paraId="1603F9D5" w14:textId="77B7113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7DB652D" w14:textId="7198B5B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36C56044" w14:textId="18B24B45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435" w:type="dxa"/>
            <w:gridSpan w:val="2"/>
          </w:tcPr>
          <w:p w14:paraId="4D0AE05A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54DB9C2" w14:textId="2443B2D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65</w:t>
            </w:r>
          </w:p>
        </w:tc>
        <w:tc>
          <w:tcPr>
            <w:tcW w:w="546" w:type="dxa"/>
          </w:tcPr>
          <w:p w14:paraId="7338B75D" w14:textId="64CADF1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01DC11E2" w14:textId="49C0A96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72A6CCBC" w14:textId="515CB989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12</w:t>
            </w:r>
          </w:p>
        </w:tc>
      </w:tr>
      <w:tr w:rsidR="00842375" w:rsidRPr="00842375" w14:paraId="56B1FA51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73DBB76A" w14:textId="7679DF23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F18431C" w14:textId="57F94F6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56*</w:t>
            </w:r>
          </w:p>
        </w:tc>
        <w:tc>
          <w:tcPr>
            <w:tcW w:w="576" w:type="dxa"/>
          </w:tcPr>
          <w:p w14:paraId="19E9FD4D" w14:textId="6B53EC9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70D36EB2" w14:textId="3B137EE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7A4AA795" w14:textId="7185A42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435" w:type="dxa"/>
            <w:gridSpan w:val="2"/>
          </w:tcPr>
          <w:p w14:paraId="1D0C0853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71A8221B" w14:textId="48182FD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67</w:t>
            </w:r>
          </w:p>
        </w:tc>
        <w:tc>
          <w:tcPr>
            <w:tcW w:w="546" w:type="dxa"/>
          </w:tcPr>
          <w:p w14:paraId="50637CE6" w14:textId="1E030D3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5A314A5C" w14:textId="00899F7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2FFEA2A2" w14:textId="203FE5B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35</w:t>
            </w:r>
          </w:p>
        </w:tc>
      </w:tr>
      <w:tr w:rsidR="00842375" w:rsidRPr="00842375" w14:paraId="3D308577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04DCCAA0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2555FD65" w14:textId="3A1AF88B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52*</w:t>
            </w:r>
          </w:p>
        </w:tc>
        <w:tc>
          <w:tcPr>
            <w:tcW w:w="576" w:type="dxa"/>
          </w:tcPr>
          <w:p w14:paraId="68E50B27" w14:textId="04EA946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6EE6D80A" w14:textId="7378FFE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8FAFB5C" w14:textId="4C3A724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435" w:type="dxa"/>
            <w:gridSpan w:val="2"/>
          </w:tcPr>
          <w:p w14:paraId="3F89B87C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1775281" w14:textId="43FCD6C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72</w:t>
            </w:r>
          </w:p>
        </w:tc>
        <w:tc>
          <w:tcPr>
            <w:tcW w:w="546" w:type="dxa"/>
          </w:tcPr>
          <w:p w14:paraId="175C4D75" w14:textId="32B4392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79A4D017" w14:textId="0AB9EEA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42CFE928" w14:textId="2ABA096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</w:tr>
      <w:tr w:rsidR="00842375" w:rsidRPr="00842375" w14:paraId="0D565FDF" w14:textId="77777777" w:rsidTr="0078463A">
        <w:trPr>
          <w:trHeight w:val="316"/>
          <w:jc w:val="center"/>
        </w:trPr>
        <w:tc>
          <w:tcPr>
            <w:tcW w:w="1481" w:type="dxa"/>
            <w:gridSpan w:val="2"/>
          </w:tcPr>
          <w:p w14:paraId="097CE938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80BCBA8" w14:textId="5871CBD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48*</w:t>
            </w:r>
          </w:p>
        </w:tc>
        <w:tc>
          <w:tcPr>
            <w:tcW w:w="576" w:type="dxa"/>
          </w:tcPr>
          <w:p w14:paraId="63D34D65" w14:textId="16D7485C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1790BC5B" w14:textId="7D7C2E2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2696BE1C" w14:textId="3D132DF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435" w:type="dxa"/>
            <w:gridSpan w:val="2"/>
          </w:tcPr>
          <w:p w14:paraId="000803DB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E888734" w14:textId="5D7D3988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76</w:t>
            </w:r>
          </w:p>
        </w:tc>
        <w:tc>
          <w:tcPr>
            <w:tcW w:w="546" w:type="dxa"/>
          </w:tcPr>
          <w:p w14:paraId="65B67F83" w14:textId="4A7622D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66B7BAE5" w14:textId="3333BFA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189C4F9" w14:textId="7E6513C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</w:tr>
      <w:tr w:rsidR="00842375" w:rsidRPr="00842375" w14:paraId="533FF291" w14:textId="77777777" w:rsidTr="0078463A">
        <w:trPr>
          <w:trHeight w:val="308"/>
          <w:jc w:val="center"/>
        </w:trPr>
        <w:tc>
          <w:tcPr>
            <w:tcW w:w="1481" w:type="dxa"/>
            <w:gridSpan w:val="2"/>
          </w:tcPr>
          <w:p w14:paraId="45A8B891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4BD623F" w14:textId="202211C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48492242</w:t>
            </w:r>
          </w:p>
        </w:tc>
        <w:tc>
          <w:tcPr>
            <w:tcW w:w="576" w:type="dxa"/>
          </w:tcPr>
          <w:p w14:paraId="6FD5EFAE" w14:textId="53B665A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left w:val="nil"/>
            </w:tcBorders>
          </w:tcPr>
          <w:p w14:paraId="206F0758" w14:textId="53D7E62F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4" w:type="dxa"/>
          </w:tcPr>
          <w:p w14:paraId="5E798991" w14:textId="39AFDFE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435" w:type="dxa"/>
            <w:gridSpan w:val="2"/>
          </w:tcPr>
          <w:p w14:paraId="779F6E44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A562ACD" w14:textId="01E3945A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80*</w:t>
            </w:r>
          </w:p>
        </w:tc>
        <w:tc>
          <w:tcPr>
            <w:tcW w:w="546" w:type="dxa"/>
          </w:tcPr>
          <w:p w14:paraId="232FBD01" w14:textId="44509AA6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</w:tcBorders>
          </w:tcPr>
          <w:p w14:paraId="16B4DD4E" w14:textId="1B32E69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14:paraId="339AC337" w14:textId="1C98EB3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593</w:t>
            </w:r>
          </w:p>
        </w:tc>
      </w:tr>
      <w:tr w:rsidR="00842375" w:rsidRPr="00842375" w14:paraId="6D9690FC" w14:textId="77777777" w:rsidTr="00BB4D69">
        <w:trPr>
          <w:trHeight w:val="316"/>
          <w:jc w:val="center"/>
        </w:trPr>
        <w:tc>
          <w:tcPr>
            <w:tcW w:w="1481" w:type="dxa"/>
            <w:gridSpan w:val="2"/>
            <w:tcBorders>
              <w:bottom w:val="single" w:sz="4" w:space="0" w:color="auto"/>
            </w:tcBorders>
          </w:tcPr>
          <w:p w14:paraId="5749797E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6C84A" w14:textId="2B2C7BC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2BAEE39" w14:textId="64954E3E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CFE9FD7" w14:textId="4EE78F44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F46D699" w14:textId="24700F6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2BA356BE" w14:textId="77777777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3827A" w14:textId="5F9650F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101981082</w:t>
            </w:r>
          </w:p>
        </w:tc>
        <w:tc>
          <w:tcPr>
            <w:tcW w:w="546" w:type="dxa"/>
          </w:tcPr>
          <w:p w14:paraId="3A29173C" w14:textId="3C3C7770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</w:tcBorders>
          </w:tcPr>
          <w:p w14:paraId="1CF158CA" w14:textId="1459494D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71E80862" w14:textId="6BE1DA71" w:rsidR="0078463A" w:rsidRPr="00842375" w:rsidRDefault="0078463A" w:rsidP="007846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0.908</w:t>
            </w:r>
          </w:p>
        </w:tc>
      </w:tr>
      <w:tr w:rsidR="0078463A" w:rsidRPr="00842375" w14:paraId="5C5B52BA" w14:textId="77777777" w:rsidTr="00F51730">
        <w:trPr>
          <w:trHeight w:val="941"/>
          <w:jc w:val="center"/>
        </w:trPr>
        <w:tc>
          <w:tcPr>
            <w:tcW w:w="9961" w:type="dxa"/>
            <w:gridSpan w:val="13"/>
            <w:tcBorders>
              <w:top w:val="single" w:sz="4" w:space="0" w:color="auto"/>
            </w:tcBorders>
          </w:tcPr>
          <w:p w14:paraId="2691AFC9" w14:textId="3F7D67A2" w:rsidR="0078463A" w:rsidRPr="00842375" w:rsidRDefault="0078463A" w:rsidP="0078463A">
            <w:pPr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*: Normal distribution</w:t>
            </w:r>
            <w:r w:rsidRPr="00842375">
              <w:rPr>
                <w:rFonts w:ascii="Times New Roman" w:eastAsia="宋体" w:hAnsi="Times New Roman" w:cs="Times New Roman"/>
              </w:rPr>
              <w:t xml:space="preserve">; </w:t>
            </w:r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ired-samples T test were used to compare normally distributed continuous data, whereas </w:t>
            </w:r>
            <w:bookmarkStart w:id="0" w:name="_Hlk66882687"/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>Wilcoxon</w:t>
            </w:r>
            <w:bookmarkEnd w:id="0"/>
            <w:r w:rsidRPr="0084237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igned rank test were used to analyze non-normally distributed continuous data</w:t>
            </w:r>
          </w:p>
          <w:p w14:paraId="4EEC5A91" w14:textId="731BE69E" w:rsidR="0078463A" w:rsidRPr="00842375" w:rsidRDefault="0078463A" w:rsidP="0078463A">
            <w:pPr>
              <w:jc w:val="left"/>
              <w:rPr>
                <w:rFonts w:ascii="Times New Roman" w:eastAsia="宋体" w:hAnsi="Times New Roman" w:cs="Times New Roman"/>
                <w:highlight w:val="cyan"/>
              </w:rPr>
            </w:pPr>
          </w:p>
        </w:tc>
      </w:tr>
    </w:tbl>
    <w:p w14:paraId="72E3F020" w14:textId="77777777" w:rsidR="00B63FFA" w:rsidRPr="00842375" w:rsidRDefault="00B63FFA">
      <w:pPr>
        <w:jc w:val="left"/>
        <w:rPr>
          <w:rFonts w:ascii="Times New Roman" w:hAnsi="Times New Roman" w:cs="Times New Roman"/>
        </w:rPr>
      </w:pPr>
    </w:p>
    <w:tbl>
      <w:tblPr>
        <w:tblStyle w:val="a9"/>
        <w:tblW w:w="9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7838"/>
      </w:tblGrid>
      <w:tr w:rsidR="00842375" w:rsidRPr="00842375" w14:paraId="1F801143" w14:textId="77777777" w:rsidTr="00BD118C">
        <w:trPr>
          <w:trHeight w:val="608"/>
          <w:jc w:val="center"/>
        </w:trPr>
        <w:tc>
          <w:tcPr>
            <w:tcW w:w="9340" w:type="dxa"/>
            <w:gridSpan w:val="2"/>
          </w:tcPr>
          <w:p w14:paraId="4506588E" w14:textId="2F8308A1" w:rsidR="00BC54CE" w:rsidRPr="00842375" w:rsidRDefault="00BC54CE" w:rsidP="006B5119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highlight w:val="cyan"/>
              </w:rPr>
            </w:pPr>
            <w:r w:rsidRPr="00842375">
              <w:rPr>
                <w:rFonts w:ascii="Times New Roman" w:hAnsi="Times New Roman" w:cs="Times New Roman"/>
                <w:sz w:val="22"/>
                <w:shd w:val="clear" w:color="auto" w:fill="F7F8FA"/>
              </w:rPr>
              <w:lastRenderedPageBreak/>
              <w:t>Supplementary Table S5: A brief introduction to the function of the gene</w:t>
            </w:r>
            <w:r w:rsidRPr="00842375">
              <w:rPr>
                <w:rFonts w:ascii="Times New Roman" w:hAnsi="Times New Roman" w:cs="Times New Roman" w:hint="eastAsia"/>
                <w:sz w:val="22"/>
                <w:shd w:val="clear" w:color="auto" w:fill="F7F8FA"/>
              </w:rPr>
              <w:t>s</w:t>
            </w:r>
            <w:r w:rsidRPr="00842375">
              <w:rPr>
                <w:rFonts w:ascii="Times New Roman" w:hAnsi="Times New Roman" w:cs="Times New Roman"/>
                <w:sz w:val="22"/>
                <w:shd w:val="clear" w:color="auto" w:fill="F7F8FA"/>
              </w:rPr>
              <w:t xml:space="preserve"> where those differential CpG sites are located</w:t>
            </w:r>
          </w:p>
        </w:tc>
      </w:tr>
      <w:tr w:rsidR="00842375" w:rsidRPr="00842375" w14:paraId="30E3BCA1" w14:textId="77777777" w:rsidTr="00BC54CE">
        <w:trPr>
          <w:trHeight w:hRule="exact" w:val="309"/>
          <w:jc w:val="center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F22EA5F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7838" w:type="dxa"/>
            <w:tcBorders>
              <w:top w:val="single" w:sz="4" w:space="0" w:color="auto"/>
              <w:bottom w:val="single" w:sz="4" w:space="0" w:color="auto"/>
            </w:tcBorders>
          </w:tcPr>
          <w:p w14:paraId="4985E660" w14:textId="423CFF98" w:rsidR="00C14CD8" w:rsidRPr="00842375" w:rsidRDefault="006B5119" w:rsidP="00B63FFA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="002E3E75"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unction</w:t>
            </w: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ummary</w:t>
            </w:r>
          </w:p>
        </w:tc>
      </w:tr>
      <w:tr w:rsidR="00842375" w:rsidRPr="00842375" w14:paraId="7DC9430D" w14:textId="77777777" w:rsidTr="00BC54CE">
        <w:trPr>
          <w:trHeight w:hRule="exact" w:val="646"/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2BC83878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bookmarkStart w:id="1" w:name="_Hlk68033496"/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HGAP40</w:t>
            </w:r>
          </w:p>
        </w:tc>
        <w:tc>
          <w:tcPr>
            <w:tcW w:w="7838" w:type="dxa"/>
            <w:tcBorders>
              <w:top w:val="single" w:sz="4" w:space="0" w:color="auto"/>
            </w:tcBorders>
          </w:tcPr>
          <w:p w14:paraId="3B2B0E1D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t involved in cell cycle progression, cytoskeleton reorganization, cell polarity, migration, and invasion.</w:t>
            </w:r>
          </w:p>
        </w:tc>
      </w:tr>
      <w:tr w:rsidR="00842375" w:rsidRPr="00842375" w14:paraId="489F46F3" w14:textId="77777777" w:rsidTr="00BC54CE">
        <w:trPr>
          <w:trHeight w:hRule="exact" w:val="349"/>
          <w:jc w:val="center"/>
        </w:trPr>
        <w:tc>
          <w:tcPr>
            <w:tcW w:w="1502" w:type="dxa"/>
          </w:tcPr>
          <w:p w14:paraId="2D1E45BB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5orf34</w:t>
            </w:r>
          </w:p>
        </w:tc>
        <w:tc>
          <w:tcPr>
            <w:tcW w:w="7838" w:type="dxa"/>
          </w:tcPr>
          <w:p w14:paraId="7D65E215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t involved in gene regulation and cell proliferation.</w:t>
            </w:r>
          </w:p>
        </w:tc>
      </w:tr>
      <w:tr w:rsidR="00842375" w:rsidRPr="00842375" w14:paraId="599579CE" w14:textId="77777777" w:rsidTr="00BC54CE">
        <w:trPr>
          <w:trHeight w:hRule="exact" w:val="337"/>
          <w:jc w:val="center"/>
        </w:trPr>
        <w:tc>
          <w:tcPr>
            <w:tcW w:w="1502" w:type="dxa"/>
          </w:tcPr>
          <w:p w14:paraId="2171B3EB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DH12</w:t>
            </w:r>
          </w:p>
        </w:tc>
        <w:tc>
          <w:tcPr>
            <w:tcW w:w="7838" w:type="dxa"/>
          </w:tcPr>
          <w:p w14:paraId="220FF778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t participates in the metabolism of steroids and retinol.</w:t>
            </w:r>
          </w:p>
        </w:tc>
      </w:tr>
      <w:tr w:rsidR="00842375" w:rsidRPr="00842375" w14:paraId="4A662888" w14:textId="77777777" w:rsidTr="00BC54CE">
        <w:trPr>
          <w:trHeight w:hRule="exact" w:val="429"/>
          <w:jc w:val="center"/>
        </w:trPr>
        <w:tc>
          <w:tcPr>
            <w:tcW w:w="1502" w:type="dxa"/>
          </w:tcPr>
          <w:p w14:paraId="566EAB0D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P1</w:t>
            </w:r>
          </w:p>
        </w:tc>
        <w:tc>
          <w:tcPr>
            <w:tcW w:w="7838" w:type="dxa"/>
          </w:tcPr>
          <w:p w14:paraId="6EA4FC0B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t interacts with DNA-binding proteins to promote proliferation and inhibit cell apoptosis.</w:t>
            </w:r>
          </w:p>
        </w:tc>
      </w:tr>
      <w:tr w:rsidR="00842375" w:rsidRPr="00842375" w14:paraId="18857839" w14:textId="77777777" w:rsidTr="00BC54CE">
        <w:trPr>
          <w:trHeight w:hRule="exact" w:val="385"/>
          <w:jc w:val="center"/>
        </w:trPr>
        <w:tc>
          <w:tcPr>
            <w:tcW w:w="1502" w:type="dxa"/>
          </w:tcPr>
          <w:p w14:paraId="4C2DD108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GA</w:t>
            </w:r>
          </w:p>
        </w:tc>
        <w:tc>
          <w:tcPr>
            <w:tcW w:w="7838" w:type="dxa"/>
          </w:tcPr>
          <w:p w14:paraId="14B901C4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It hydrolyzes the α-N-acetylglucosamine bond in glycoconjugates.</w:t>
            </w:r>
          </w:p>
        </w:tc>
      </w:tr>
      <w:tr w:rsidR="00842375" w:rsidRPr="00842375" w14:paraId="3C6E111D" w14:textId="77777777" w:rsidTr="00BC54CE">
        <w:trPr>
          <w:trHeight w:hRule="exact" w:val="387"/>
          <w:jc w:val="center"/>
        </w:trPr>
        <w:tc>
          <w:tcPr>
            <w:tcW w:w="1502" w:type="dxa"/>
          </w:tcPr>
          <w:p w14:paraId="5361E924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PLN3</w:t>
            </w:r>
          </w:p>
        </w:tc>
        <w:tc>
          <w:tcPr>
            <w:tcW w:w="7838" w:type="dxa"/>
          </w:tcPr>
          <w:p w14:paraId="6E39DA06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Aggregation of proteoglycan and hyaluronic acid, cell adhesion.</w:t>
            </w:r>
          </w:p>
        </w:tc>
      </w:tr>
      <w:tr w:rsidR="00842375" w:rsidRPr="00842375" w14:paraId="54C8B5A0" w14:textId="77777777" w:rsidTr="00BC54CE">
        <w:trPr>
          <w:trHeight w:hRule="exact" w:val="423"/>
          <w:jc w:val="center"/>
        </w:trPr>
        <w:tc>
          <w:tcPr>
            <w:tcW w:w="1502" w:type="dxa"/>
          </w:tcPr>
          <w:p w14:paraId="659365F7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JB6</w:t>
            </w:r>
          </w:p>
        </w:tc>
        <w:tc>
          <w:tcPr>
            <w:tcW w:w="7838" w:type="dxa"/>
          </w:tcPr>
          <w:p w14:paraId="62BBAC2A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Acts as a molecular chaperone for various cellular processes.</w:t>
            </w:r>
          </w:p>
        </w:tc>
      </w:tr>
      <w:tr w:rsidR="00842375" w:rsidRPr="00842375" w14:paraId="373CC0A6" w14:textId="77777777" w:rsidTr="00BC54CE">
        <w:trPr>
          <w:trHeight w:hRule="exact" w:val="646"/>
          <w:jc w:val="center"/>
        </w:trPr>
        <w:tc>
          <w:tcPr>
            <w:tcW w:w="1502" w:type="dxa"/>
          </w:tcPr>
          <w:p w14:paraId="32ECAA52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FNGR2</w:t>
            </w:r>
          </w:p>
        </w:tc>
        <w:tc>
          <w:tcPr>
            <w:tcW w:w="7838" w:type="dxa"/>
          </w:tcPr>
          <w:p w14:paraId="3C4ED48C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articipates in the JAK2-Signal transducer and activators of transcription proteins (STAT) signaling pathway (JAK2-STAT) via signal transduction.</w:t>
            </w:r>
          </w:p>
        </w:tc>
      </w:tr>
      <w:tr w:rsidR="00842375" w:rsidRPr="00842375" w14:paraId="5081BE02" w14:textId="77777777" w:rsidTr="00BC54CE">
        <w:trPr>
          <w:trHeight w:hRule="exact" w:val="362"/>
          <w:jc w:val="center"/>
        </w:trPr>
        <w:tc>
          <w:tcPr>
            <w:tcW w:w="1502" w:type="dxa"/>
          </w:tcPr>
          <w:p w14:paraId="30B76637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ATC4</w:t>
            </w:r>
          </w:p>
        </w:tc>
        <w:tc>
          <w:tcPr>
            <w:tcW w:w="7838" w:type="dxa"/>
          </w:tcPr>
          <w:p w14:paraId="06D91185" w14:textId="77777777" w:rsidR="00C14CD8" w:rsidRPr="00842375" w:rsidRDefault="002E3E75" w:rsidP="00B63FFA">
            <w:pPr>
              <w:spacing w:line="300" w:lineRule="exact"/>
              <w:rPr>
                <w:rFonts w:ascii="Times New Roman" w:eastAsia="宋体" w:hAnsi="Times New Roman" w:cs="Times New Roman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The product of this gene induces the expression of cytokine genes in T cells.</w:t>
            </w:r>
          </w:p>
        </w:tc>
      </w:tr>
      <w:tr w:rsidR="00C14CD8" w:rsidRPr="00842375" w14:paraId="64CFB025" w14:textId="77777777" w:rsidTr="00BC54CE">
        <w:trPr>
          <w:trHeight w:hRule="exact" w:val="707"/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1C633064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84237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T1</w:t>
            </w:r>
          </w:p>
        </w:tc>
        <w:tc>
          <w:tcPr>
            <w:tcW w:w="7838" w:type="dxa"/>
            <w:tcBorders>
              <w:bottom w:val="single" w:sz="4" w:space="0" w:color="auto"/>
            </w:tcBorders>
          </w:tcPr>
          <w:p w14:paraId="244421C1" w14:textId="77777777" w:rsidR="00C14CD8" w:rsidRPr="00842375" w:rsidRDefault="002E3E75" w:rsidP="00B63FFA">
            <w:pPr>
              <w:spacing w:line="300" w:lineRule="exact"/>
              <w:jc w:val="left"/>
              <w:rPr>
                <w:rFonts w:ascii="Times New Roman" w:eastAsia="宋体" w:hAnsi="Times New Roman" w:cs="Times New Roman"/>
              </w:rPr>
            </w:pPr>
            <w:r w:rsidRPr="00842375">
              <w:rPr>
                <w:rFonts w:ascii="Times New Roman" w:eastAsia="宋体" w:hAnsi="Times New Roman" w:cs="Times New Roman"/>
                <w:kern w:val="0"/>
                <w:szCs w:val="21"/>
              </w:rPr>
              <w:t>Participate in a variety of immune pathways and play an important role in mediating type I interferon (IFN-α/β) and type II interferon (IFN-γ).</w:t>
            </w:r>
          </w:p>
        </w:tc>
      </w:tr>
      <w:bookmarkEnd w:id="1"/>
    </w:tbl>
    <w:p w14:paraId="0EA55CC7" w14:textId="16A01640" w:rsidR="00C14CD8" w:rsidRPr="00842375" w:rsidRDefault="00C14CD8">
      <w:pPr>
        <w:rPr>
          <w:rFonts w:ascii="Times New Roman" w:hAnsi="Times New Roman" w:cs="Times New Roman"/>
        </w:rPr>
      </w:pPr>
    </w:p>
    <w:p w14:paraId="16825D7C" w14:textId="4498ABE1" w:rsidR="002E3E75" w:rsidRPr="00842375" w:rsidRDefault="002E3E75">
      <w:pPr>
        <w:rPr>
          <w:rFonts w:ascii="Times New Roman" w:hAnsi="Times New Roman" w:cs="Times New Roman"/>
        </w:rPr>
      </w:pPr>
    </w:p>
    <w:p w14:paraId="3006AEA1" w14:textId="0B6632CE" w:rsidR="002E3E75" w:rsidRPr="00842375" w:rsidRDefault="002E3E75">
      <w:pPr>
        <w:rPr>
          <w:rFonts w:ascii="Times New Roman" w:hAnsi="Times New Roman" w:cs="Times New Roman"/>
        </w:rPr>
      </w:pPr>
    </w:p>
    <w:p w14:paraId="6AB7B3EB" w14:textId="247E2939" w:rsidR="002E3E75" w:rsidRPr="00842375" w:rsidRDefault="002E3E75">
      <w:pPr>
        <w:rPr>
          <w:rFonts w:ascii="Times New Roman" w:hAnsi="Times New Roman" w:cs="Times New Roman"/>
        </w:rPr>
      </w:pPr>
    </w:p>
    <w:p w14:paraId="170023EF" w14:textId="7B6F5273" w:rsidR="002E3E75" w:rsidRPr="00842375" w:rsidRDefault="002E3E75">
      <w:pPr>
        <w:rPr>
          <w:rFonts w:ascii="Times New Roman" w:hAnsi="Times New Roman" w:cs="Times New Roman"/>
        </w:rPr>
      </w:pPr>
    </w:p>
    <w:p w14:paraId="78BB02AE" w14:textId="3962C59F" w:rsidR="002E3E75" w:rsidRPr="00842375" w:rsidRDefault="002E3E75">
      <w:pPr>
        <w:rPr>
          <w:rFonts w:ascii="Times New Roman" w:hAnsi="Times New Roman" w:cs="Times New Roman"/>
        </w:rPr>
      </w:pPr>
    </w:p>
    <w:p w14:paraId="1D443AB5" w14:textId="1CEBDD23" w:rsidR="002E3E75" w:rsidRPr="00842375" w:rsidRDefault="002E3E75">
      <w:pPr>
        <w:rPr>
          <w:rFonts w:ascii="Times New Roman" w:hAnsi="Times New Roman" w:cs="Times New Roman"/>
        </w:rPr>
      </w:pPr>
    </w:p>
    <w:p w14:paraId="1F8F3AAB" w14:textId="58847A23" w:rsidR="003067C7" w:rsidRPr="00842375" w:rsidRDefault="003067C7">
      <w:pPr>
        <w:rPr>
          <w:rFonts w:ascii="Times New Roman" w:hAnsi="Times New Roman" w:cs="Times New Roman"/>
        </w:rPr>
      </w:pPr>
    </w:p>
    <w:p w14:paraId="6D4E7531" w14:textId="75F2C8E4" w:rsidR="003067C7" w:rsidRPr="00842375" w:rsidRDefault="003067C7">
      <w:pPr>
        <w:rPr>
          <w:rFonts w:ascii="Times New Roman" w:hAnsi="Times New Roman" w:cs="Times New Roman"/>
        </w:rPr>
      </w:pPr>
    </w:p>
    <w:p w14:paraId="7E11C8D6" w14:textId="0B52BD3F" w:rsidR="003067C7" w:rsidRPr="00842375" w:rsidRDefault="003067C7">
      <w:pPr>
        <w:rPr>
          <w:rFonts w:ascii="Times New Roman" w:hAnsi="Times New Roman" w:cs="Times New Roman"/>
        </w:rPr>
      </w:pPr>
    </w:p>
    <w:p w14:paraId="0032C4FA" w14:textId="36BB48F1" w:rsidR="003067C7" w:rsidRPr="00842375" w:rsidRDefault="003067C7">
      <w:pPr>
        <w:rPr>
          <w:rFonts w:ascii="Times New Roman" w:hAnsi="Times New Roman" w:cs="Times New Roman"/>
        </w:rPr>
      </w:pPr>
    </w:p>
    <w:p w14:paraId="49EA2024" w14:textId="35DFDE18" w:rsidR="003067C7" w:rsidRPr="00842375" w:rsidRDefault="003067C7">
      <w:pPr>
        <w:rPr>
          <w:rFonts w:ascii="Times New Roman" w:hAnsi="Times New Roman" w:cs="Times New Roman"/>
        </w:rPr>
      </w:pPr>
    </w:p>
    <w:p w14:paraId="68581077" w14:textId="157C8597" w:rsidR="003067C7" w:rsidRPr="00842375" w:rsidRDefault="003067C7">
      <w:pPr>
        <w:rPr>
          <w:rFonts w:ascii="Times New Roman" w:hAnsi="Times New Roman" w:cs="Times New Roman"/>
        </w:rPr>
      </w:pPr>
    </w:p>
    <w:p w14:paraId="651DBBF5" w14:textId="40C0987F" w:rsidR="003067C7" w:rsidRPr="00842375" w:rsidRDefault="003067C7">
      <w:pPr>
        <w:rPr>
          <w:rFonts w:ascii="Times New Roman" w:hAnsi="Times New Roman" w:cs="Times New Roman"/>
        </w:rPr>
      </w:pPr>
    </w:p>
    <w:p w14:paraId="37A70898" w14:textId="1E017B80" w:rsidR="003067C7" w:rsidRPr="00842375" w:rsidRDefault="003067C7">
      <w:pPr>
        <w:rPr>
          <w:rFonts w:ascii="Times New Roman" w:hAnsi="Times New Roman" w:cs="Times New Roman"/>
        </w:rPr>
      </w:pPr>
    </w:p>
    <w:p w14:paraId="39EB8D88" w14:textId="1CA15E72" w:rsidR="003067C7" w:rsidRPr="00842375" w:rsidRDefault="003067C7">
      <w:pPr>
        <w:rPr>
          <w:rFonts w:ascii="Times New Roman" w:hAnsi="Times New Roman" w:cs="Times New Roman"/>
        </w:rPr>
      </w:pPr>
    </w:p>
    <w:p w14:paraId="75B0EC30" w14:textId="1F61F728" w:rsidR="003067C7" w:rsidRPr="00842375" w:rsidRDefault="003067C7">
      <w:pPr>
        <w:rPr>
          <w:rFonts w:ascii="Times New Roman" w:hAnsi="Times New Roman" w:cs="Times New Roman"/>
        </w:rPr>
      </w:pPr>
    </w:p>
    <w:p w14:paraId="0C538DFB" w14:textId="77777777" w:rsidR="003067C7" w:rsidRPr="00842375" w:rsidRDefault="003067C7">
      <w:pPr>
        <w:rPr>
          <w:rFonts w:ascii="Times New Roman" w:hAnsi="Times New Roman" w:cs="Times New Roman"/>
        </w:rPr>
      </w:pPr>
    </w:p>
    <w:p w14:paraId="15B75EEA" w14:textId="36C0E756" w:rsidR="00706C94" w:rsidRPr="00842375" w:rsidRDefault="00706C94">
      <w:pPr>
        <w:rPr>
          <w:rFonts w:ascii="Times New Roman" w:hAnsi="Times New Roman" w:cs="Times New Roman"/>
        </w:rPr>
      </w:pPr>
    </w:p>
    <w:p w14:paraId="2177AE27" w14:textId="0760D4D4" w:rsidR="00706C94" w:rsidRPr="00842375" w:rsidRDefault="00706C94">
      <w:pPr>
        <w:rPr>
          <w:rFonts w:ascii="Times New Roman" w:hAnsi="Times New Roman" w:cs="Times New Roman"/>
        </w:rPr>
      </w:pPr>
    </w:p>
    <w:p w14:paraId="28D18782" w14:textId="09484C70" w:rsidR="00706C94" w:rsidRPr="00842375" w:rsidRDefault="00706C94">
      <w:pPr>
        <w:rPr>
          <w:rFonts w:ascii="Times New Roman" w:hAnsi="Times New Roman" w:cs="Times New Roman"/>
        </w:rPr>
      </w:pPr>
    </w:p>
    <w:p w14:paraId="35A91FBB" w14:textId="343327DE" w:rsidR="00706C94" w:rsidRPr="00842375" w:rsidRDefault="00706C94">
      <w:pPr>
        <w:rPr>
          <w:rFonts w:ascii="Times New Roman" w:hAnsi="Times New Roman" w:cs="Times New Roman"/>
        </w:rPr>
      </w:pPr>
    </w:p>
    <w:p w14:paraId="298D4ECF" w14:textId="2D1528E7" w:rsidR="00706C94" w:rsidRPr="00842375" w:rsidRDefault="00706C94">
      <w:pPr>
        <w:rPr>
          <w:rFonts w:ascii="Times New Roman" w:hAnsi="Times New Roman" w:cs="Times New Roman"/>
        </w:rPr>
      </w:pPr>
    </w:p>
    <w:p w14:paraId="1FCEE742" w14:textId="5F8A9170" w:rsidR="00706C94" w:rsidRPr="00842375" w:rsidRDefault="00706C94">
      <w:pPr>
        <w:rPr>
          <w:rFonts w:ascii="Times New Roman" w:hAnsi="Times New Roman" w:cs="Times New Roman"/>
        </w:rPr>
      </w:pPr>
    </w:p>
    <w:p w14:paraId="61FA53F2" w14:textId="5B735815" w:rsidR="00706C94" w:rsidRPr="00842375" w:rsidRDefault="00706C94">
      <w:pPr>
        <w:rPr>
          <w:rFonts w:ascii="Times New Roman" w:hAnsi="Times New Roman" w:cs="Times New Roman"/>
        </w:rPr>
      </w:pPr>
    </w:p>
    <w:p w14:paraId="7307106B" w14:textId="710DBD33" w:rsidR="00706C94" w:rsidRPr="00842375" w:rsidRDefault="00706C94">
      <w:pPr>
        <w:rPr>
          <w:rFonts w:ascii="Times New Roman" w:hAnsi="Times New Roman" w:cs="Times New Roman"/>
        </w:rPr>
      </w:pPr>
    </w:p>
    <w:p w14:paraId="4D3A20EF" w14:textId="77777777" w:rsidR="008F1CAA" w:rsidRPr="00842375" w:rsidRDefault="008F1CAA">
      <w:pPr>
        <w:rPr>
          <w:rFonts w:ascii="Times New Roman" w:hAnsi="Times New Roman" w:cs="Times New Roman"/>
        </w:rPr>
      </w:pPr>
    </w:p>
    <w:p w14:paraId="6B7D7E22" w14:textId="0076E6D5" w:rsidR="008F1CAA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5D9A71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left:0;text-align:left;margin-left:229.85pt;margin-top:5.6pt;width:172pt;height:209pt;z-index:251696128;mso-position-horizontal-relative:text;mso-position-vertical-relative:text" filled="t">
            <v:imagedata r:id="rId9" o:title=""/>
            <w10:wrap type="square"/>
          </v:shape>
          <o:OLEObject Type="Embed" ProgID="Prism8.Document" ShapeID="_x0000_s1035" DrawAspect="Content" ObjectID="_1691772209" r:id="rId10"/>
        </w:object>
      </w:r>
      <w:r>
        <w:rPr>
          <w:rFonts w:ascii="Times New Roman" w:hAnsi="Times New Roman" w:cs="Times New Roman"/>
          <w:noProof/>
        </w:rPr>
        <w:object w:dxaOrig="1440" w:dyaOrig="1440" w14:anchorId="39945980">
          <v:shape id="_x0000_s1030" type="#_x0000_t75" style="position:absolute;left:0;text-align:left;margin-left:-1pt;margin-top:6.6pt;width:169pt;height:208pt;z-index:251686912;mso-position-horizontal-relative:text;mso-position-vertical-relative:text" filled="t">
            <v:imagedata r:id="rId11" o:title=""/>
            <w10:wrap type="square"/>
          </v:shape>
          <o:OLEObject Type="Embed" ProgID="Prism8.Document" ShapeID="_x0000_s1030" DrawAspect="Content" ObjectID="_1691772210" r:id="rId12"/>
        </w:object>
      </w:r>
    </w:p>
    <w:p w14:paraId="1DE22CDD" w14:textId="6C823445" w:rsidR="008F1CAA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6FFF07A1">
          <v:shape id="_x0000_s1034" type="#_x0000_t75" style="position:absolute;left:0;text-align:left;margin-left:4pt;margin-top:213.25pt;width:164pt;height:209pt;z-index:251694080;mso-position-horizontal-relative:text;mso-position-vertical-relative:text" filled="t">
            <v:imagedata r:id="rId13" o:title=""/>
            <w10:wrap type="square"/>
          </v:shape>
          <o:OLEObject Type="Embed" ProgID="Prism8.Document" ShapeID="_x0000_s1034" DrawAspect="Content" ObjectID="_1691772211" r:id="rId14"/>
        </w:object>
      </w:r>
    </w:p>
    <w:p w14:paraId="4BECDEC7" w14:textId="58DBF5C2" w:rsidR="008F1CAA" w:rsidRPr="00842375" w:rsidRDefault="008F1CAA">
      <w:pPr>
        <w:rPr>
          <w:rFonts w:ascii="Times New Roman" w:hAnsi="Times New Roman" w:cs="Times New Roman"/>
        </w:rPr>
      </w:pPr>
    </w:p>
    <w:p w14:paraId="05CB60C3" w14:textId="25940CA7" w:rsidR="008F1CAA" w:rsidRPr="00842375" w:rsidRDefault="008F1CAA">
      <w:pPr>
        <w:rPr>
          <w:rFonts w:ascii="Times New Roman" w:hAnsi="Times New Roman" w:cs="Times New Roman"/>
        </w:rPr>
      </w:pPr>
    </w:p>
    <w:p w14:paraId="205276A6" w14:textId="6A72EC8E" w:rsidR="008F1CAA" w:rsidRPr="00842375" w:rsidRDefault="008F1CAA">
      <w:pPr>
        <w:rPr>
          <w:rFonts w:ascii="Times New Roman" w:hAnsi="Times New Roman" w:cs="Times New Roman"/>
        </w:rPr>
      </w:pPr>
    </w:p>
    <w:p w14:paraId="506E6EA0" w14:textId="617C7AB4" w:rsidR="008F1CAA" w:rsidRPr="00842375" w:rsidRDefault="008F1CAA">
      <w:pPr>
        <w:rPr>
          <w:rFonts w:ascii="Times New Roman" w:hAnsi="Times New Roman" w:cs="Times New Roman"/>
        </w:rPr>
      </w:pPr>
    </w:p>
    <w:p w14:paraId="070D9DD4" w14:textId="12522485" w:rsidR="008F1CAA" w:rsidRPr="00842375" w:rsidRDefault="008F1CAA">
      <w:pPr>
        <w:rPr>
          <w:rFonts w:ascii="Times New Roman" w:hAnsi="Times New Roman" w:cs="Times New Roman"/>
        </w:rPr>
      </w:pPr>
    </w:p>
    <w:p w14:paraId="7A23A52B" w14:textId="77777777" w:rsidR="008F1CAA" w:rsidRPr="00842375" w:rsidRDefault="008F1CAA">
      <w:pPr>
        <w:rPr>
          <w:rFonts w:ascii="Times New Roman" w:hAnsi="Times New Roman" w:cs="Times New Roman"/>
        </w:rPr>
      </w:pPr>
    </w:p>
    <w:p w14:paraId="61EF994B" w14:textId="3A03F15F" w:rsidR="008F1CAA" w:rsidRPr="00842375" w:rsidRDefault="008F1CAA">
      <w:pPr>
        <w:rPr>
          <w:rFonts w:ascii="Times New Roman" w:hAnsi="Times New Roman" w:cs="Times New Roman"/>
        </w:rPr>
      </w:pPr>
    </w:p>
    <w:p w14:paraId="6974B413" w14:textId="77777777" w:rsidR="008F1CAA" w:rsidRPr="00842375" w:rsidRDefault="008F1CAA">
      <w:pPr>
        <w:rPr>
          <w:rFonts w:ascii="Times New Roman" w:hAnsi="Times New Roman" w:cs="Times New Roman"/>
        </w:rPr>
      </w:pPr>
    </w:p>
    <w:p w14:paraId="0B5768F1" w14:textId="7CA0D59C" w:rsidR="008F1CAA" w:rsidRPr="00842375" w:rsidRDefault="008F1CAA">
      <w:pPr>
        <w:rPr>
          <w:rFonts w:ascii="Times New Roman" w:hAnsi="Times New Roman" w:cs="Times New Roman"/>
        </w:rPr>
      </w:pPr>
    </w:p>
    <w:p w14:paraId="0234E77D" w14:textId="73368959" w:rsidR="008F1CAA" w:rsidRPr="00842375" w:rsidRDefault="008F1CAA">
      <w:pPr>
        <w:rPr>
          <w:rFonts w:ascii="Times New Roman" w:hAnsi="Times New Roman" w:cs="Times New Roman"/>
        </w:rPr>
      </w:pPr>
    </w:p>
    <w:p w14:paraId="47909E55" w14:textId="7396A58D" w:rsidR="008F1CAA" w:rsidRPr="00842375" w:rsidRDefault="008F1CAA">
      <w:pPr>
        <w:rPr>
          <w:rFonts w:ascii="Times New Roman" w:hAnsi="Times New Roman" w:cs="Times New Roman"/>
        </w:rPr>
      </w:pPr>
    </w:p>
    <w:p w14:paraId="7277EF04" w14:textId="1A2B7891" w:rsidR="008F1CAA" w:rsidRPr="00842375" w:rsidRDefault="008F1CAA">
      <w:pPr>
        <w:rPr>
          <w:rFonts w:ascii="Times New Roman" w:hAnsi="Times New Roman" w:cs="Times New Roman"/>
        </w:rPr>
      </w:pPr>
    </w:p>
    <w:p w14:paraId="7283C75C" w14:textId="69674A26" w:rsidR="008F1CAA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28547CFB">
          <v:shape id="_x0000_s1032" type="#_x0000_t75" style="position:absolute;left:0;text-align:left;margin-left:-1pt;margin-top:13.75pt;width:177pt;height:210pt;z-index:251691008;mso-position-horizontal-relative:text;mso-position-vertical-relative:text" filled="t">
            <v:imagedata r:id="rId15" o:title=""/>
            <w10:wrap type="square"/>
          </v:shape>
          <o:OLEObject Type="Embed" ProgID="Prism8.Document" ShapeID="_x0000_s1032" DrawAspect="Content" ObjectID="_1691772212" r:id="rId16"/>
        </w:object>
      </w:r>
    </w:p>
    <w:p w14:paraId="5C16AE55" w14:textId="3A948C24" w:rsidR="008F1CAA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622DFE2E">
          <v:shape id="_x0000_s1029" type="#_x0000_t75" style="position:absolute;left:0;text-align:left;margin-left:229.85pt;margin-top:.15pt;width:164pt;height:208pt;z-index:251684864;mso-position-horizontal-relative:text;mso-position-vertical-relative:text" filled="t">
            <v:imagedata r:id="rId17" o:title=""/>
            <w10:wrap type="square"/>
          </v:shape>
          <o:OLEObject Type="Embed" ProgID="Prism8.Document" ShapeID="_x0000_s1029" DrawAspect="Content" ObjectID="_1691772213" r:id="rId18"/>
        </w:object>
      </w:r>
    </w:p>
    <w:p w14:paraId="41E7E1D2" w14:textId="2496E7C6" w:rsidR="008F1CAA" w:rsidRPr="00842375" w:rsidRDefault="008F1CAA">
      <w:pPr>
        <w:rPr>
          <w:rFonts w:ascii="Times New Roman" w:hAnsi="Times New Roman" w:cs="Times New Roman"/>
        </w:rPr>
      </w:pPr>
    </w:p>
    <w:p w14:paraId="7C5941EB" w14:textId="5E61B23C" w:rsidR="008F1CAA" w:rsidRPr="00842375" w:rsidRDefault="008F1CAA">
      <w:pPr>
        <w:rPr>
          <w:rFonts w:ascii="Times New Roman" w:hAnsi="Times New Roman" w:cs="Times New Roman"/>
        </w:rPr>
      </w:pPr>
    </w:p>
    <w:p w14:paraId="2F3EB3C0" w14:textId="210D06DB" w:rsidR="008F1CAA" w:rsidRPr="00842375" w:rsidRDefault="008F1CAA">
      <w:pPr>
        <w:rPr>
          <w:rFonts w:ascii="Times New Roman" w:hAnsi="Times New Roman" w:cs="Times New Roman"/>
        </w:rPr>
      </w:pPr>
    </w:p>
    <w:p w14:paraId="114EB479" w14:textId="3C06D60E" w:rsidR="008F1CAA" w:rsidRPr="00842375" w:rsidRDefault="008F1CAA">
      <w:pPr>
        <w:rPr>
          <w:rFonts w:ascii="Times New Roman" w:hAnsi="Times New Roman" w:cs="Times New Roman"/>
        </w:rPr>
      </w:pPr>
    </w:p>
    <w:p w14:paraId="01D99CDC" w14:textId="77777777" w:rsidR="008F1CAA" w:rsidRPr="00842375" w:rsidRDefault="008F1CAA">
      <w:pPr>
        <w:rPr>
          <w:rFonts w:ascii="Times New Roman" w:hAnsi="Times New Roman" w:cs="Times New Roman"/>
        </w:rPr>
      </w:pPr>
    </w:p>
    <w:p w14:paraId="7DB11066" w14:textId="1F0E38A9" w:rsidR="008F1CAA" w:rsidRPr="00842375" w:rsidRDefault="008F1CAA">
      <w:pPr>
        <w:rPr>
          <w:rFonts w:ascii="Times New Roman" w:hAnsi="Times New Roman" w:cs="Times New Roman"/>
        </w:rPr>
      </w:pPr>
    </w:p>
    <w:p w14:paraId="4F170F4E" w14:textId="76FCB047" w:rsidR="00706C94" w:rsidRPr="00842375" w:rsidRDefault="00706C94">
      <w:pPr>
        <w:rPr>
          <w:rFonts w:ascii="Times New Roman" w:hAnsi="Times New Roman" w:cs="Times New Roman"/>
        </w:rPr>
      </w:pPr>
    </w:p>
    <w:p w14:paraId="02539D57" w14:textId="2E1C3B3C" w:rsidR="003067C7" w:rsidRPr="00842375" w:rsidRDefault="003067C7">
      <w:pPr>
        <w:rPr>
          <w:rFonts w:ascii="Times New Roman" w:hAnsi="Times New Roman" w:cs="Times New Roman"/>
        </w:rPr>
      </w:pPr>
    </w:p>
    <w:p w14:paraId="7701258F" w14:textId="2D906308" w:rsidR="003067C7" w:rsidRPr="00842375" w:rsidRDefault="003067C7">
      <w:pPr>
        <w:rPr>
          <w:rFonts w:ascii="Times New Roman" w:hAnsi="Times New Roman" w:cs="Times New Roman"/>
        </w:rPr>
      </w:pPr>
    </w:p>
    <w:p w14:paraId="74FD5A0C" w14:textId="74F67439" w:rsidR="003067C7" w:rsidRPr="00842375" w:rsidRDefault="003067C7">
      <w:pPr>
        <w:rPr>
          <w:rFonts w:ascii="Times New Roman" w:hAnsi="Times New Roman" w:cs="Times New Roman"/>
        </w:rPr>
      </w:pPr>
    </w:p>
    <w:p w14:paraId="2F5055BE" w14:textId="6D1014DF" w:rsidR="003067C7" w:rsidRPr="00842375" w:rsidRDefault="003067C7">
      <w:pPr>
        <w:rPr>
          <w:rFonts w:ascii="Times New Roman" w:hAnsi="Times New Roman" w:cs="Times New Roman"/>
        </w:rPr>
      </w:pPr>
    </w:p>
    <w:p w14:paraId="7A6FDF9E" w14:textId="10411178" w:rsidR="003067C7" w:rsidRPr="00842375" w:rsidRDefault="003067C7">
      <w:pPr>
        <w:rPr>
          <w:rFonts w:ascii="Times New Roman" w:hAnsi="Times New Roman" w:cs="Times New Roman"/>
        </w:rPr>
      </w:pPr>
    </w:p>
    <w:p w14:paraId="04AEE97C" w14:textId="016ABEEC" w:rsidR="003067C7" w:rsidRPr="00842375" w:rsidRDefault="003067C7">
      <w:pPr>
        <w:rPr>
          <w:rFonts w:ascii="Times New Roman" w:hAnsi="Times New Roman" w:cs="Times New Roman"/>
        </w:rPr>
      </w:pPr>
    </w:p>
    <w:p w14:paraId="415F95A7" w14:textId="772B0F1D" w:rsidR="003067C7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6A645ADC">
          <v:shape id="_x0000_s1044" type="#_x0000_t75" style="position:absolute;left:0;text-align:left;margin-left:-1pt;margin-top:12.2pt;width:169pt;height:209pt;z-index:251706368;mso-position-horizontal-relative:text;mso-position-vertical-relative:text">
            <v:imagedata r:id="rId19" o:title=""/>
            <w10:wrap type="square"/>
          </v:shape>
          <o:OLEObject Type="Embed" ProgID="Prism8.Document" ShapeID="_x0000_s1044" DrawAspect="Content" ObjectID="_1691772214" r:id="rId20"/>
        </w:object>
      </w:r>
      <w:r>
        <w:rPr>
          <w:rFonts w:ascii="Times New Roman" w:hAnsi="Times New Roman" w:cs="Times New Roman"/>
          <w:noProof/>
        </w:rPr>
        <w:object w:dxaOrig="1440" w:dyaOrig="1440" w14:anchorId="7B65E89F">
          <v:shape id="_x0000_s1026" type="#_x0000_t75" style="position:absolute;left:0;text-align:left;margin-left:234.4pt;margin-top:12.2pt;width:164pt;height:209pt;z-index:251678720;mso-position-horizontal-relative:text;mso-position-vertical-relative:text" filled="t">
            <v:imagedata r:id="rId21" o:title=""/>
            <w10:wrap type="square"/>
          </v:shape>
          <o:OLEObject Type="Embed" ProgID="Prism8.Document" ShapeID="_x0000_s1026" DrawAspect="Content" ObjectID="_1691772215" r:id="rId22"/>
        </w:object>
      </w:r>
    </w:p>
    <w:p w14:paraId="26CB0E6D" w14:textId="0B4C3A06" w:rsidR="003067C7" w:rsidRPr="00842375" w:rsidRDefault="003067C7">
      <w:pPr>
        <w:rPr>
          <w:rFonts w:ascii="Times New Roman" w:hAnsi="Times New Roman" w:cs="Times New Roman"/>
        </w:rPr>
      </w:pPr>
    </w:p>
    <w:p w14:paraId="1902DC0C" w14:textId="5A653059" w:rsidR="003067C7" w:rsidRPr="00842375" w:rsidRDefault="003067C7">
      <w:pPr>
        <w:rPr>
          <w:rFonts w:ascii="Times New Roman" w:hAnsi="Times New Roman" w:cs="Times New Roman"/>
        </w:rPr>
      </w:pPr>
    </w:p>
    <w:p w14:paraId="7912ACA1" w14:textId="0C5A19E3" w:rsidR="003067C7" w:rsidRPr="00842375" w:rsidRDefault="003067C7">
      <w:pPr>
        <w:rPr>
          <w:rFonts w:ascii="Times New Roman" w:hAnsi="Times New Roman" w:cs="Times New Roman"/>
        </w:rPr>
      </w:pPr>
    </w:p>
    <w:p w14:paraId="2403C6EA" w14:textId="3FF2BC00" w:rsidR="003067C7" w:rsidRPr="00842375" w:rsidRDefault="003067C7">
      <w:pPr>
        <w:rPr>
          <w:rFonts w:ascii="Times New Roman" w:hAnsi="Times New Roman" w:cs="Times New Roman"/>
        </w:rPr>
      </w:pPr>
    </w:p>
    <w:p w14:paraId="5E23204B" w14:textId="049AC45A" w:rsidR="003067C7" w:rsidRPr="00842375" w:rsidRDefault="003067C7">
      <w:pPr>
        <w:rPr>
          <w:rFonts w:ascii="Times New Roman" w:hAnsi="Times New Roman" w:cs="Times New Roman"/>
        </w:rPr>
      </w:pPr>
    </w:p>
    <w:p w14:paraId="406B61C6" w14:textId="7292C1CB" w:rsidR="003067C7" w:rsidRPr="00842375" w:rsidRDefault="003067C7">
      <w:pPr>
        <w:rPr>
          <w:rFonts w:ascii="Times New Roman" w:hAnsi="Times New Roman" w:cs="Times New Roman"/>
        </w:rPr>
      </w:pPr>
    </w:p>
    <w:p w14:paraId="032172EC" w14:textId="2203EECA" w:rsidR="003067C7" w:rsidRPr="00842375" w:rsidRDefault="003067C7">
      <w:pPr>
        <w:rPr>
          <w:rFonts w:ascii="Times New Roman" w:hAnsi="Times New Roman" w:cs="Times New Roman"/>
        </w:rPr>
      </w:pPr>
    </w:p>
    <w:p w14:paraId="54B6BEAF" w14:textId="62017FEB" w:rsidR="003067C7" w:rsidRPr="00842375" w:rsidRDefault="003067C7">
      <w:pPr>
        <w:rPr>
          <w:rFonts w:ascii="Times New Roman" w:hAnsi="Times New Roman" w:cs="Times New Roman"/>
        </w:rPr>
      </w:pPr>
    </w:p>
    <w:p w14:paraId="76B65419" w14:textId="4BC52F48" w:rsidR="003067C7" w:rsidRPr="00842375" w:rsidRDefault="003067C7">
      <w:pPr>
        <w:rPr>
          <w:rFonts w:ascii="Times New Roman" w:hAnsi="Times New Roman" w:cs="Times New Roman"/>
        </w:rPr>
      </w:pPr>
    </w:p>
    <w:p w14:paraId="66B3B2CC" w14:textId="16DF2D8E" w:rsidR="003067C7" w:rsidRPr="00842375" w:rsidRDefault="003067C7">
      <w:pPr>
        <w:rPr>
          <w:rFonts w:ascii="Times New Roman" w:hAnsi="Times New Roman" w:cs="Times New Roman"/>
        </w:rPr>
      </w:pPr>
    </w:p>
    <w:p w14:paraId="0AE35437" w14:textId="0B16A3EC" w:rsidR="003067C7" w:rsidRPr="00842375" w:rsidRDefault="003067C7">
      <w:pPr>
        <w:rPr>
          <w:rFonts w:ascii="Times New Roman" w:hAnsi="Times New Roman" w:cs="Times New Roman"/>
        </w:rPr>
      </w:pPr>
    </w:p>
    <w:p w14:paraId="1BDE3138" w14:textId="00C3A6E5" w:rsidR="003067C7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object w:dxaOrig="1440" w:dyaOrig="1440" w14:anchorId="31630298">
          <v:shape id="_x0000_s1033" type="#_x0000_t75" style="position:absolute;left:0;text-align:left;margin-left:.5pt;margin-top:11pt;width:169pt;height:208pt;z-index:251692032;mso-position-horizontal-relative:text;mso-position-vertical-relative:text" filled="t">
            <v:imagedata r:id="rId23" o:title=""/>
            <w10:wrap type="square"/>
          </v:shape>
          <o:OLEObject Type="Embed" ProgID="Prism8.Document" ShapeID="_x0000_s1033" DrawAspect="Content" ObjectID="_1691772216" r:id="rId24"/>
        </w:object>
      </w:r>
      <w:r>
        <w:rPr>
          <w:rFonts w:ascii="Times New Roman" w:hAnsi="Times New Roman" w:cs="Times New Roman"/>
          <w:noProof/>
        </w:rPr>
        <w:object w:dxaOrig="1440" w:dyaOrig="1440" w14:anchorId="3BAEBF28">
          <v:shape id="_x0000_s1039" type="#_x0000_t75" style="position:absolute;left:0;text-align:left;margin-left:241.15pt;margin-top:10pt;width:164pt;height:209pt;z-index:251701248;mso-position-horizontal-relative:text;mso-position-vertical-relative:text" filled="t">
            <v:imagedata r:id="rId25" o:title=""/>
            <w10:wrap type="square"/>
          </v:shape>
          <o:OLEObject Type="Embed" ProgID="Prism8.Document" ShapeID="_x0000_s1039" DrawAspect="Content" ObjectID="_1691772217" r:id="rId26"/>
        </w:object>
      </w:r>
    </w:p>
    <w:p w14:paraId="12000E80" w14:textId="33F05660" w:rsidR="003067C7" w:rsidRPr="00842375" w:rsidRDefault="003067C7">
      <w:pPr>
        <w:rPr>
          <w:rFonts w:ascii="Times New Roman" w:hAnsi="Times New Roman" w:cs="Times New Roman"/>
        </w:rPr>
      </w:pPr>
    </w:p>
    <w:p w14:paraId="52CCBE1E" w14:textId="13A65C91" w:rsidR="003067C7" w:rsidRPr="00842375" w:rsidRDefault="003067C7">
      <w:pPr>
        <w:rPr>
          <w:rFonts w:ascii="Times New Roman" w:hAnsi="Times New Roman" w:cs="Times New Roman"/>
        </w:rPr>
      </w:pPr>
    </w:p>
    <w:p w14:paraId="7039EE14" w14:textId="4E5E81EE" w:rsidR="003067C7" w:rsidRPr="00842375" w:rsidRDefault="003067C7">
      <w:pPr>
        <w:rPr>
          <w:rFonts w:ascii="Times New Roman" w:hAnsi="Times New Roman" w:cs="Times New Roman"/>
        </w:rPr>
      </w:pPr>
    </w:p>
    <w:p w14:paraId="4492A769" w14:textId="1DC7BB97" w:rsidR="003067C7" w:rsidRPr="00842375" w:rsidRDefault="003067C7">
      <w:pPr>
        <w:rPr>
          <w:rFonts w:ascii="Times New Roman" w:hAnsi="Times New Roman" w:cs="Times New Roman"/>
        </w:rPr>
      </w:pPr>
    </w:p>
    <w:p w14:paraId="69D7C18F" w14:textId="15297E1E" w:rsidR="003067C7" w:rsidRPr="00842375" w:rsidRDefault="003067C7">
      <w:pPr>
        <w:rPr>
          <w:rFonts w:ascii="Times New Roman" w:hAnsi="Times New Roman" w:cs="Times New Roman"/>
        </w:rPr>
      </w:pPr>
    </w:p>
    <w:p w14:paraId="73D7FF57" w14:textId="406BA085" w:rsidR="003067C7" w:rsidRPr="00842375" w:rsidRDefault="003067C7">
      <w:pPr>
        <w:rPr>
          <w:rFonts w:ascii="Times New Roman" w:hAnsi="Times New Roman" w:cs="Times New Roman"/>
        </w:rPr>
      </w:pPr>
    </w:p>
    <w:p w14:paraId="7BF9E827" w14:textId="3D4C1834" w:rsidR="003067C7" w:rsidRPr="00842375" w:rsidRDefault="003067C7">
      <w:pPr>
        <w:rPr>
          <w:rFonts w:ascii="Times New Roman" w:hAnsi="Times New Roman" w:cs="Times New Roman"/>
        </w:rPr>
      </w:pPr>
    </w:p>
    <w:p w14:paraId="2B495C6E" w14:textId="386BC420" w:rsidR="003067C7" w:rsidRPr="00842375" w:rsidRDefault="003067C7">
      <w:pPr>
        <w:rPr>
          <w:rFonts w:ascii="Times New Roman" w:hAnsi="Times New Roman" w:cs="Times New Roman"/>
        </w:rPr>
      </w:pPr>
    </w:p>
    <w:p w14:paraId="194FC323" w14:textId="23FDE272" w:rsidR="003067C7" w:rsidRPr="00842375" w:rsidRDefault="003067C7">
      <w:pPr>
        <w:rPr>
          <w:rFonts w:ascii="Times New Roman" w:hAnsi="Times New Roman" w:cs="Times New Roman"/>
        </w:rPr>
      </w:pPr>
    </w:p>
    <w:p w14:paraId="5DE4E2E3" w14:textId="7060E401" w:rsidR="003067C7" w:rsidRPr="00842375" w:rsidRDefault="003067C7">
      <w:pPr>
        <w:rPr>
          <w:rFonts w:ascii="Times New Roman" w:hAnsi="Times New Roman" w:cs="Times New Roman"/>
        </w:rPr>
      </w:pPr>
    </w:p>
    <w:p w14:paraId="5017F4DF" w14:textId="4219E840" w:rsidR="00A20CA2" w:rsidRPr="00842375" w:rsidRDefault="00A20CA2">
      <w:pPr>
        <w:rPr>
          <w:rFonts w:ascii="Times New Roman" w:hAnsi="Times New Roman" w:cs="Times New Roman"/>
        </w:rPr>
      </w:pPr>
    </w:p>
    <w:p w14:paraId="76EFC5E6" w14:textId="23EA9904" w:rsidR="00A20CA2" w:rsidRPr="00842375" w:rsidRDefault="00A20CA2">
      <w:pPr>
        <w:rPr>
          <w:rFonts w:ascii="Times New Roman" w:hAnsi="Times New Roman" w:cs="Times New Roman"/>
        </w:rPr>
      </w:pPr>
    </w:p>
    <w:p w14:paraId="67E4964F" w14:textId="47674398" w:rsidR="00A20CA2" w:rsidRPr="00842375" w:rsidRDefault="00A20CA2">
      <w:pPr>
        <w:rPr>
          <w:rFonts w:ascii="Times New Roman" w:hAnsi="Times New Roman" w:cs="Times New Roman"/>
        </w:rPr>
      </w:pPr>
    </w:p>
    <w:p w14:paraId="5F98F176" w14:textId="09743481" w:rsidR="00A20CA2" w:rsidRPr="00842375" w:rsidRDefault="00A20CA2">
      <w:pPr>
        <w:rPr>
          <w:rFonts w:ascii="Times New Roman" w:hAnsi="Times New Roman" w:cs="Times New Roman"/>
        </w:rPr>
      </w:pPr>
    </w:p>
    <w:p w14:paraId="4A0EFD46" w14:textId="7BBEF77B" w:rsidR="00A20CA2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 w14:anchorId="4015DEF5">
          <v:shape id="_x0000_s1043" type="#_x0000_t75" style="position:absolute;left:0;text-align:left;margin-left:229.25pt;margin-top:4.3pt;width:185.55pt;height:224.5pt;z-index:251705344;mso-position-horizontal-relative:text;mso-position-vertical-relative:text" filled="t">
            <v:imagedata r:id="rId27" o:title=""/>
            <w10:wrap type="square"/>
          </v:shape>
          <o:OLEObject Type="Embed" ProgID="Prism8.Document" ShapeID="_x0000_s1043" DrawAspect="Content" ObjectID="_1691772218" r:id="rId28"/>
        </w:object>
      </w:r>
      <w:r>
        <w:rPr>
          <w:rFonts w:ascii="Times New Roman" w:hAnsi="Times New Roman" w:cs="Times New Roman"/>
          <w:noProof/>
        </w:rPr>
        <w:object w:dxaOrig="1440" w:dyaOrig="1440" w14:anchorId="03956132">
          <v:shape id="_x0000_s1041" type="#_x0000_t75" style="position:absolute;left:0;text-align:left;margin-left:2.85pt;margin-top:11.7pt;width:169pt;height:208pt;z-index:251703296;mso-position-horizontal-relative:text;mso-position-vertical-relative:text" filled="t">
            <v:imagedata r:id="rId29" o:title=""/>
            <w10:wrap type="square"/>
          </v:shape>
          <o:OLEObject Type="Embed" ProgID="Prism8.Document" ShapeID="_x0000_s1041" DrawAspect="Content" ObjectID="_1691772219" r:id="rId30"/>
        </w:object>
      </w:r>
    </w:p>
    <w:p w14:paraId="621AD378" w14:textId="1E2DDE01" w:rsidR="00A20CA2" w:rsidRPr="00842375" w:rsidRDefault="00A20CA2">
      <w:pPr>
        <w:rPr>
          <w:rFonts w:ascii="Times New Roman" w:hAnsi="Times New Roman" w:cs="Times New Roman"/>
        </w:rPr>
      </w:pPr>
    </w:p>
    <w:p w14:paraId="4FF8641E" w14:textId="12D6D134" w:rsidR="00A20CA2" w:rsidRPr="00842375" w:rsidRDefault="00A20CA2">
      <w:pPr>
        <w:rPr>
          <w:rFonts w:ascii="Times New Roman" w:hAnsi="Times New Roman" w:cs="Times New Roman"/>
        </w:rPr>
      </w:pPr>
    </w:p>
    <w:p w14:paraId="4CD36FA6" w14:textId="066D4624" w:rsidR="00A20CA2" w:rsidRPr="00842375" w:rsidRDefault="00A20CA2">
      <w:pPr>
        <w:rPr>
          <w:rFonts w:ascii="Times New Roman" w:hAnsi="Times New Roman" w:cs="Times New Roman"/>
        </w:rPr>
      </w:pPr>
    </w:p>
    <w:p w14:paraId="4E18AD73" w14:textId="3DBC4C63" w:rsidR="00A20CA2" w:rsidRPr="00842375" w:rsidRDefault="00A20CA2">
      <w:pPr>
        <w:rPr>
          <w:rFonts w:ascii="Times New Roman" w:hAnsi="Times New Roman" w:cs="Times New Roman"/>
        </w:rPr>
      </w:pPr>
    </w:p>
    <w:p w14:paraId="071562E9" w14:textId="315D5CFA" w:rsidR="00A20CA2" w:rsidRPr="00842375" w:rsidRDefault="00A20CA2">
      <w:pPr>
        <w:rPr>
          <w:rFonts w:ascii="Times New Roman" w:hAnsi="Times New Roman" w:cs="Times New Roman"/>
        </w:rPr>
      </w:pPr>
    </w:p>
    <w:p w14:paraId="06BBCEFE" w14:textId="47B96815" w:rsidR="00A20CA2" w:rsidRPr="00842375" w:rsidRDefault="00A20CA2">
      <w:pPr>
        <w:rPr>
          <w:rFonts w:ascii="Times New Roman" w:hAnsi="Times New Roman" w:cs="Times New Roman"/>
        </w:rPr>
      </w:pPr>
    </w:p>
    <w:p w14:paraId="2AB4EE4A" w14:textId="7A266538" w:rsidR="00A20CA2" w:rsidRPr="00842375" w:rsidRDefault="00A20CA2">
      <w:pPr>
        <w:rPr>
          <w:rFonts w:ascii="Times New Roman" w:hAnsi="Times New Roman" w:cs="Times New Roman"/>
        </w:rPr>
      </w:pPr>
    </w:p>
    <w:p w14:paraId="2E061B78" w14:textId="3B588377" w:rsidR="00A20CA2" w:rsidRPr="00842375" w:rsidRDefault="00A20CA2">
      <w:pPr>
        <w:rPr>
          <w:rFonts w:ascii="Times New Roman" w:hAnsi="Times New Roman" w:cs="Times New Roman"/>
        </w:rPr>
      </w:pPr>
    </w:p>
    <w:p w14:paraId="4DB840E6" w14:textId="309E9B23" w:rsidR="00A20CA2" w:rsidRPr="00842375" w:rsidRDefault="00A20CA2">
      <w:pPr>
        <w:rPr>
          <w:rFonts w:ascii="Times New Roman" w:hAnsi="Times New Roman" w:cs="Times New Roman"/>
        </w:rPr>
      </w:pPr>
    </w:p>
    <w:p w14:paraId="4FB2508D" w14:textId="06C90BF7" w:rsidR="00A20CA2" w:rsidRPr="00842375" w:rsidRDefault="00A20CA2">
      <w:pPr>
        <w:rPr>
          <w:rFonts w:ascii="Times New Roman" w:hAnsi="Times New Roman" w:cs="Times New Roman"/>
        </w:rPr>
      </w:pPr>
    </w:p>
    <w:p w14:paraId="69DCB4EE" w14:textId="53160320" w:rsidR="00A20CA2" w:rsidRPr="00842375" w:rsidRDefault="00A20CA2">
      <w:pPr>
        <w:rPr>
          <w:rFonts w:ascii="Times New Roman" w:hAnsi="Times New Roman" w:cs="Times New Roman"/>
        </w:rPr>
      </w:pPr>
    </w:p>
    <w:p w14:paraId="0E82B559" w14:textId="4773DF30" w:rsidR="00A20CA2" w:rsidRPr="00842375" w:rsidRDefault="00A20CA2">
      <w:pPr>
        <w:rPr>
          <w:rFonts w:ascii="Times New Roman" w:hAnsi="Times New Roman" w:cs="Times New Roman"/>
        </w:rPr>
      </w:pPr>
    </w:p>
    <w:p w14:paraId="434615B2" w14:textId="72BB1EA9" w:rsidR="00A20CA2" w:rsidRPr="00842375" w:rsidRDefault="00A20CA2">
      <w:pPr>
        <w:rPr>
          <w:rFonts w:ascii="Times New Roman" w:hAnsi="Times New Roman" w:cs="Times New Roman"/>
        </w:rPr>
      </w:pPr>
    </w:p>
    <w:p w14:paraId="0F9420CD" w14:textId="40BAFF10" w:rsidR="00A20CA2" w:rsidRPr="00842375" w:rsidRDefault="00A20CA2">
      <w:pPr>
        <w:rPr>
          <w:rFonts w:ascii="Times New Roman" w:hAnsi="Times New Roman" w:cs="Times New Roman"/>
        </w:rPr>
      </w:pPr>
    </w:p>
    <w:p w14:paraId="60D7D131" w14:textId="3495F960" w:rsidR="00A20CA2" w:rsidRPr="00842375" w:rsidRDefault="00340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object w:dxaOrig="1440" w:dyaOrig="1440" w14:anchorId="3ACEA6FB">
          <v:shape id="_x0000_s1045" type="#_x0000_t75" style="position:absolute;left:0;text-align:left;margin-left:238.25pt;margin-top:13.95pt;width:176.55pt;height:210.35pt;z-index:251708416;mso-position-horizontal-relative:text;mso-position-vertical-relative:text" filled="t">
            <v:imagedata r:id="rId31" o:title=""/>
            <w10:wrap type="square"/>
          </v:shape>
          <o:OLEObject Type="Embed" ProgID="Prism8.Document" ShapeID="_x0000_s1045" DrawAspect="Content" ObjectID="_1691772220" r:id="rId32"/>
        </w:object>
      </w:r>
      <w:r>
        <w:rPr>
          <w:rFonts w:ascii="Times New Roman" w:hAnsi="Times New Roman" w:cs="Times New Roman"/>
          <w:noProof/>
        </w:rPr>
        <w:object w:dxaOrig="1440" w:dyaOrig="1440" w14:anchorId="61B4F5CF">
          <v:shape id="_x0000_s1042" type="#_x0000_t75" style="position:absolute;left:0;text-align:left;margin-left:.5pt;margin-top:10.55pt;width:169.5pt;height:209pt;z-index:251704320;mso-position-horizontal-relative:text;mso-position-vertical-relative:text" filled="t">
            <v:imagedata r:id="rId33" o:title=""/>
            <w10:wrap type="square"/>
          </v:shape>
          <o:OLEObject Type="Embed" ProgID="Prism8.Document" ShapeID="_x0000_s1042" DrawAspect="Content" ObjectID="_1691772221" r:id="rId34"/>
        </w:object>
      </w:r>
    </w:p>
    <w:p w14:paraId="412D6C78" w14:textId="79BBCC35" w:rsidR="00A20CA2" w:rsidRPr="00842375" w:rsidRDefault="00A20CA2">
      <w:pPr>
        <w:rPr>
          <w:rFonts w:ascii="Times New Roman" w:hAnsi="Times New Roman" w:cs="Times New Roman"/>
        </w:rPr>
      </w:pPr>
    </w:p>
    <w:p w14:paraId="54C18510" w14:textId="27818EB3" w:rsidR="00A20CA2" w:rsidRPr="00842375" w:rsidRDefault="00A20CA2">
      <w:pPr>
        <w:rPr>
          <w:rFonts w:ascii="Times New Roman" w:hAnsi="Times New Roman" w:cs="Times New Roman"/>
        </w:rPr>
      </w:pPr>
    </w:p>
    <w:p w14:paraId="57EFF691" w14:textId="77777777" w:rsidR="00A20CA2" w:rsidRPr="00842375" w:rsidRDefault="00A20CA2">
      <w:pPr>
        <w:rPr>
          <w:rFonts w:ascii="Times New Roman" w:hAnsi="Times New Roman" w:cs="Times New Roman"/>
        </w:rPr>
      </w:pPr>
    </w:p>
    <w:p w14:paraId="462905E4" w14:textId="42F4D318" w:rsidR="003067C7" w:rsidRPr="00842375" w:rsidRDefault="003067C7">
      <w:pPr>
        <w:rPr>
          <w:rFonts w:ascii="Times New Roman" w:hAnsi="Times New Roman" w:cs="Times New Roman"/>
        </w:rPr>
      </w:pPr>
    </w:p>
    <w:p w14:paraId="45531789" w14:textId="1868CB45" w:rsidR="008F1CAA" w:rsidRPr="00842375" w:rsidRDefault="008F1CAA">
      <w:pPr>
        <w:rPr>
          <w:rFonts w:ascii="Times New Roman" w:hAnsi="Times New Roman" w:cs="Times New Roman"/>
        </w:rPr>
      </w:pPr>
    </w:p>
    <w:p w14:paraId="56DDFE7B" w14:textId="1D7893EB" w:rsidR="008F1CAA" w:rsidRPr="00842375" w:rsidRDefault="008F1CAA">
      <w:pPr>
        <w:rPr>
          <w:rFonts w:ascii="Times New Roman" w:hAnsi="Times New Roman" w:cs="Times New Roman"/>
        </w:rPr>
      </w:pPr>
    </w:p>
    <w:p w14:paraId="35CF730A" w14:textId="727D2A36" w:rsidR="008F1CAA" w:rsidRPr="00842375" w:rsidRDefault="008F1CAA">
      <w:pPr>
        <w:rPr>
          <w:rFonts w:ascii="Times New Roman" w:hAnsi="Times New Roman" w:cs="Times New Roman"/>
        </w:rPr>
      </w:pPr>
    </w:p>
    <w:p w14:paraId="46C942D1" w14:textId="6D32A382" w:rsidR="008F1CAA" w:rsidRPr="00842375" w:rsidRDefault="008F1CAA">
      <w:pPr>
        <w:rPr>
          <w:rFonts w:ascii="Times New Roman" w:hAnsi="Times New Roman" w:cs="Times New Roman"/>
        </w:rPr>
      </w:pPr>
    </w:p>
    <w:p w14:paraId="70792052" w14:textId="71D9DE73" w:rsidR="008F1CAA" w:rsidRPr="00842375" w:rsidRDefault="008F1CAA">
      <w:pPr>
        <w:rPr>
          <w:rFonts w:ascii="Times New Roman" w:hAnsi="Times New Roman" w:cs="Times New Roman"/>
        </w:rPr>
      </w:pPr>
    </w:p>
    <w:p w14:paraId="4E37DAF0" w14:textId="77777777" w:rsidR="008F1CAA" w:rsidRPr="00842375" w:rsidRDefault="008F1CAA">
      <w:pPr>
        <w:rPr>
          <w:rFonts w:ascii="Times New Roman" w:hAnsi="Times New Roman" w:cs="Times New Roman"/>
        </w:rPr>
      </w:pPr>
    </w:p>
    <w:p w14:paraId="0DFB46D8" w14:textId="7BD97214" w:rsidR="003067C7" w:rsidRPr="00842375" w:rsidRDefault="003067C7">
      <w:pPr>
        <w:rPr>
          <w:rFonts w:ascii="Times New Roman" w:hAnsi="Times New Roman" w:cs="Times New Roman"/>
        </w:rPr>
      </w:pPr>
    </w:p>
    <w:p w14:paraId="5FFA7082" w14:textId="77777777" w:rsidR="003067C7" w:rsidRPr="00842375" w:rsidRDefault="003067C7">
      <w:pPr>
        <w:rPr>
          <w:rFonts w:ascii="Times New Roman" w:hAnsi="Times New Roman" w:cs="Times New Roman"/>
        </w:rPr>
      </w:pPr>
    </w:p>
    <w:p w14:paraId="65D5CDF8" w14:textId="564B8BEB" w:rsidR="00706C94" w:rsidRPr="00842375" w:rsidRDefault="00706C94">
      <w:pPr>
        <w:rPr>
          <w:rFonts w:ascii="Times New Roman" w:hAnsi="Times New Roman" w:cs="Times New Roman"/>
        </w:rPr>
      </w:pPr>
    </w:p>
    <w:p w14:paraId="19077FEF" w14:textId="7BE0E05A" w:rsidR="00EE2192" w:rsidRPr="00842375" w:rsidRDefault="00EE2192" w:rsidP="00EE2192">
      <w:pPr>
        <w:spacing w:line="360" w:lineRule="auto"/>
      </w:pPr>
      <w:r w:rsidRPr="00842375"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  <w:lastRenderedPageBreak/>
        <w:t xml:space="preserve">Supplementary Figure S1: </w:t>
      </w:r>
      <w:r w:rsidRPr="00842375">
        <w:rPr>
          <w:rFonts w:ascii="Times New Roman" w:hAnsi="Times New Roman" w:cs="Times New Roman"/>
          <w:sz w:val="24"/>
          <w:szCs w:val="24"/>
          <w:shd w:val="clear" w:color="auto" w:fill="F7F8FA"/>
        </w:rPr>
        <w:t>DNA methylation level</w:t>
      </w:r>
      <w:r w:rsidR="007B6F63" w:rsidRPr="00842375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 (%) </w:t>
      </w:r>
      <w:r w:rsidRPr="00842375">
        <w:rPr>
          <w:rFonts w:ascii="Times New Roman" w:hAnsi="Times New Roman" w:cs="Times New Roman"/>
          <w:sz w:val="24"/>
          <w:szCs w:val="24"/>
          <w:shd w:val="clear" w:color="auto" w:fill="F7F8FA"/>
        </w:rPr>
        <w:t>of different CpG sites in GDM and Control group.</w:t>
      </w:r>
    </w:p>
    <w:p w14:paraId="131AECDF" w14:textId="071C4567" w:rsidR="00DB64FF" w:rsidRPr="00842375" w:rsidRDefault="00EE2192" w:rsidP="00BC54C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7F8FA"/>
        </w:rPr>
      </w:pPr>
      <w:r w:rsidRPr="00842375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7F8FA"/>
        </w:rPr>
        <w:t>N</w:t>
      </w:r>
      <w:r w:rsidRPr="00842375"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  <w:t xml:space="preserve">otes: </w:t>
      </w:r>
      <w:r w:rsidRPr="00842375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Little red triangle means the methylation levels of samples and the three black lines means </w:t>
      </w:r>
      <w:r w:rsidRPr="00842375">
        <w:rPr>
          <w:rFonts w:ascii="Times New Roman" w:hAnsi="Times New Roman" w:cs="Times New Roman" w:hint="eastAsia"/>
          <w:sz w:val="24"/>
          <w:szCs w:val="24"/>
          <w:shd w:val="clear" w:color="auto" w:fill="F7F8FA"/>
        </w:rPr>
        <w:t>t</w:t>
      </w:r>
      <w:r w:rsidRPr="00842375">
        <w:rPr>
          <w:rFonts w:ascii="Times New Roman" w:hAnsi="Times New Roman" w:cs="Times New Roman"/>
          <w:sz w:val="24"/>
          <w:szCs w:val="24"/>
          <w:shd w:val="clear" w:color="auto" w:fill="F7F8FA"/>
        </w:rPr>
        <w:t>he mean±95%CI.</w:t>
      </w:r>
    </w:p>
    <w:p w14:paraId="4A2380CA" w14:textId="292C37A8" w:rsidR="00A65DCD" w:rsidRPr="00842375" w:rsidRDefault="00A65DCD" w:rsidP="00706C94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</w:pPr>
    </w:p>
    <w:p w14:paraId="4DF245C6" w14:textId="6D3F6883" w:rsidR="00A65DCD" w:rsidRPr="00842375" w:rsidRDefault="00A65DCD" w:rsidP="00706C94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</w:pPr>
    </w:p>
    <w:p w14:paraId="52E5E7DC" w14:textId="7927AE08" w:rsidR="00A65DCD" w:rsidRPr="00842375" w:rsidRDefault="00A65DCD" w:rsidP="00706C94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</w:pPr>
    </w:p>
    <w:p w14:paraId="0339E37A" w14:textId="629F305F" w:rsidR="002E3E75" w:rsidRPr="00842375" w:rsidRDefault="00706C94" w:rsidP="00BC54CE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</w:pPr>
      <w:r w:rsidRPr="00842375"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  <w:t>Reference</w:t>
      </w:r>
    </w:p>
    <w:p w14:paraId="100F8FF2" w14:textId="77777777" w:rsidR="00BC54CE" w:rsidRPr="00842375" w:rsidRDefault="00BC54CE" w:rsidP="00BC54CE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7F8FA"/>
        </w:rPr>
      </w:pPr>
    </w:p>
    <w:p w14:paraId="36A37BB6" w14:textId="77777777" w:rsidR="009175EB" w:rsidRPr="00842375" w:rsidRDefault="002E3E75" w:rsidP="009175EB">
      <w:pPr>
        <w:pStyle w:val="EndNoteBibliography"/>
        <w:ind w:left="720" w:hanging="720"/>
      </w:pPr>
      <w:r w:rsidRPr="00842375">
        <w:rPr>
          <w:rFonts w:ascii="Times New Roman" w:hAnsi="Times New Roman" w:cs="Times New Roman"/>
          <w:sz w:val="22"/>
        </w:rPr>
        <w:fldChar w:fldCharType="begin"/>
      </w:r>
      <w:r w:rsidRPr="00842375">
        <w:rPr>
          <w:rFonts w:ascii="Times New Roman" w:hAnsi="Times New Roman" w:cs="Times New Roman"/>
          <w:sz w:val="22"/>
        </w:rPr>
        <w:instrText xml:space="preserve"> ADDIN EN.REFLIST </w:instrText>
      </w:r>
      <w:r w:rsidRPr="00842375">
        <w:rPr>
          <w:rFonts w:ascii="Times New Roman" w:hAnsi="Times New Roman" w:cs="Times New Roman"/>
          <w:sz w:val="22"/>
        </w:rPr>
        <w:fldChar w:fldCharType="separate"/>
      </w:r>
      <w:r w:rsidR="009175EB" w:rsidRPr="00842375">
        <w:t xml:space="preserve">1. Enquobahrie DA, Moore A, Muhie S, et al. Early Pregnancy Maternal Blood DNA Methylation in Repeat Pregnancies and Change in Gestational Diabetes Mellitus Status-A Pilot Study. </w:t>
      </w:r>
      <w:r w:rsidR="009175EB" w:rsidRPr="00842375">
        <w:rPr>
          <w:i/>
        </w:rPr>
        <w:t>Reprod Sci</w:t>
      </w:r>
      <w:r w:rsidR="009175EB" w:rsidRPr="00842375">
        <w:t xml:space="preserve"> 2015;22(7):904-10. doi: 10.1177/1933719115570903 [published Online First: 2015/02/14]</w:t>
      </w:r>
    </w:p>
    <w:p w14:paraId="07B7B0F7" w14:textId="77777777" w:rsidR="009175EB" w:rsidRPr="00842375" w:rsidRDefault="009175EB" w:rsidP="009175EB">
      <w:pPr>
        <w:pStyle w:val="EndNoteBibliography"/>
        <w:ind w:left="720" w:hanging="720"/>
      </w:pPr>
      <w:r w:rsidRPr="00842375">
        <w:t xml:space="preserve">2. Wu P, Farrell WE, Haworth KE, et al. Maternal genome-wide DNA methylation profiling in gestational diabetes shows distinctive disease-associated changes relative to matched healthy pregnancies. </w:t>
      </w:r>
      <w:r w:rsidRPr="00842375">
        <w:rPr>
          <w:i/>
        </w:rPr>
        <w:t>Epigenetics</w:t>
      </w:r>
      <w:r w:rsidRPr="00842375">
        <w:t xml:space="preserve"> 2018;13(2):122-28. doi: 10.1080/15592294.2016.1166321 [published Online First: 2016/03/29]</w:t>
      </w:r>
    </w:p>
    <w:p w14:paraId="7F27091C" w14:textId="77777777" w:rsidR="009175EB" w:rsidRPr="00842375" w:rsidRDefault="009175EB" w:rsidP="009175EB">
      <w:pPr>
        <w:pStyle w:val="EndNoteBibliography"/>
        <w:ind w:left="720" w:hanging="720"/>
      </w:pPr>
      <w:r w:rsidRPr="00842375">
        <w:t xml:space="preserve">3. de la Garza AL, Etxeberria U, Palacios-Ortega S, et al. Modulation of hyperglycemia and TNFalpha-mediated inflammation by helichrysum and grapefruit extracts in diabetic db/db mice. </w:t>
      </w:r>
      <w:r w:rsidRPr="00842375">
        <w:rPr>
          <w:i/>
        </w:rPr>
        <w:t>Food Funct</w:t>
      </w:r>
      <w:r w:rsidRPr="00842375">
        <w:t xml:space="preserve"> 2014;5(9):2120-8. doi: 10.1039/c4fo00154k [published Online First: 2014/07/09]</w:t>
      </w:r>
    </w:p>
    <w:p w14:paraId="2E4D6751" w14:textId="77777777" w:rsidR="009175EB" w:rsidRPr="00842375" w:rsidRDefault="009175EB" w:rsidP="009175EB">
      <w:pPr>
        <w:pStyle w:val="EndNoteBibliography"/>
        <w:ind w:left="720" w:hanging="720"/>
      </w:pPr>
      <w:r w:rsidRPr="00842375">
        <w:t xml:space="preserve">4. Naidoo V, Naidoo M, Ghai M. Cell- and tissue-specific epigenetic changes associated with chronic inflammation in insulin resistance and type 2 diabetes mellitus. </w:t>
      </w:r>
      <w:r w:rsidRPr="00842375">
        <w:rPr>
          <w:i/>
        </w:rPr>
        <w:t>Scandinavian journal of immunology</w:t>
      </w:r>
      <w:r w:rsidRPr="00842375">
        <w:t xml:space="preserve"> 2018;88(6):e12723. doi: 10.1111/sji.12723 [published Online First: 2018/12/28]</w:t>
      </w:r>
    </w:p>
    <w:p w14:paraId="33CC199C" w14:textId="77777777" w:rsidR="009175EB" w:rsidRPr="00842375" w:rsidRDefault="009175EB" w:rsidP="009175EB">
      <w:pPr>
        <w:pStyle w:val="EndNoteBibliography"/>
        <w:ind w:left="720" w:hanging="720"/>
      </w:pPr>
      <w:r w:rsidRPr="00842375">
        <w:t xml:space="preserve">5. Kang J, Lee CN, Li HY, et al. Association of Interleukin-10 Methylation Levels With Gestational Diabetes in a Taiwanese Population. </w:t>
      </w:r>
      <w:r w:rsidRPr="00842375">
        <w:rPr>
          <w:i/>
        </w:rPr>
        <w:t>Front Genet</w:t>
      </w:r>
      <w:r w:rsidRPr="00842375">
        <w:t xml:space="preserve"> 2018;9:222. doi: 10.3389/fgene.2018.00222 [published Online First: 2018/07/11]</w:t>
      </w:r>
    </w:p>
    <w:p w14:paraId="56123995" w14:textId="77777777" w:rsidR="009175EB" w:rsidRPr="00842375" w:rsidRDefault="009175EB" w:rsidP="009175EB">
      <w:pPr>
        <w:pStyle w:val="EndNoteBibliography"/>
        <w:ind w:left="720" w:hanging="720"/>
      </w:pPr>
      <w:r w:rsidRPr="00842375">
        <w:t xml:space="preserve">6. Li E, Luo T, Wang Y. Identification of diagnostic biomarkers in patients with gestational diabetes mellitus based on transcriptome gene expression and methylation correlation analysis. </w:t>
      </w:r>
      <w:r w:rsidRPr="00842375">
        <w:rPr>
          <w:i/>
        </w:rPr>
        <w:t>Reprod Biol Endocrinol</w:t>
      </w:r>
      <w:r w:rsidRPr="00842375">
        <w:t xml:space="preserve"> 2019;17(1):112. doi: 10.1186/s12958-019-0556-x [published Online First: 2019/12/29]</w:t>
      </w:r>
    </w:p>
    <w:p w14:paraId="7C3D8DC2" w14:textId="5732E1EE" w:rsidR="002E3E75" w:rsidRPr="00842375" w:rsidRDefault="002E3E75" w:rsidP="006B5119">
      <w:pPr>
        <w:spacing w:line="360" w:lineRule="auto"/>
        <w:rPr>
          <w:rFonts w:ascii="Times New Roman" w:hAnsi="Times New Roman" w:cs="Times New Roman"/>
        </w:rPr>
      </w:pPr>
      <w:r w:rsidRPr="00842375">
        <w:rPr>
          <w:rFonts w:ascii="Times New Roman" w:eastAsia="等线" w:hAnsi="Times New Roman" w:cs="Times New Roman"/>
          <w:noProof/>
          <w:sz w:val="22"/>
        </w:rPr>
        <w:fldChar w:fldCharType="end"/>
      </w:r>
    </w:p>
    <w:sectPr w:rsidR="002E3E75" w:rsidRPr="00842375" w:rsidSect="00917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2DD75" w14:textId="77777777" w:rsidR="00340846" w:rsidRDefault="00340846" w:rsidP="002E3E75">
      <w:r>
        <w:separator/>
      </w:r>
    </w:p>
  </w:endnote>
  <w:endnote w:type="continuationSeparator" w:id="0">
    <w:p w14:paraId="7B7E92AC" w14:textId="77777777" w:rsidR="00340846" w:rsidRDefault="00340846" w:rsidP="002E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651592"/>
      <w:docPartObj>
        <w:docPartGallery w:val="Page Numbers (Bottom of Page)"/>
        <w:docPartUnique/>
      </w:docPartObj>
    </w:sdtPr>
    <w:sdtEndPr/>
    <w:sdtContent>
      <w:p w14:paraId="36B69C2A" w14:textId="72E45FB1" w:rsidR="003130BB" w:rsidRDefault="003130B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E06EFC" w14:textId="77777777" w:rsidR="003130BB" w:rsidRDefault="003130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E9971" w14:textId="77777777" w:rsidR="00340846" w:rsidRDefault="00340846" w:rsidP="002E3E75">
      <w:r>
        <w:separator/>
      </w:r>
    </w:p>
  </w:footnote>
  <w:footnote w:type="continuationSeparator" w:id="0">
    <w:p w14:paraId="5362396E" w14:textId="77777777" w:rsidR="00340846" w:rsidRDefault="00340846" w:rsidP="002E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4341"/>
    <w:rsid w:val="00006C8E"/>
    <w:rsid w:val="000628B5"/>
    <w:rsid w:val="00085770"/>
    <w:rsid w:val="000967A9"/>
    <w:rsid w:val="000D30F1"/>
    <w:rsid w:val="000D3233"/>
    <w:rsid w:val="00105B31"/>
    <w:rsid w:val="001102D9"/>
    <w:rsid w:val="00172105"/>
    <w:rsid w:val="00187910"/>
    <w:rsid w:val="00195284"/>
    <w:rsid w:val="001952BC"/>
    <w:rsid w:val="001A6DB7"/>
    <w:rsid w:val="001C2BBB"/>
    <w:rsid w:val="001F3227"/>
    <w:rsid w:val="002300CE"/>
    <w:rsid w:val="00245EFF"/>
    <w:rsid w:val="002A23D2"/>
    <w:rsid w:val="002C6A8D"/>
    <w:rsid w:val="002E3E75"/>
    <w:rsid w:val="003067C7"/>
    <w:rsid w:val="003130BB"/>
    <w:rsid w:val="00322FF0"/>
    <w:rsid w:val="003342B3"/>
    <w:rsid w:val="00340846"/>
    <w:rsid w:val="0034188B"/>
    <w:rsid w:val="00361F11"/>
    <w:rsid w:val="00381AB3"/>
    <w:rsid w:val="003C0E14"/>
    <w:rsid w:val="003D7012"/>
    <w:rsid w:val="003F42B7"/>
    <w:rsid w:val="00403081"/>
    <w:rsid w:val="004346BA"/>
    <w:rsid w:val="004605B3"/>
    <w:rsid w:val="00475842"/>
    <w:rsid w:val="004B0014"/>
    <w:rsid w:val="004F18C6"/>
    <w:rsid w:val="00523B41"/>
    <w:rsid w:val="00537278"/>
    <w:rsid w:val="00542AB4"/>
    <w:rsid w:val="00544135"/>
    <w:rsid w:val="00567C8A"/>
    <w:rsid w:val="00570C5E"/>
    <w:rsid w:val="005F2D33"/>
    <w:rsid w:val="00605372"/>
    <w:rsid w:val="006147F7"/>
    <w:rsid w:val="00631243"/>
    <w:rsid w:val="00637C21"/>
    <w:rsid w:val="0065644A"/>
    <w:rsid w:val="006852F7"/>
    <w:rsid w:val="006B0B66"/>
    <w:rsid w:val="006B18DC"/>
    <w:rsid w:val="006B5119"/>
    <w:rsid w:val="006C295C"/>
    <w:rsid w:val="00706C94"/>
    <w:rsid w:val="0071397C"/>
    <w:rsid w:val="00764341"/>
    <w:rsid w:val="0078463A"/>
    <w:rsid w:val="00785259"/>
    <w:rsid w:val="007B6F63"/>
    <w:rsid w:val="0082025A"/>
    <w:rsid w:val="00842375"/>
    <w:rsid w:val="00854779"/>
    <w:rsid w:val="008570DD"/>
    <w:rsid w:val="008E4BE7"/>
    <w:rsid w:val="008E62FC"/>
    <w:rsid w:val="008F1CAA"/>
    <w:rsid w:val="0091655F"/>
    <w:rsid w:val="009175EB"/>
    <w:rsid w:val="00922D34"/>
    <w:rsid w:val="009461B5"/>
    <w:rsid w:val="00962476"/>
    <w:rsid w:val="00974C68"/>
    <w:rsid w:val="00976347"/>
    <w:rsid w:val="009C3AA2"/>
    <w:rsid w:val="009D1FB9"/>
    <w:rsid w:val="009E42B0"/>
    <w:rsid w:val="00A15D42"/>
    <w:rsid w:val="00A20CA2"/>
    <w:rsid w:val="00A62195"/>
    <w:rsid w:val="00A65DCD"/>
    <w:rsid w:val="00A97051"/>
    <w:rsid w:val="00AE7D84"/>
    <w:rsid w:val="00B269A1"/>
    <w:rsid w:val="00B53646"/>
    <w:rsid w:val="00B612EF"/>
    <w:rsid w:val="00B63FFA"/>
    <w:rsid w:val="00B94296"/>
    <w:rsid w:val="00BC54CE"/>
    <w:rsid w:val="00BE5195"/>
    <w:rsid w:val="00C12DDF"/>
    <w:rsid w:val="00C14CD8"/>
    <w:rsid w:val="00C3242C"/>
    <w:rsid w:val="00C32940"/>
    <w:rsid w:val="00C43874"/>
    <w:rsid w:val="00C51889"/>
    <w:rsid w:val="00C90C6C"/>
    <w:rsid w:val="00C923BA"/>
    <w:rsid w:val="00CA283D"/>
    <w:rsid w:val="00CA3B60"/>
    <w:rsid w:val="00CB2128"/>
    <w:rsid w:val="00CB6B84"/>
    <w:rsid w:val="00D05EA8"/>
    <w:rsid w:val="00D0644D"/>
    <w:rsid w:val="00D57FA0"/>
    <w:rsid w:val="00D953CE"/>
    <w:rsid w:val="00DB64FF"/>
    <w:rsid w:val="00E20FA5"/>
    <w:rsid w:val="00E53D41"/>
    <w:rsid w:val="00E77746"/>
    <w:rsid w:val="00E873DE"/>
    <w:rsid w:val="00E940D9"/>
    <w:rsid w:val="00ED0C24"/>
    <w:rsid w:val="00ED2293"/>
    <w:rsid w:val="00ED604B"/>
    <w:rsid w:val="00EE2192"/>
    <w:rsid w:val="00EF53E2"/>
    <w:rsid w:val="00F32103"/>
    <w:rsid w:val="00F439C0"/>
    <w:rsid w:val="00F51E01"/>
    <w:rsid w:val="00F8559B"/>
    <w:rsid w:val="00F9342A"/>
    <w:rsid w:val="00F951C3"/>
    <w:rsid w:val="00FA62F5"/>
    <w:rsid w:val="00FC41EB"/>
    <w:rsid w:val="00FD599D"/>
    <w:rsid w:val="774C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CE255E"/>
  <w15:docId w15:val="{474B0909-8E74-4979-B507-B070AEB0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2E3E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3E75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2E3E7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3E75"/>
    <w:rPr>
      <w:rFonts w:ascii="等线" w:eastAsia="等线" w:hAnsi="等线"/>
      <w:noProof/>
      <w:kern w:val="2"/>
      <w:szCs w:val="22"/>
    </w:rPr>
  </w:style>
  <w:style w:type="character" w:styleId="ab">
    <w:name w:val="Hyperlink"/>
    <w:basedOn w:val="a0"/>
    <w:uiPriority w:val="99"/>
    <w:unhideWhenUsed/>
    <w:rsid w:val="00706C94"/>
    <w:rPr>
      <w:color w:val="0000FF"/>
      <w:u w:val="single"/>
    </w:rPr>
  </w:style>
  <w:style w:type="paragraph" w:styleId="TOC1">
    <w:name w:val="toc 1"/>
    <w:basedOn w:val="a"/>
    <w:next w:val="a"/>
    <w:autoRedefine/>
    <w:uiPriority w:val="39"/>
    <w:unhideWhenUsed/>
    <w:rsid w:val="00706C94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D0644D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qFormat/>
    <w:rsid w:val="00D0644D"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D0644D"/>
    <w:rPr>
      <w:b/>
      <w:bCs/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CA3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34" Type="http://schemas.openxmlformats.org/officeDocument/2006/relationships/oleObject" Target="embeddings/oleObject13.bin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fontTable" Target="fontTable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7876C7D-33A3-4DCF-87FD-E3F3C8DA89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1</TotalTime>
  <Pages>14</Pages>
  <Words>3027</Words>
  <Characters>17255</Characters>
  <Application>Microsoft Office Word</Application>
  <DocSecurity>0</DocSecurity>
  <Lines>143</Lines>
  <Paragraphs>40</Paragraphs>
  <ScaleCrop>false</ScaleCrop>
  <Company/>
  <LinksUpToDate>false</LinksUpToDate>
  <CharactersWithSpaces>20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l15364007339@outlook.com</dc:creator>
  <cp:lastModifiedBy>小磊 wang</cp:lastModifiedBy>
  <cp:revision>53</cp:revision>
  <dcterms:created xsi:type="dcterms:W3CDTF">2020-11-17T07:02:00Z</dcterms:created>
  <dcterms:modified xsi:type="dcterms:W3CDTF">2021-08-2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